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19FE" w:rsidRPr="007C770C" w:rsidRDefault="00BC19FE" w:rsidP="007B11E0">
      <w:pPr>
        <w:spacing w:line="480" w:lineRule="auto"/>
        <w:ind w:left="-90"/>
        <w:rPr>
          <w:sz w:val="20"/>
          <w:szCs w:val="20"/>
        </w:rPr>
      </w:pPr>
    </w:p>
    <w:p w:rsidR="00127D0C" w:rsidRPr="007C770C" w:rsidRDefault="00127D0C" w:rsidP="007B11E0">
      <w:pPr>
        <w:spacing w:line="480" w:lineRule="auto"/>
        <w:ind w:left="-90"/>
        <w:rPr>
          <w:sz w:val="22"/>
          <w:szCs w:val="22"/>
        </w:rPr>
      </w:pPr>
    </w:p>
    <w:p w:rsidR="00127D0C" w:rsidRPr="007C770C" w:rsidRDefault="00127D0C" w:rsidP="007B11E0">
      <w:pPr>
        <w:spacing w:line="480" w:lineRule="auto"/>
        <w:ind w:left="-90"/>
        <w:rPr>
          <w:sz w:val="22"/>
          <w:szCs w:val="22"/>
        </w:rPr>
      </w:pPr>
    </w:p>
    <w:p w:rsidR="00127D0C" w:rsidRPr="007C770C" w:rsidRDefault="00127D0C" w:rsidP="007B11E0">
      <w:pPr>
        <w:spacing w:line="480" w:lineRule="auto"/>
        <w:ind w:left="-90"/>
        <w:rPr>
          <w:sz w:val="22"/>
          <w:szCs w:val="22"/>
        </w:rPr>
      </w:pPr>
    </w:p>
    <w:p w:rsidR="00127D0C" w:rsidRPr="007C770C" w:rsidRDefault="00127D0C" w:rsidP="007B11E0">
      <w:pPr>
        <w:spacing w:line="480" w:lineRule="auto"/>
        <w:ind w:left="-90"/>
        <w:rPr>
          <w:sz w:val="22"/>
          <w:szCs w:val="22"/>
        </w:rPr>
      </w:pPr>
    </w:p>
    <w:p w:rsidR="00127D0C" w:rsidRPr="007C770C" w:rsidRDefault="00127D0C" w:rsidP="007B11E0">
      <w:pPr>
        <w:spacing w:line="480" w:lineRule="auto"/>
        <w:ind w:left="-90"/>
        <w:rPr>
          <w:sz w:val="22"/>
          <w:szCs w:val="22"/>
        </w:rPr>
      </w:pPr>
    </w:p>
    <w:p w:rsidR="00127D0C" w:rsidRPr="007C770C" w:rsidRDefault="00127D0C" w:rsidP="007B11E0">
      <w:pPr>
        <w:spacing w:line="480" w:lineRule="auto"/>
        <w:ind w:left="-90"/>
        <w:rPr>
          <w:sz w:val="22"/>
          <w:szCs w:val="22"/>
        </w:rPr>
      </w:pPr>
    </w:p>
    <w:p w:rsidR="00127D0C" w:rsidRPr="007C770C" w:rsidRDefault="00127D0C" w:rsidP="007B11E0">
      <w:pPr>
        <w:spacing w:line="480" w:lineRule="auto"/>
        <w:ind w:left="-90"/>
        <w:rPr>
          <w:sz w:val="22"/>
          <w:szCs w:val="22"/>
        </w:rPr>
      </w:pPr>
    </w:p>
    <w:p w:rsidR="00127D0C" w:rsidRPr="007C770C" w:rsidRDefault="00127D0C" w:rsidP="007B11E0">
      <w:pPr>
        <w:spacing w:line="480" w:lineRule="auto"/>
        <w:ind w:left="-90"/>
        <w:rPr>
          <w:sz w:val="22"/>
          <w:szCs w:val="22"/>
        </w:rPr>
      </w:pPr>
    </w:p>
    <w:p w:rsidR="00127D0C" w:rsidRPr="007C770C" w:rsidRDefault="00127D0C" w:rsidP="007B11E0">
      <w:pPr>
        <w:spacing w:line="480" w:lineRule="auto"/>
        <w:ind w:left="-90"/>
        <w:rPr>
          <w:sz w:val="22"/>
          <w:szCs w:val="22"/>
        </w:rPr>
      </w:pPr>
    </w:p>
    <w:p w:rsidR="00127D0C" w:rsidRPr="007C770C" w:rsidRDefault="00127D0C" w:rsidP="007B11E0">
      <w:pPr>
        <w:spacing w:line="480" w:lineRule="auto"/>
        <w:ind w:left="-90"/>
        <w:rPr>
          <w:sz w:val="22"/>
          <w:szCs w:val="22"/>
        </w:rPr>
      </w:pPr>
    </w:p>
    <w:p w:rsidR="00D22925" w:rsidRPr="007C770C" w:rsidRDefault="00D22925" w:rsidP="00D22925">
      <w:pPr>
        <w:autoSpaceDE w:val="0"/>
        <w:autoSpaceDN w:val="0"/>
        <w:adjustRightInd w:val="0"/>
        <w:spacing w:line="480" w:lineRule="auto"/>
        <w:rPr>
          <w:sz w:val="22"/>
          <w:szCs w:val="22"/>
        </w:rPr>
      </w:pPr>
    </w:p>
    <w:p w:rsidR="00D22925" w:rsidRPr="007C770C" w:rsidRDefault="00D22925" w:rsidP="00D22925">
      <w:pPr>
        <w:autoSpaceDE w:val="0"/>
        <w:autoSpaceDN w:val="0"/>
        <w:adjustRightInd w:val="0"/>
        <w:spacing w:line="480" w:lineRule="auto"/>
        <w:rPr>
          <w:sz w:val="22"/>
          <w:szCs w:val="22"/>
        </w:rPr>
      </w:pPr>
    </w:p>
    <w:p w:rsidR="00D22925" w:rsidRPr="007C770C" w:rsidRDefault="00D22925" w:rsidP="007B11E0">
      <w:pPr>
        <w:spacing w:line="480" w:lineRule="auto"/>
        <w:ind w:left="-90"/>
        <w:rPr>
          <w:sz w:val="22"/>
          <w:szCs w:val="22"/>
        </w:rPr>
      </w:pPr>
    </w:p>
    <w:p w:rsidR="004154EA" w:rsidRPr="007C770C" w:rsidRDefault="004154EA" w:rsidP="004154EA">
      <w:pPr>
        <w:autoSpaceDE w:val="0"/>
        <w:autoSpaceDN w:val="0"/>
        <w:adjustRightInd w:val="0"/>
        <w:spacing w:line="480" w:lineRule="auto"/>
        <w:rPr>
          <w:sz w:val="22"/>
          <w:szCs w:val="22"/>
        </w:rPr>
      </w:pPr>
      <w:r w:rsidRPr="007C770C">
        <w:rPr>
          <w:sz w:val="22"/>
          <w:szCs w:val="22"/>
        </w:rPr>
        <w:t xml:space="preserve">Appendix Table 1. Linear and quadratic selection coefficients (± 1 SE) and p values from NCAT phenotypic selection analysis for effects of trait values and </w:t>
      </w:r>
      <w:proofErr w:type="spellStart"/>
      <w:r w:rsidRPr="007C770C">
        <w:rPr>
          <w:sz w:val="22"/>
          <w:szCs w:val="22"/>
        </w:rPr>
        <w:t>plasticities</w:t>
      </w:r>
      <w:proofErr w:type="spellEnd"/>
      <w:r w:rsidRPr="007C770C">
        <w:rPr>
          <w:sz w:val="22"/>
          <w:szCs w:val="22"/>
        </w:rPr>
        <w:t xml:space="preserve"> on fitness. Traits = flowering onset time, spike length, and scape length. All quadratic values are doubled. Linear coefficients are from the linear model.</w:t>
      </w:r>
    </w:p>
    <w:p w:rsidR="004154EA" w:rsidRPr="007C770C" w:rsidRDefault="004154EA" w:rsidP="004154EA">
      <w:pPr>
        <w:autoSpaceDE w:val="0"/>
        <w:autoSpaceDN w:val="0"/>
        <w:adjustRightInd w:val="0"/>
        <w:spacing w:line="480" w:lineRule="auto"/>
      </w:pPr>
    </w:p>
    <w:tbl>
      <w:tblPr>
        <w:tblStyle w:val="TableGrid"/>
        <w:tblW w:w="126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68"/>
        <w:gridCol w:w="1620"/>
        <w:gridCol w:w="720"/>
        <w:gridCol w:w="102"/>
        <w:gridCol w:w="1186"/>
        <w:gridCol w:w="692"/>
        <w:gridCol w:w="900"/>
        <w:gridCol w:w="457"/>
        <w:gridCol w:w="1078"/>
        <w:gridCol w:w="265"/>
        <w:gridCol w:w="162"/>
        <w:gridCol w:w="1094"/>
        <w:gridCol w:w="636"/>
        <w:gridCol w:w="1505"/>
      </w:tblGrid>
      <w:tr w:rsidR="004154EA" w:rsidRPr="007C770C" w:rsidTr="007B74EC">
        <w:trPr>
          <w:gridAfter w:val="3"/>
          <w:wAfter w:w="3235" w:type="dxa"/>
        </w:trPr>
        <w:tc>
          <w:tcPr>
            <w:tcW w:w="2268" w:type="dxa"/>
          </w:tcPr>
          <w:p w:rsidR="004154EA" w:rsidRPr="007C770C" w:rsidRDefault="004154EA" w:rsidP="007B74EC">
            <w:pPr>
              <w:spacing w:line="480" w:lineRule="auto"/>
              <w:ind w:left="-90"/>
              <w:rPr>
                <w:b/>
                <w:u w:val="single"/>
              </w:rPr>
            </w:pPr>
            <w:r w:rsidRPr="007C770C">
              <w:rPr>
                <w:b/>
                <w:u w:val="single"/>
              </w:rPr>
              <w:t>Variable</w:t>
            </w:r>
          </w:p>
        </w:tc>
        <w:tc>
          <w:tcPr>
            <w:tcW w:w="2442" w:type="dxa"/>
            <w:gridSpan w:val="3"/>
          </w:tcPr>
          <w:p w:rsidR="004154EA" w:rsidRPr="007C770C" w:rsidRDefault="004154EA" w:rsidP="007B74EC">
            <w:pPr>
              <w:spacing w:line="480" w:lineRule="auto"/>
              <w:ind w:left="-90"/>
              <w:rPr>
                <w:b/>
                <w:u w:val="single"/>
              </w:rPr>
            </w:pPr>
            <w:r w:rsidRPr="007C770C">
              <w:rPr>
                <w:b/>
                <w:u w:val="single"/>
              </w:rPr>
              <w:t xml:space="preserve"> Linear (β) </w:t>
            </w:r>
          </w:p>
        </w:tc>
        <w:tc>
          <w:tcPr>
            <w:tcW w:w="1186" w:type="dxa"/>
          </w:tcPr>
          <w:p w:rsidR="004154EA" w:rsidRPr="007C770C" w:rsidRDefault="004154EA" w:rsidP="007B74EC">
            <w:pPr>
              <w:spacing w:line="480" w:lineRule="auto"/>
              <w:ind w:left="-90"/>
              <w:rPr>
                <w:b/>
                <w:u w:val="single"/>
              </w:rPr>
            </w:pPr>
            <w:r w:rsidRPr="007C770C">
              <w:rPr>
                <w:b/>
                <w:u w:val="single"/>
              </w:rPr>
              <w:t>P</w:t>
            </w:r>
          </w:p>
        </w:tc>
        <w:tc>
          <w:tcPr>
            <w:tcW w:w="2049" w:type="dxa"/>
            <w:gridSpan w:val="3"/>
          </w:tcPr>
          <w:p w:rsidR="004154EA" w:rsidRPr="007C770C" w:rsidRDefault="004154EA" w:rsidP="007B74EC">
            <w:pPr>
              <w:spacing w:line="480" w:lineRule="auto"/>
              <w:ind w:left="-90"/>
              <w:rPr>
                <w:b/>
                <w:u w:val="single"/>
              </w:rPr>
            </w:pPr>
            <w:r w:rsidRPr="007C770C">
              <w:rPr>
                <w:b/>
                <w:u w:val="single"/>
              </w:rPr>
              <w:t>Quadratic (2γ</w:t>
            </w:r>
            <w:r w:rsidRPr="007C770C">
              <w:rPr>
                <w:b/>
                <w:u w:val="single"/>
                <w:vertAlign w:val="subscript"/>
              </w:rPr>
              <w:t>ii</w:t>
            </w:r>
            <w:r w:rsidRPr="007C770C">
              <w:rPr>
                <w:b/>
                <w:u w:val="single"/>
              </w:rPr>
              <w:t>)</w:t>
            </w:r>
          </w:p>
        </w:tc>
        <w:tc>
          <w:tcPr>
            <w:tcW w:w="1505" w:type="dxa"/>
            <w:gridSpan w:val="3"/>
          </w:tcPr>
          <w:p w:rsidR="004154EA" w:rsidRPr="007C770C" w:rsidRDefault="004154EA" w:rsidP="007B74EC">
            <w:pPr>
              <w:spacing w:line="480" w:lineRule="auto"/>
              <w:ind w:left="-90" w:right="-529"/>
              <w:rPr>
                <w:b/>
                <w:u w:val="single"/>
              </w:rPr>
            </w:pPr>
            <w:r w:rsidRPr="007C770C">
              <w:rPr>
                <w:b/>
                <w:u w:val="single"/>
              </w:rPr>
              <w:t>P</w:t>
            </w:r>
          </w:p>
        </w:tc>
      </w:tr>
      <w:tr w:rsidR="004154EA" w:rsidRPr="007C770C" w:rsidTr="007B74EC">
        <w:trPr>
          <w:trHeight w:val="486"/>
        </w:trPr>
        <w:tc>
          <w:tcPr>
            <w:tcW w:w="2268" w:type="dxa"/>
          </w:tcPr>
          <w:p w:rsidR="004154EA" w:rsidRPr="007C770C" w:rsidRDefault="004154EA" w:rsidP="007B74EC">
            <w:pPr>
              <w:spacing w:line="480" w:lineRule="auto"/>
              <w:ind w:left="-90"/>
            </w:pPr>
            <w:r w:rsidRPr="007C770C">
              <w:t>Onset time</w:t>
            </w:r>
          </w:p>
        </w:tc>
        <w:tc>
          <w:tcPr>
            <w:tcW w:w="2442" w:type="dxa"/>
            <w:gridSpan w:val="3"/>
          </w:tcPr>
          <w:p w:rsidR="004154EA" w:rsidRPr="007C770C" w:rsidRDefault="004154EA" w:rsidP="007B74EC">
            <w:pPr>
              <w:spacing w:line="480" w:lineRule="auto"/>
              <w:ind w:left="-90"/>
            </w:pPr>
            <w:r w:rsidRPr="007C770C">
              <w:t xml:space="preserve"> -0.2016 ± 0.1655</w:t>
            </w:r>
          </w:p>
        </w:tc>
        <w:tc>
          <w:tcPr>
            <w:tcW w:w="1186" w:type="dxa"/>
          </w:tcPr>
          <w:p w:rsidR="004154EA" w:rsidRPr="007C770C" w:rsidRDefault="004154EA" w:rsidP="007B74EC">
            <w:pPr>
              <w:spacing w:line="480" w:lineRule="auto"/>
              <w:ind w:left="-90"/>
            </w:pPr>
            <w:r w:rsidRPr="007C770C">
              <w:t>0.2294</w:t>
            </w:r>
          </w:p>
        </w:tc>
        <w:tc>
          <w:tcPr>
            <w:tcW w:w="2049" w:type="dxa"/>
            <w:gridSpan w:val="3"/>
          </w:tcPr>
          <w:p w:rsidR="004154EA" w:rsidRPr="007C770C" w:rsidRDefault="004154EA" w:rsidP="007B74EC">
            <w:pPr>
              <w:keepNext/>
              <w:keepLines/>
              <w:spacing w:before="200" w:line="480" w:lineRule="auto"/>
              <w:ind w:left="-90"/>
              <w:contextualSpacing/>
              <w:outlineLvl w:val="2"/>
            </w:pPr>
            <w:r w:rsidRPr="007C770C">
              <w:t>-0.0008 ± 0.2580</w:t>
            </w:r>
          </w:p>
        </w:tc>
        <w:tc>
          <w:tcPr>
            <w:tcW w:w="1078" w:type="dxa"/>
          </w:tcPr>
          <w:p w:rsidR="004154EA" w:rsidRPr="007C770C" w:rsidRDefault="004154EA" w:rsidP="007B74EC">
            <w:pPr>
              <w:keepNext/>
              <w:keepLines/>
              <w:spacing w:before="200" w:line="480" w:lineRule="auto"/>
              <w:ind w:left="-90"/>
              <w:contextualSpacing/>
              <w:outlineLvl w:val="2"/>
            </w:pPr>
            <w:r w:rsidRPr="007C770C">
              <w:t>0.9974</w:t>
            </w:r>
          </w:p>
        </w:tc>
        <w:tc>
          <w:tcPr>
            <w:tcW w:w="2157" w:type="dxa"/>
            <w:gridSpan w:val="4"/>
          </w:tcPr>
          <w:p w:rsidR="004154EA" w:rsidRPr="007C770C" w:rsidRDefault="004154EA" w:rsidP="007B74EC">
            <w:pPr>
              <w:spacing w:line="480" w:lineRule="auto"/>
              <w:ind w:left="-90"/>
            </w:pPr>
          </w:p>
        </w:tc>
        <w:tc>
          <w:tcPr>
            <w:tcW w:w="1505" w:type="dxa"/>
          </w:tcPr>
          <w:p w:rsidR="004154EA" w:rsidRPr="007C770C" w:rsidRDefault="004154EA" w:rsidP="007B74EC">
            <w:pPr>
              <w:spacing w:line="480" w:lineRule="auto"/>
              <w:ind w:left="-90"/>
            </w:pPr>
          </w:p>
        </w:tc>
      </w:tr>
      <w:tr w:rsidR="004154EA" w:rsidRPr="007C770C" w:rsidTr="007B74EC">
        <w:tc>
          <w:tcPr>
            <w:tcW w:w="2268" w:type="dxa"/>
          </w:tcPr>
          <w:p w:rsidR="004154EA" w:rsidRPr="007C770C" w:rsidRDefault="004154EA" w:rsidP="007B74EC">
            <w:pPr>
              <w:spacing w:line="480" w:lineRule="auto"/>
              <w:ind w:left="-90"/>
            </w:pPr>
            <w:r w:rsidRPr="007C770C">
              <w:t>Onset plasticity</w:t>
            </w:r>
          </w:p>
        </w:tc>
        <w:tc>
          <w:tcPr>
            <w:tcW w:w="2442" w:type="dxa"/>
            <w:gridSpan w:val="3"/>
          </w:tcPr>
          <w:p w:rsidR="004154EA" w:rsidRPr="007C770C" w:rsidRDefault="004154EA" w:rsidP="007B74EC">
            <w:pPr>
              <w:spacing w:line="480" w:lineRule="auto"/>
              <w:ind w:left="-90"/>
            </w:pPr>
            <w:r w:rsidRPr="007C770C">
              <w:t xml:space="preserve">  0.0391 ± 0.1282</w:t>
            </w:r>
          </w:p>
        </w:tc>
        <w:tc>
          <w:tcPr>
            <w:tcW w:w="1186" w:type="dxa"/>
          </w:tcPr>
          <w:p w:rsidR="004154EA" w:rsidRPr="007C770C" w:rsidRDefault="004154EA" w:rsidP="007B74EC">
            <w:pPr>
              <w:spacing w:line="480" w:lineRule="auto"/>
              <w:ind w:left="-90"/>
            </w:pPr>
            <w:r w:rsidRPr="007C770C">
              <w:t>0.7627</w:t>
            </w:r>
          </w:p>
        </w:tc>
        <w:tc>
          <w:tcPr>
            <w:tcW w:w="2049" w:type="dxa"/>
            <w:gridSpan w:val="3"/>
          </w:tcPr>
          <w:p w:rsidR="004154EA" w:rsidRPr="007C770C" w:rsidRDefault="004154EA" w:rsidP="007B74EC">
            <w:pPr>
              <w:keepNext/>
              <w:keepLines/>
              <w:spacing w:before="200" w:line="480" w:lineRule="auto"/>
              <w:ind w:left="-90"/>
              <w:contextualSpacing/>
              <w:outlineLvl w:val="2"/>
            </w:pPr>
            <w:r w:rsidRPr="007C770C">
              <w:t>-0.0546 ± 0.1030</w:t>
            </w:r>
          </w:p>
        </w:tc>
        <w:tc>
          <w:tcPr>
            <w:tcW w:w="1078" w:type="dxa"/>
          </w:tcPr>
          <w:p w:rsidR="004154EA" w:rsidRPr="007C770C" w:rsidRDefault="004154EA" w:rsidP="007B74EC">
            <w:pPr>
              <w:keepNext/>
              <w:keepLines/>
              <w:spacing w:before="200" w:line="480" w:lineRule="auto"/>
              <w:ind w:left="-90"/>
              <w:contextualSpacing/>
              <w:outlineLvl w:val="2"/>
            </w:pPr>
            <w:r w:rsidRPr="007C770C">
              <w:t>0.6005</w:t>
            </w:r>
          </w:p>
        </w:tc>
        <w:tc>
          <w:tcPr>
            <w:tcW w:w="2157" w:type="dxa"/>
            <w:gridSpan w:val="4"/>
          </w:tcPr>
          <w:p w:rsidR="004154EA" w:rsidRPr="007C770C" w:rsidRDefault="004154EA" w:rsidP="007B74EC">
            <w:pPr>
              <w:spacing w:line="480" w:lineRule="auto"/>
              <w:ind w:left="-90"/>
              <w:rPr>
                <w:b/>
              </w:rPr>
            </w:pPr>
          </w:p>
        </w:tc>
        <w:tc>
          <w:tcPr>
            <w:tcW w:w="1505" w:type="dxa"/>
          </w:tcPr>
          <w:p w:rsidR="004154EA" w:rsidRPr="007C770C" w:rsidRDefault="004154EA" w:rsidP="007B74EC">
            <w:pPr>
              <w:spacing w:line="480" w:lineRule="auto"/>
              <w:ind w:left="-90"/>
              <w:rPr>
                <w:b/>
              </w:rPr>
            </w:pPr>
          </w:p>
        </w:tc>
      </w:tr>
      <w:tr w:rsidR="004154EA" w:rsidRPr="007C770C" w:rsidTr="007B74EC">
        <w:tc>
          <w:tcPr>
            <w:tcW w:w="2268" w:type="dxa"/>
          </w:tcPr>
          <w:p w:rsidR="004154EA" w:rsidRPr="007C770C" w:rsidRDefault="004154EA" w:rsidP="007B74EC">
            <w:pPr>
              <w:spacing w:line="480" w:lineRule="auto"/>
              <w:ind w:left="-90"/>
              <w:rPr>
                <w:bCs/>
              </w:rPr>
            </w:pPr>
            <w:r w:rsidRPr="007C770C">
              <w:rPr>
                <w:bCs/>
              </w:rPr>
              <w:t>Spike length</w:t>
            </w:r>
          </w:p>
        </w:tc>
        <w:tc>
          <w:tcPr>
            <w:tcW w:w="2442" w:type="dxa"/>
            <w:gridSpan w:val="3"/>
          </w:tcPr>
          <w:p w:rsidR="004154EA" w:rsidRPr="007C770C" w:rsidRDefault="004154EA" w:rsidP="007B74EC">
            <w:pPr>
              <w:spacing w:line="480" w:lineRule="auto"/>
              <w:ind w:left="-90"/>
              <w:rPr>
                <w:bCs/>
              </w:rPr>
            </w:pPr>
            <w:r w:rsidRPr="007C770C">
              <w:rPr>
                <w:bCs/>
              </w:rPr>
              <w:t xml:space="preserve">  0.2408 ± 0.1078</w:t>
            </w:r>
          </w:p>
        </w:tc>
        <w:tc>
          <w:tcPr>
            <w:tcW w:w="1186" w:type="dxa"/>
          </w:tcPr>
          <w:p w:rsidR="004154EA" w:rsidRPr="007C770C" w:rsidRDefault="004154EA" w:rsidP="007B74EC">
            <w:pPr>
              <w:spacing w:line="480" w:lineRule="auto"/>
              <w:ind w:left="-90"/>
              <w:rPr>
                <w:bCs/>
                <w:vertAlign w:val="superscript"/>
              </w:rPr>
            </w:pPr>
            <w:r w:rsidRPr="007C770C">
              <w:rPr>
                <w:bCs/>
              </w:rPr>
              <w:t>0.0304</w:t>
            </w:r>
          </w:p>
        </w:tc>
        <w:tc>
          <w:tcPr>
            <w:tcW w:w="2049" w:type="dxa"/>
            <w:gridSpan w:val="3"/>
            <w:vAlign w:val="center"/>
          </w:tcPr>
          <w:p w:rsidR="004154EA" w:rsidRPr="007C770C" w:rsidRDefault="004154EA" w:rsidP="007B74EC">
            <w:pPr>
              <w:keepNext/>
              <w:keepLines/>
              <w:spacing w:before="200" w:line="480" w:lineRule="auto"/>
              <w:ind w:left="-90"/>
              <w:contextualSpacing/>
              <w:outlineLvl w:val="2"/>
              <w:rPr>
                <w:bCs/>
              </w:rPr>
            </w:pPr>
            <w:r w:rsidRPr="007C770C">
              <w:t xml:space="preserve">-0.1332 ± 0.1504 </w:t>
            </w:r>
          </w:p>
        </w:tc>
        <w:tc>
          <w:tcPr>
            <w:tcW w:w="1078" w:type="dxa"/>
          </w:tcPr>
          <w:p w:rsidR="004154EA" w:rsidRPr="007C770C" w:rsidRDefault="004154EA" w:rsidP="007B74EC">
            <w:pPr>
              <w:keepNext/>
              <w:keepLines/>
              <w:spacing w:before="200" w:line="480" w:lineRule="auto"/>
              <w:ind w:left="-90"/>
              <w:contextualSpacing/>
              <w:outlineLvl w:val="2"/>
              <w:rPr>
                <w:bCs/>
              </w:rPr>
            </w:pPr>
            <w:r w:rsidRPr="007C770C">
              <w:rPr>
                <w:bCs/>
              </w:rPr>
              <w:t>0.</w:t>
            </w:r>
            <w:r w:rsidRPr="007C770C">
              <w:t>3809</w:t>
            </w:r>
          </w:p>
        </w:tc>
        <w:tc>
          <w:tcPr>
            <w:tcW w:w="2157" w:type="dxa"/>
            <w:gridSpan w:val="4"/>
          </w:tcPr>
          <w:p w:rsidR="004154EA" w:rsidRPr="007C770C" w:rsidRDefault="004154EA" w:rsidP="007B74EC">
            <w:pPr>
              <w:spacing w:line="480" w:lineRule="auto"/>
              <w:ind w:left="-90"/>
              <w:rPr>
                <w:bCs/>
              </w:rPr>
            </w:pPr>
          </w:p>
        </w:tc>
        <w:tc>
          <w:tcPr>
            <w:tcW w:w="1505" w:type="dxa"/>
          </w:tcPr>
          <w:p w:rsidR="004154EA" w:rsidRPr="007C770C" w:rsidRDefault="004154EA" w:rsidP="007B74EC">
            <w:pPr>
              <w:spacing w:line="480" w:lineRule="auto"/>
              <w:ind w:left="-90"/>
              <w:rPr>
                <w:bCs/>
              </w:rPr>
            </w:pPr>
          </w:p>
        </w:tc>
      </w:tr>
      <w:tr w:rsidR="004154EA" w:rsidRPr="007C770C" w:rsidTr="007B74EC">
        <w:tc>
          <w:tcPr>
            <w:tcW w:w="2268" w:type="dxa"/>
          </w:tcPr>
          <w:p w:rsidR="004154EA" w:rsidRPr="007C770C" w:rsidRDefault="004154EA" w:rsidP="007B74EC">
            <w:pPr>
              <w:spacing w:line="480" w:lineRule="auto"/>
              <w:ind w:left="-90"/>
            </w:pPr>
            <w:r w:rsidRPr="007C770C">
              <w:t>Spike plasticity</w:t>
            </w:r>
          </w:p>
        </w:tc>
        <w:tc>
          <w:tcPr>
            <w:tcW w:w="2442" w:type="dxa"/>
            <w:gridSpan w:val="3"/>
          </w:tcPr>
          <w:p w:rsidR="004154EA" w:rsidRPr="007C770C" w:rsidRDefault="004154EA" w:rsidP="007B74EC">
            <w:pPr>
              <w:spacing w:line="480" w:lineRule="auto"/>
              <w:ind w:left="-90"/>
            </w:pPr>
            <w:r w:rsidRPr="007C770C">
              <w:t xml:space="preserve"> -0.2385 ± 0.1766</w:t>
            </w:r>
          </w:p>
        </w:tc>
        <w:tc>
          <w:tcPr>
            <w:tcW w:w="1186" w:type="dxa"/>
          </w:tcPr>
          <w:p w:rsidR="004154EA" w:rsidRPr="007C770C" w:rsidRDefault="004154EA" w:rsidP="007B74EC">
            <w:pPr>
              <w:spacing w:line="480" w:lineRule="auto"/>
              <w:ind w:left="-90"/>
            </w:pPr>
            <w:r w:rsidRPr="007C770C">
              <w:t>0.1873</w:t>
            </w:r>
          </w:p>
        </w:tc>
        <w:tc>
          <w:tcPr>
            <w:tcW w:w="2049" w:type="dxa"/>
            <w:gridSpan w:val="3"/>
          </w:tcPr>
          <w:p w:rsidR="004154EA" w:rsidRPr="007C770C" w:rsidRDefault="004154EA" w:rsidP="007B74EC">
            <w:pPr>
              <w:keepNext/>
              <w:keepLines/>
              <w:spacing w:before="200" w:line="480" w:lineRule="auto"/>
              <w:ind w:left="-90"/>
              <w:contextualSpacing/>
              <w:outlineLvl w:val="2"/>
            </w:pPr>
            <w:r w:rsidRPr="007C770C">
              <w:t xml:space="preserve"> 0. 0106 ± 0.1652</w:t>
            </w:r>
          </w:p>
        </w:tc>
        <w:tc>
          <w:tcPr>
            <w:tcW w:w="1078" w:type="dxa"/>
          </w:tcPr>
          <w:p w:rsidR="004154EA" w:rsidRPr="007C770C" w:rsidRDefault="004154EA" w:rsidP="007B74EC">
            <w:pPr>
              <w:keepNext/>
              <w:keepLines/>
              <w:spacing w:before="200" w:line="480" w:lineRule="auto"/>
              <w:ind w:left="-90"/>
              <w:contextualSpacing/>
              <w:outlineLvl w:val="2"/>
            </w:pPr>
            <w:r w:rsidRPr="007C770C">
              <w:t>0.9497</w:t>
            </w:r>
          </w:p>
        </w:tc>
        <w:tc>
          <w:tcPr>
            <w:tcW w:w="2157" w:type="dxa"/>
            <w:gridSpan w:val="4"/>
          </w:tcPr>
          <w:p w:rsidR="004154EA" w:rsidRPr="007C770C" w:rsidRDefault="004154EA" w:rsidP="007B74EC">
            <w:pPr>
              <w:spacing w:line="480" w:lineRule="auto"/>
              <w:ind w:left="-90"/>
              <w:rPr>
                <w:b/>
              </w:rPr>
            </w:pPr>
          </w:p>
        </w:tc>
        <w:tc>
          <w:tcPr>
            <w:tcW w:w="1505" w:type="dxa"/>
          </w:tcPr>
          <w:p w:rsidR="004154EA" w:rsidRPr="007C770C" w:rsidRDefault="004154EA" w:rsidP="007B74EC">
            <w:pPr>
              <w:spacing w:line="480" w:lineRule="auto"/>
              <w:ind w:left="-90"/>
              <w:rPr>
                <w:b/>
              </w:rPr>
            </w:pPr>
          </w:p>
        </w:tc>
      </w:tr>
      <w:tr w:rsidR="004154EA" w:rsidRPr="007C770C" w:rsidTr="007B74EC">
        <w:trPr>
          <w:trHeight w:val="486"/>
        </w:trPr>
        <w:tc>
          <w:tcPr>
            <w:tcW w:w="2268" w:type="dxa"/>
          </w:tcPr>
          <w:p w:rsidR="004154EA" w:rsidRPr="007C770C" w:rsidRDefault="004154EA" w:rsidP="007B74EC">
            <w:pPr>
              <w:spacing w:line="480" w:lineRule="auto"/>
              <w:ind w:left="-90"/>
            </w:pPr>
            <w:r w:rsidRPr="007C770C">
              <w:t>Scape length</w:t>
            </w:r>
          </w:p>
        </w:tc>
        <w:tc>
          <w:tcPr>
            <w:tcW w:w="2442" w:type="dxa"/>
            <w:gridSpan w:val="3"/>
          </w:tcPr>
          <w:p w:rsidR="004154EA" w:rsidRPr="007C770C" w:rsidRDefault="004154EA" w:rsidP="007B74EC">
            <w:pPr>
              <w:spacing w:line="480" w:lineRule="auto"/>
              <w:ind w:left="-90"/>
            </w:pPr>
            <w:r w:rsidRPr="007C770C">
              <w:t xml:space="preserve"> -0.0110 ± 0.1192</w:t>
            </w:r>
          </w:p>
        </w:tc>
        <w:tc>
          <w:tcPr>
            <w:tcW w:w="1186" w:type="dxa"/>
          </w:tcPr>
          <w:p w:rsidR="004154EA" w:rsidRPr="007C770C" w:rsidRDefault="004154EA" w:rsidP="007B74EC">
            <w:pPr>
              <w:spacing w:line="480" w:lineRule="auto"/>
              <w:ind w:left="-90"/>
            </w:pPr>
            <w:r w:rsidRPr="007C770C">
              <w:t>0.9268</w:t>
            </w:r>
          </w:p>
        </w:tc>
        <w:tc>
          <w:tcPr>
            <w:tcW w:w="2049" w:type="dxa"/>
            <w:gridSpan w:val="3"/>
          </w:tcPr>
          <w:p w:rsidR="004154EA" w:rsidRPr="007C770C" w:rsidRDefault="004154EA" w:rsidP="007B74EC">
            <w:pPr>
              <w:keepNext/>
              <w:keepLines/>
              <w:spacing w:before="200" w:line="480" w:lineRule="auto"/>
              <w:ind w:left="-90"/>
              <w:contextualSpacing/>
              <w:outlineLvl w:val="2"/>
            </w:pPr>
            <w:r w:rsidRPr="007C770C">
              <w:t>-0.2776 ± 0.1426</w:t>
            </w:r>
          </w:p>
        </w:tc>
        <w:tc>
          <w:tcPr>
            <w:tcW w:w="1078" w:type="dxa"/>
          </w:tcPr>
          <w:p w:rsidR="004154EA" w:rsidRPr="007C770C" w:rsidRDefault="004154EA" w:rsidP="007B74EC">
            <w:pPr>
              <w:keepNext/>
              <w:keepLines/>
              <w:spacing w:before="200" w:line="480" w:lineRule="auto"/>
              <w:ind w:left="-90"/>
              <w:contextualSpacing/>
              <w:outlineLvl w:val="2"/>
            </w:pPr>
            <w:r w:rsidRPr="007C770C">
              <w:t>0.0581</w:t>
            </w:r>
          </w:p>
        </w:tc>
        <w:tc>
          <w:tcPr>
            <w:tcW w:w="2157" w:type="dxa"/>
            <w:gridSpan w:val="4"/>
          </w:tcPr>
          <w:p w:rsidR="004154EA" w:rsidRPr="007C770C" w:rsidRDefault="004154EA" w:rsidP="007B74EC">
            <w:pPr>
              <w:spacing w:line="480" w:lineRule="auto"/>
              <w:ind w:left="-90"/>
              <w:rPr>
                <w:b/>
              </w:rPr>
            </w:pPr>
          </w:p>
        </w:tc>
        <w:tc>
          <w:tcPr>
            <w:tcW w:w="1505" w:type="dxa"/>
          </w:tcPr>
          <w:p w:rsidR="004154EA" w:rsidRPr="007C770C" w:rsidRDefault="004154EA" w:rsidP="007B74EC">
            <w:pPr>
              <w:spacing w:line="480" w:lineRule="auto"/>
              <w:ind w:left="-90"/>
              <w:rPr>
                <w:b/>
              </w:rPr>
            </w:pPr>
          </w:p>
        </w:tc>
      </w:tr>
      <w:tr w:rsidR="004154EA" w:rsidRPr="007C770C" w:rsidTr="007B74EC">
        <w:tc>
          <w:tcPr>
            <w:tcW w:w="2268" w:type="dxa"/>
          </w:tcPr>
          <w:p w:rsidR="004154EA" w:rsidRPr="007C770C" w:rsidRDefault="004154EA" w:rsidP="007B74EC">
            <w:pPr>
              <w:spacing w:line="480" w:lineRule="auto"/>
              <w:ind w:left="-90"/>
            </w:pPr>
            <w:r w:rsidRPr="007C770C">
              <w:t>Scape plasticity</w:t>
            </w:r>
          </w:p>
        </w:tc>
        <w:tc>
          <w:tcPr>
            <w:tcW w:w="2442" w:type="dxa"/>
            <w:gridSpan w:val="3"/>
          </w:tcPr>
          <w:p w:rsidR="004154EA" w:rsidRPr="007C770C" w:rsidRDefault="004154EA" w:rsidP="007B74EC">
            <w:pPr>
              <w:spacing w:line="480" w:lineRule="auto"/>
              <w:ind w:left="-90"/>
            </w:pPr>
            <w:r w:rsidRPr="007C770C">
              <w:t xml:space="preserve">  0.0951± 0.1755</w:t>
            </w:r>
          </w:p>
        </w:tc>
        <w:tc>
          <w:tcPr>
            <w:tcW w:w="1186" w:type="dxa"/>
          </w:tcPr>
          <w:p w:rsidR="004154EA" w:rsidRPr="007C770C" w:rsidRDefault="004154EA" w:rsidP="007B74EC">
            <w:pPr>
              <w:spacing w:line="480" w:lineRule="auto"/>
              <w:ind w:left="-90"/>
            </w:pPr>
            <w:r w:rsidRPr="007C770C">
              <w:t>0.5922</w:t>
            </w:r>
          </w:p>
        </w:tc>
        <w:tc>
          <w:tcPr>
            <w:tcW w:w="2049" w:type="dxa"/>
            <w:gridSpan w:val="3"/>
          </w:tcPr>
          <w:p w:rsidR="004154EA" w:rsidRPr="007C770C" w:rsidRDefault="004154EA" w:rsidP="007B74EC">
            <w:pPr>
              <w:keepNext/>
              <w:keepLines/>
              <w:spacing w:before="200" w:line="480" w:lineRule="auto"/>
              <w:ind w:left="-90"/>
              <w:contextualSpacing/>
              <w:outlineLvl w:val="2"/>
            </w:pPr>
            <w:r w:rsidRPr="007C770C">
              <w:t xml:space="preserve"> 0.1026 ± 0.1720</w:t>
            </w:r>
          </w:p>
        </w:tc>
        <w:tc>
          <w:tcPr>
            <w:tcW w:w="1078" w:type="dxa"/>
          </w:tcPr>
          <w:p w:rsidR="004154EA" w:rsidRPr="007C770C" w:rsidRDefault="004154EA" w:rsidP="007B74EC">
            <w:pPr>
              <w:keepNext/>
              <w:keepLines/>
              <w:spacing w:before="200" w:line="480" w:lineRule="auto"/>
              <w:ind w:left="-90"/>
              <w:contextualSpacing/>
              <w:outlineLvl w:val="2"/>
            </w:pPr>
            <w:r w:rsidRPr="007C770C">
              <w:t>0.5563</w:t>
            </w:r>
          </w:p>
        </w:tc>
        <w:tc>
          <w:tcPr>
            <w:tcW w:w="2157" w:type="dxa"/>
            <w:gridSpan w:val="4"/>
          </w:tcPr>
          <w:p w:rsidR="004154EA" w:rsidRPr="007C770C" w:rsidRDefault="004154EA" w:rsidP="007B74EC">
            <w:pPr>
              <w:spacing w:line="480" w:lineRule="auto"/>
              <w:ind w:left="-90"/>
              <w:rPr>
                <w:b/>
              </w:rPr>
            </w:pPr>
          </w:p>
        </w:tc>
        <w:tc>
          <w:tcPr>
            <w:tcW w:w="1505" w:type="dxa"/>
          </w:tcPr>
          <w:p w:rsidR="004154EA" w:rsidRPr="007C770C" w:rsidRDefault="004154EA" w:rsidP="007B74EC">
            <w:pPr>
              <w:spacing w:line="480" w:lineRule="auto"/>
              <w:ind w:left="-90"/>
              <w:rPr>
                <w:b/>
              </w:rPr>
            </w:pPr>
          </w:p>
        </w:tc>
      </w:tr>
      <w:tr w:rsidR="004154EA" w:rsidRPr="007C770C" w:rsidTr="007B74EC">
        <w:trPr>
          <w:gridAfter w:val="2"/>
          <w:wAfter w:w="2141" w:type="dxa"/>
        </w:trPr>
        <w:tc>
          <w:tcPr>
            <w:tcW w:w="2268" w:type="dxa"/>
          </w:tcPr>
          <w:p w:rsidR="004154EA" w:rsidRPr="007C770C" w:rsidRDefault="004154EA" w:rsidP="007B74EC">
            <w:pPr>
              <w:spacing w:line="480" w:lineRule="auto"/>
              <w:ind w:left="-90"/>
              <w:rPr>
                <w:bCs/>
              </w:rPr>
            </w:pPr>
            <w:r w:rsidRPr="007C770C">
              <w:rPr>
                <w:bCs/>
              </w:rPr>
              <w:t>Latitude</w:t>
            </w:r>
          </w:p>
        </w:tc>
        <w:tc>
          <w:tcPr>
            <w:tcW w:w="1620" w:type="dxa"/>
          </w:tcPr>
          <w:p w:rsidR="004154EA" w:rsidRPr="007C770C" w:rsidRDefault="004154EA" w:rsidP="007B74EC">
            <w:pPr>
              <w:spacing w:line="480" w:lineRule="auto"/>
              <w:rPr>
                <w:bCs/>
              </w:rPr>
            </w:pPr>
            <w:r w:rsidRPr="007C770C">
              <w:rPr>
                <w:bCs/>
              </w:rPr>
              <w:t>-0.0461 ± 0.0211</w:t>
            </w:r>
          </w:p>
        </w:tc>
        <w:tc>
          <w:tcPr>
            <w:tcW w:w="720" w:type="dxa"/>
          </w:tcPr>
          <w:p w:rsidR="004154EA" w:rsidRPr="007C770C" w:rsidRDefault="004154EA" w:rsidP="007B74EC">
            <w:pPr>
              <w:spacing w:line="480" w:lineRule="auto"/>
              <w:rPr>
                <w:bCs/>
              </w:rPr>
            </w:pPr>
          </w:p>
        </w:tc>
        <w:tc>
          <w:tcPr>
            <w:tcW w:w="1980" w:type="dxa"/>
            <w:gridSpan w:val="3"/>
          </w:tcPr>
          <w:p w:rsidR="004154EA" w:rsidRPr="007C770C" w:rsidRDefault="004154EA" w:rsidP="007B74EC">
            <w:pPr>
              <w:spacing w:line="480" w:lineRule="auto"/>
              <w:rPr>
                <w:bCs/>
              </w:rPr>
            </w:pPr>
            <w:r w:rsidRPr="007C770C">
              <w:rPr>
                <w:bCs/>
              </w:rPr>
              <w:t>0.0189</w:t>
            </w:r>
          </w:p>
        </w:tc>
        <w:tc>
          <w:tcPr>
            <w:tcW w:w="900" w:type="dxa"/>
          </w:tcPr>
          <w:p w:rsidR="004154EA" w:rsidRPr="007C770C" w:rsidRDefault="004154EA" w:rsidP="007B74EC">
            <w:pPr>
              <w:spacing w:line="480" w:lineRule="auto"/>
              <w:ind w:left="-90"/>
              <w:rPr>
                <w:bCs/>
              </w:rPr>
            </w:pPr>
          </w:p>
        </w:tc>
        <w:tc>
          <w:tcPr>
            <w:tcW w:w="1800" w:type="dxa"/>
            <w:gridSpan w:val="3"/>
          </w:tcPr>
          <w:p w:rsidR="004154EA" w:rsidRPr="007C770C" w:rsidRDefault="004154EA" w:rsidP="007B74EC">
            <w:pPr>
              <w:spacing w:line="480" w:lineRule="auto"/>
              <w:ind w:left="-90"/>
              <w:rPr>
                <w:bCs/>
              </w:rPr>
            </w:pPr>
          </w:p>
        </w:tc>
        <w:tc>
          <w:tcPr>
            <w:tcW w:w="1256" w:type="dxa"/>
            <w:gridSpan w:val="2"/>
          </w:tcPr>
          <w:p w:rsidR="004154EA" w:rsidRPr="007C770C" w:rsidRDefault="004154EA" w:rsidP="007B74EC">
            <w:pPr>
              <w:spacing w:line="480" w:lineRule="auto"/>
              <w:ind w:left="-90"/>
              <w:rPr>
                <w:bCs/>
              </w:rPr>
            </w:pPr>
          </w:p>
        </w:tc>
      </w:tr>
    </w:tbl>
    <w:p w:rsidR="004154EA" w:rsidRPr="007C770C" w:rsidRDefault="004154EA" w:rsidP="004154EA">
      <w:pPr>
        <w:spacing w:line="480" w:lineRule="auto"/>
        <w:ind w:left="-90"/>
        <w:rPr>
          <w:sz w:val="22"/>
          <w:szCs w:val="22"/>
        </w:rPr>
      </w:pPr>
    </w:p>
    <w:p w:rsidR="004154EA" w:rsidRPr="007C770C" w:rsidRDefault="004154EA" w:rsidP="004154EA">
      <w:pPr>
        <w:spacing w:line="480" w:lineRule="auto"/>
        <w:ind w:left="-90"/>
        <w:rPr>
          <w:sz w:val="22"/>
          <w:szCs w:val="22"/>
        </w:rPr>
      </w:pPr>
    </w:p>
    <w:p w:rsidR="004154EA" w:rsidRPr="007C770C" w:rsidRDefault="004154EA" w:rsidP="004154EA">
      <w:pPr>
        <w:spacing w:line="480" w:lineRule="auto"/>
        <w:ind w:left="-90"/>
        <w:rPr>
          <w:sz w:val="22"/>
          <w:szCs w:val="22"/>
        </w:rPr>
      </w:pPr>
    </w:p>
    <w:p w:rsidR="004154EA" w:rsidRPr="007C770C" w:rsidRDefault="004154EA" w:rsidP="004154EA">
      <w:pPr>
        <w:spacing w:line="480" w:lineRule="auto"/>
        <w:ind w:left="-90"/>
        <w:rPr>
          <w:sz w:val="22"/>
          <w:szCs w:val="22"/>
        </w:rPr>
      </w:pPr>
    </w:p>
    <w:p w:rsidR="004154EA" w:rsidRPr="007C770C" w:rsidRDefault="004154EA" w:rsidP="004154EA">
      <w:pPr>
        <w:spacing w:line="480" w:lineRule="auto"/>
        <w:ind w:left="-90"/>
        <w:rPr>
          <w:sz w:val="22"/>
          <w:szCs w:val="22"/>
        </w:rPr>
      </w:pPr>
    </w:p>
    <w:p w:rsidR="004154EA" w:rsidRPr="007C770C" w:rsidRDefault="004154EA" w:rsidP="004154EA">
      <w:pPr>
        <w:spacing w:line="480" w:lineRule="auto"/>
        <w:ind w:left="-90"/>
        <w:rPr>
          <w:sz w:val="22"/>
          <w:szCs w:val="22"/>
        </w:rPr>
      </w:pPr>
    </w:p>
    <w:p w:rsidR="004154EA" w:rsidRPr="007C770C" w:rsidRDefault="004154EA" w:rsidP="004154EA">
      <w:pPr>
        <w:spacing w:line="480" w:lineRule="auto"/>
        <w:ind w:left="-90"/>
        <w:rPr>
          <w:sz w:val="22"/>
          <w:szCs w:val="22"/>
        </w:rPr>
      </w:pPr>
    </w:p>
    <w:p w:rsidR="004154EA" w:rsidRPr="007C770C" w:rsidRDefault="004154EA" w:rsidP="004154EA">
      <w:pPr>
        <w:spacing w:line="480" w:lineRule="auto"/>
        <w:ind w:left="-90"/>
        <w:rPr>
          <w:sz w:val="22"/>
          <w:szCs w:val="22"/>
        </w:rPr>
      </w:pPr>
    </w:p>
    <w:p w:rsidR="004154EA" w:rsidRPr="007C770C" w:rsidRDefault="004154EA" w:rsidP="004154EA">
      <w:pPr>
        <w:spacing w:line="480" w:lineRule="auto"/>
        <w:ind w:left="-90"/>
        <w:rPr>
          <w:sz w:val="22"/>
          <w:szCs w:val="22"/>
        </w:rPr>
      </w:pPr>
    </w:p>
    <w:p w:rsidR="004154EA" w:rsidRPr="007C770C" w:rsidRDefault="004154EA" w:rsidP="004154EA">
      <w:pPr>
        <w:spacing w:line="480" w:lineRule="auto"/>
        <w:ind w:left="-90"/>
        <w:rPr>
          <w:sz w:val="22"/>
          <w:szCs w:val="22"/>
        </w:rPr>
      </w:pPr>
    </w:p>
    <w:p w:rsidR="004154EA" w:rsidRPr="007C770C" w:rsidRDefault="004154EA" w:rsidP="004154EA">
      <w:pPr>
        <w:spacing w:line="480" w:lineRule="auto"/>
        <w:ind w:left="-90"/>
        <w:rPr>
          <w:sz w:val="22"/>
          <w:szCs w:val="22"/>
        </w:rPr>
      </w:pPr>
    </w:p>
    <w:p w:rsidR="004154EA" w:rsidRPr="007C770C" w:rsidRDefault="004154EA" w:rsidP="004154EA">
      <w:pPr>
        <w:spacing w:line="480" w:lineRule="auto"/>
        <w:ind w:left="-90"/>
        <w:rPr>
          <w:sz w:val="22"/>
          <w:szCs w:val="22"/>
        </w:rPr>
      </w:pPr>
    </w:p>
    <w:p w:rsidR="004154EA" w:rsidRPr="007C770C" w:rsidRDefault="004154EA" w:rsidP="004154EA">
      <w:pPr>
        <w:spacing w:line="480" w:lineRule="auto"/>
        <w:ind w:left="-90"/>
        <w:rPr>
          <w:sz w:val="22"/>
          <w:szCs w:val="22"/>
        </w:rPr>
      </w:pPr>
    </w:p>
    <w:p w:rsidR="004154EA" w:rsidRPr="007C770C" w:rsidRDefault="004154EA" w:rsidP="004154EA">
      <w:pPr>
        <w:spacing w:line="480" w:lineRule="auto"/>
        <w:ind w:left="-90"/>
        <w:rPr>
          <w:sz w:val="22"/>
          <w:szCs w:val="22"/>
        </w:rPr>
      </w:pPr>
    </w:p>
    <w:p w:rsidR="004154EA" w:rsidRPr="007C770C" w:rsidRDefault="004154EA" w:rsidP="007B11E0">
      <w:pPr>
        <w:spacing w:line="480" w:lineRule="auto"/>
        <w:ind w:left="-90"/>
        <w:rPr>
          <w:sz w:val="22"/>
          <w:szCs w:val="22"/>
        </w:rPr>
      </w:pPr>
    </w:p>
    <w:p w:rsidR="006C33C6" w:rsidRDefault="006C33C6" w:rsidP="00D619C8">
      <w:pPr>
        <w:widowControl w:val="0"/>
        <w:autoSpaceDE w:val="0"/>
        <w:autoSpaceDN w:val="0"/>
        <w:adjustRightInd w:val="0"/>
        <w:spacing w:line="480" w:lineRule="auto"/>
        <w:rPr>
          <w:sz w:val="22"/>
          <w:szCs w:val="22"/>
        </w:rPr>
      </w:pPr>
    </w:p>
    <w:sectPr w:rsidR="006C33C6" w:rsidSect="00216F06">
      <w:footerReference w:type="even" r:id="rId8"/>
      <w:footerReference w:type="default" r:id="rId9"/>
      <w:pgSz w:w="12240" w:h="15840"/>
      <w:pgMar w:top="1152" w:right="1440" w:bottom="1440" w:left="1152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283C" w:rsidRDefault="00B5283C" w:rsidP="00F66E11">
      <w:r>
        <w:separator/>
      </w:r>
    </w:p>
  </w:endnote>
  <w:endnote w:type="continuationSeparator" w:id="0">
    <w:p w:rsidR="00B5283C" w:rsidRDefault="00B5283C" w:rsidP="00F66E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1438" w:rsidRDefault="00AE1CA2" w:rsidP="00F66E1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2143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1438" w:rsidRDefault="0042143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1438" w:rsidRDefault="00AE1CA2" w:rsidP="00F66E1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2143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2165F">
      <w:rPr>
        <w:rStyle w:val="PageNumber"/>
        <w:noProof/>
      </w:rPr>
      <w:t>1</w:t>
    </w:r>
    <w:r>
      <w:rPr>
        <w:rStyle w:val="PageNumber"/>
      </w:rPr>
      <w:fldChar w:fldCharType="end"/>
    </w:r>
  </w:p>
  <w:p w:rsidR="00421438" w:rsidRDefault="0042143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283C" w:rsidRDefault="00B5283C" w:rsidP="00F66E11">
      <w:r>
        <w:separator/>
      </w:r>
    </w:p>
  </w:footnote>
  <w:footnote w:type="continuationSeparator" w:id="0">
    <w:p w:rsidR="00B5283C" w:rsidRDefault="00B5283C" w:rsidP="00F66E1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60596"/>
    <w:multiLevelType w:val="hybridMultilevel"/>
    <w:tmpl w:val="0A9443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190740"/>
    <w:multiLevelType w:val="hybridMultilevel"/>
    <w:tmpl w:val="B9F205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B31B42"/>
    <w:multiLevelType w:val="hybridMultilevel"/>
    <w:tmpl w:val="E6E8D5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891E1A"/>
    <w:multiLevelType w:val="hybridMultilevel"/>
    <w:tmpl w:val="F1225D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895D46"/>
    <w:multiLevelType w:val="hybridMultilevel"/>
    <w:tmpl w:val="2E06E4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760D8B"/>
    <w:multiLevelType w:val="hybridMultilevel"/>
    <w:tmpl w:val="F5D45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2BD66BE"/>
    <w:multiLevelType w:val="multilevel"/>
    <w:tmpl w:val="A912B9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18F05AA"/>
    <w:multiLevelType w:val="hybridMultilevel"/>
    <w:tmpl w:val="D3F85076"/>
    <w:lvl w:ilvl="0" w:tplc="4B5217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EEA0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AA6C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0EA3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46F2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D2D5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6E56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7281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88DB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377835BC"/>
    <w:multiLevelType w:val="hybridMultilevel"/>
    <w:tmpl w:val="C9347D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9A24052"/>
    <w:multiLevelType w:val="hybridMultilevel"/>
    <w:tmpl w:val="8EA4B6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2353EC5"/>
    <w:multiLevelType w:val="hybridMultilevel"/>
    <w:tmpl w:val="959C30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93D6E2F"/>
    <w:multiLevelType w:val="hybridMultilevel"/>
    <w:tmpl w:val="9E326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DF904A6"/>
    <w:multiLevelType w:val="hybridMultilevel"/>
    <w:tmpl w:val="F306C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DA3063D"/>
    <w:multiLevelType w:val="hybridMultilevel"/>
    <w:tmpl w:val="02608BDC"/>
    <w:lvl w:ilvl="0" w:tplc="1DA6F4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FAD3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8AB7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AE99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14DD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0A43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6C9D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A808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EA95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61815BC6"/>
    <w:multiLevelType w:val="hybridMultilevel"/>
    <w:tmpl w:val="F676A4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02C0CF4"/>
    <w:multiLevelType w:val="hybridMultilevel"/>
    <w:tmpl w:val="33688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7EA2099"/>
    <w:multiLevelType w:val="hybridMultilevel"/>
    <w:tmpl w:val="7966D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0"/>
  </w:num>
  <w:num w:numId="2">
    <w:abstractNumId w:val="9"/>
  </w:num>
  <w:num w:numId="3">
    <w:abstractNumId w:val="4"/>
  </w:num>
  <w:num w:numId="4">
    <w:abstractNumId w:val="8"/>
  </w:num>
  <w:num w:numId="5">
    <w:abstractNumId w:val="3"/>
  </w:num>
  <w:num w:numId="6">
    <w:abstractNumId w:val="1"/>
  </w:num>
  <w:num w:numId="7">
    <w:abstractNumId w:val="7"/>
  </w:num>
  <w:num w:numId="8">
    <w:abstractNumId w:val="13"/>
  </w:num>
  <w:num w:numId="9">
    <w:abstractNumId w:val="2"/>
  </w:num>
  <w:num w:numId="10">
    <w:abstractNumId w:val="15"/>
  </w:num>
  <w:num w:numId="11">
    <w:abstractNumId w:val="0"/>
  </w:num>
  <w:num w:numId="12">
    <w:abstractNumId w:val="11"/>
  </w:num>
  <w:num w:numId="13">
    <w:abstractNumId w:val="14"/>
  </w:num>
  <w:num w:numId="14">
    <w:abstractNumId w:val="5"/>
  </w:num>
  <w:num w:numId="15">
    <w:abstractNumId w:val="16"/>
  </w:num>
  <w:num w:numId="16">
    <w:abstractNumId w:val="12"/>
  </w:num>
  <w:num w:numId="1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td59p0rtprz5eewrdrxtpe6f9a0pf0z0adx&quot;&gt;Herrera&amp;amp;Lacey references-Saved&lt;record-ids&gt;&lt;item&gt;1&lt;/item&gt;&lt;item&gt;2&lt;/item&gt;&lt;item&gt;5&lt;/item&gt;&lt;item&gt;6&lt;/item&gt;&lt;item&gt;19&lt;/item&gt;&lt;item&gt;21&lt;/item&gt;&lt;item&gt;27&lt;/item&gt;&lt;item&gt;28&lt;/item&gt;&lt;item&gt;50&lt;/item&gt;&lt;item&gt;61&lt;/item&gt;&lt;item&gt;86&lt;/item&gt;&lt;item&gt;88&lt;/item&gt;&lt;item&gt;89&lt;/item&gt;&lt;item&gt;92&lt;/item&gt;&lt;item&gt;94&lt;/item&gt;&lt;item&gt;96&lt;/item&gt;&lt;item&gt;97&lt;/item&gt;&lt;item&gt;98&lt;/item&gt;&lt;item&gt;99&lt;/item&gt;&lt;item&gt;100&lt;/item&gt;&lt;item&gt;109&lt;/item&gt;&lt;item&gt;110&lt;/item&gt;&lt;item&gt;121&lt;/item&gt;&lt;item&gt;124&lt;/item&gt;&lt;item&gt;127&lt;/item&gt;&lt;item&gt;135&lt;/item&gt;&lt;item&gt;138&lt;/item&gt;&lt;item&gt;142&lt;/item&gt;&lt;item&gt;146&lt;/item&gt;&lt;item&gt;147&lt;/item&gt;&lt;item&gt;148&lt;/item&gt;&lt;item&gt;149&lt;/item&gt;&lt;item&gt;151&lt;/item&gt;&lt;item&gt;152&lt;/item&gt;&lt;item&gt;155&lt;/item&gt;&lt;item&gt;156&lt;/item&gt;&lt;item&gt;157&lt;/item&gt;&lt;item&gt;159&lt;/item&gt;&lt;item&gt;160&lt;/item&gt;&lt;item&gt;161&lt;/item&gt;&lt;item&gt;163&lt;/item&gt;&lt;item&gt;164&lt;/item&gt;&lt;item&gt;165&lt;/item&gt;&lt;item&gt;166&lt;/item&gt;&lt;item&gt;167&lt;/item&gt;&lt;item&gt;169&lt;/item&gt;&lt;item&gt;170&lt;/item&gt;&lt;item&gt;171&lt;/item&gt;&lt;item&gt;172&lt;/item&gt;&lt;item&gt;173&lt;/item&gt;&lt;item&gt;174&lt;/item&gt;&lt;item&gt;175&lt;/item&gt;&lt;item&gt;176&lt;/item&gt;&lt;item&gt;178&lt;/item&gt;&lt;item&gt;179&lt;/item&gt;&lt;item&gt;180&lt;/item&gt;&lt;item&gt;184&lt;/item&gt;&lt;item&gt;186&lt;/item&gt;&lt;item&gt;188&lt;/item&gt;&lt;item&gt;193&lt;/item&gt;&lt;item&gt;194&lt;/item&gt;&lt;item&gt;195&lt;/item&gt;&lt;item&gt;196&lt;/item&gt;&lt;item&gt;197&lt;/item&gt;&lt;item&gt;198&lt;/item&gt;&lt;item&gt;199&lt;/item&gt;&lt;item&gt;201&lt;/item&gt;&lt;item&gt;204&lt;/item&gt;&lt;item&gt;205&lt;/item&gt;&lt;item&gt;206&lt;/item&gt;&lt;item&gt;207&lt;/item&gt;&lt;/record-ids&gt;&lt;/item&gt;&lt;/Libraries&gt;"/>
  </w:docVars>
  <w:rsids>
    <w:rsidRoot w:val="00702FAB"/>
    <w:rsid w:val="00001ACD"/>
    <w:rsid w:val="00001DDB"/>
    <w:rsid w:val="00001EBE"/>
    <w:rsid w:val="00002C6D"/>
    <w:rsid w:val="000036CA"/>
    <w:rsid w:val="00004E5E"/>
    <w:rsid w:val="00005AE3"/>
    <w:rsid w:val="00006B17"/>
    <w:rsid w:val="000077D7"/>
    <w:rsid w:val="00010B85"/>
    <w:rsid w:val="00011BBB"/>
    <w:rsid w:val="00011E06"/>
    <w:rsid w:val="00014908"/>
    <w:rsid w:val="000149FB"/>
    <w:rsid w:val="00014DF3"/>
    <w:rsid w:val="00014EE4"/>
    <w:rsid w:val="0001504A"/>
    <w:rsid w:val="00015147"/>
    <w:rsid w:val="00015B4D"/>
    <w:rsid w:val="00016A7B"/>
    <w:rsid w:val="00017121"/>
    <w:rsid w:val="00017E46"/>
    <w:rsid w:val="000209A8"/>
    <w:rsid w:val="00020FAF"/>
    <w:rsid w:val="000211E2"/>
    <w:rsid w:val="00021DBE"/>
    <w:rsid w:val="0002220C"/>
    <w:rsid w:val="00022237"/>
    <w:rsid w:val="00022397"/>
    <w:rsid w:val="0002267E"/>
    <w:rsid w:val="0002272F"/>
    <w:rsid w:val="000235E9"/>
    <w:rsid w:val="00024135"/>
    <w:rsid w:val="00024A53"/>
    <w:rsid w:val="00024A8C"/>
    <w:rsid w:val="00025999"/>
    <w:rsid w:val="00026019"/>
    <w:rsid w:val="0003000D"/>
    <w:rsid w:val="00030592"/>
    <w:rsid w:val="000307BE"/>
    <w:rsid w:val="00030CF7"/>
    <w:rsid w:val="000312D5"/>
    <w:rsid w:val="00031502"/>
    <w:rsid w:val="00031668"/>
    <w:rsid w:val="00031AB0"/>
    <w:rsid w:val="00032CA9"/>
    <w:rsid w:val="00032E01"/>
    <w:rsid w:val="0003352B"/>
    <w:rsid w:val="00033742"/>
    <w:rsid w:val="00034FE7"/>
    <w:rsid w:val="00035534"/>
    <w:rsid w:val="00035C1F"/>
    <w:rsid w:val="00035F0B"/>
    <w:rsid w:val="00036311"/>
    <w:rsid w:val="000365A0"/>
    <w:rsid w:val="000400AB"/>
    <w:rsid w:val="00040C7E"/>
    <w:rsid w:val="0004169A"/>
    <w:rsid w:val="000422D0"/>
    <w:rsid w:val="00042567"/>
    <w:rsid w:val="000427CB"/>
    <w:rsid w:val="00042A72"/>
    <w:rsid w:val="0004316D"/>
    <w:rsid w:val="0004335D"/>
    <w:rsid w:val="000436C0"/>
    <w:rsid w:val="00043B59"/>
    <w:rsid w:val="00044129"/>
    <w:rsid w:val="000449FE"/>
    <w:rsid w:val="00044A40"/>
    <w:rsid w:val="00045248"/>
    <w:rsid w:val="0004524F"/>
    <w:rsid w:val="0004592F"/>
    <w:rsid w:val="00050524"/>
    <w:rsid w:val="00050A7B"/>
    <w:rsid w:val="00050E08"/>
    <w:rsid w:val="00050EC4"/>
    <w:rsid w:val="0005132C"/>
    <w:rsid w:val="00051C3B"/>
    <w:rsid w:val="00052619"/>
    <w:rsid w:val="00052DB5"/>
    <w:rsid w:val="0005354C"/>
    <w:rsid w:val="00053873"/>
    <w:rsid w:val="00054083"/>
    <w:rsid w:val="00054E6C"/>
    <w:rsid w:val="000552F7"/>
    <w:rsid w:val="00056234"/>
    <w:rsid w:val="000564FD"/>
    <w:rsid w:val="00056AB1"/>
    <w:rsid w:val="0005761E"/>
    <w:rsid w:val="00060654"/>
    <w:rsid w:val="00060655"/>
    <w:rsid w:val="0006068C"/>
    <w:rsid w:val="00061D9F"/>
    <w:rsid w:val="00062128"/>
    <w:rsid w:val="000634F7"/>
    <w:rsid w:val="000635AC"/>
    <w:rsid w:val="00064619"/>
    <w:rsid w:val="00064C79"/>
    <w:rsid w:val="0006586A"/>
    <w:rsid w:val="00065928"/>
    <w:rsid w:val="00066230"/>
    <w:rsid w:val="000662EA"/>
    <w:rsid w:val="00066B99"/>
    <w:rsid w:val="00066F7B"/>
    <w:rsid w:val="00071037"/>
    <w:rsid w:val="000713F3"/>
    <w:rsid w:val="000721AF"/>
    <w:rsid w:val="00072CE9"/>
    <w:rsid w:val="00072D45"/>
    <w:rsid w:val="00073756"/>
    <w:rsid w:val="000739F8"/>
    <w:rsid w:val="0007447C"/>
    <w:rsid w:val="00075633"/>
    <w:rsid w:val="00076033"/>
    <w:rsid w:val="000767D1"/>
    <w:rsid w:val="000814E5"/>
    <w:rsid w:val="00081533"/>
    <w:rsid w:val="0008198D"/>
    <w:rsid w:val="00082A02"/>
    <w:rsid w:val="00082D96"/>
    <w:rsid w:val="000840ED"/>
    <w:rsid w:val="00084665"/>
    <w:rsid w:val="00085DF1"/>
    <w:rsid w:val="00085E52"/>
    <w:rsid w:val="00086F95"/>
    <w:rsid w:val="00087209"/>
    <w:rsid w:val="00087F75"/>
    <w:rsid w:val="00087FD3"/>
    <w:rsid w:val="000902D4"/>
    <w:rsid w:val="00091FA3"/>
    <w:rsid w:val="000930A9"/>
    <w:rsid w:val="000931A1"/>
    <w:rsid w:val="00093394"/>
    <w:rsid w:val="0009356D"/>
    <w:rsid w:val="00093876"/>
    <w:rsid w:val="00095169"/>
    <w:rsid w:val="00095E77"/>
    <w:rsid w:val="0009636C"/>
    <w:rsid w:val="00096646"/>
    <w:rsid w:val="00096851"/>
    <w:rsid w:val="00097178"/>
    <w:rsid w:val="0009759A"/>
    <w:rsid w:val="00097B29"/>
    <w:rsid w:val="000A01D3"/>
    <w:rsid w:val="000A0B57"/>
    <w:rsid w:val="000A146D"/>
    <w:rsid w:val="000A2ACC"/>
    <w:rsid w:val="000A372D"/>
    <w:rsid w:val="000A5F1F"/>
    <w:rsid w:val="000A620B"/>
    <w:rsid w:val="000A6240"/>
    <w:rsid w:val="000B02E5"/>
    <w:rsid w:val="000B28A3"/>
    <w:rsid w:val="000B2D7B"/>
    <w:rsid w:val="000B3791"/>
    <w:rsid w:val="000B39C4"/>
    <w:rsid w:val="000B4D58"/>
    <w:rsid w:val="000B5091"/>
    <w:rsid w:val="000B64B8"/>
    <w:rsid w:val="000B721C"/>
    <w:rsid w:val="000B7258"/>
    <w:rsid w:val="000B725D"/>
    <w:rsid w:val="000B779D"/>
    <w:rsid w:val="000C16F6"/>
    <w:rsid w:val="000C20BC"/>
    <w:rsid w:val="000C2973"/>
    <w:rsid w:val="000C2B14"/>
    <w:rsid w:val="000C327C"/>
    <w:rsid w:val="000C4474"/>
    <w:rsid w:val="000C4864"/>
    <w:rsid w:val="000C5646"/>
    <w:rsid w:val="000C5A30"/>
    <w:rsid w:val="000C5DA5"/>
    <w:rsid w:val="000C5E8C"/>
    <w:rsid w:val="000C674D"/>
    <w:rsid w:val="000C6931"/>
    <w:rsid w:val="000C722D"/>
    <w:rsid w:val="000D0837"/>
    <w:rsid w:val="000D1557"/>
    <w:rsid w:val="000D1FB8"/>
    <w:rsid w:val="000D2083"/>
    <w:rsid w:val="000D2FB9"/>
    <w:rsid w:val="000D3296"/>
    <w:rsid w:val="000D34BE"/>
    <w:rsid w:val="000D3686"/>
    <w:rsid w:val="000D3D67"/>
    <w:rsid w:val="000D3E9F"/>
    <w:rsid w:val="000D4666"/>
    <w:rsid w:val="000D47EF"/>
    <w:rsid w:val="000D5A91"/>
    <w:rsid w:val="000D5EF1"/>
    <w:rsid w:val="000D6612"/>
    <w:rsid w:val="000D7C3F"/>
    <w:rsid w:val="000D7C52"/>
    <w:rsid w:val="000E04F9"/>
    <w:rsid w:val="000E20E0"/>
    <w:rsid w:val="000E433D"/>
    <w:rsid w:val="000E474D"/>
    <w:rsid w:val="000E4D9F"/>
    <w:rsid w:val="000E5B81"/>
    <w:rsid w:val="000E5E0A"/>
    <w:rsid w:val="000E67AE"/>
    <w:rsid w:val="000E6FAB"/>
    <w:rsid w:val="000E70B1"/>
    <w:rsid w:val="000E71A1"/>
    <w:rsid w:val="000E71C0"/>
    <w:rsid w:val="000E7894"/>
    <w:rsid w:val="000E7F15"/>
    <w:rsid w:val="000F0C79"/>
    <w:rsid w:val="000F1540"/>
    <w:rsid w:val="000F15E7"/>
    <w:rsid w:val="000F1939"/>
    <w:rsid w:val="000F2028"/>
    <w:rsid w:val="000F4AF5"/>
    <w:rsid w:val="000F5606"/>
    <w:rsid w:val="000F67E9"/>
    <w:rsid w:val="000F6B01"/>
    <w:rsid w:val="000F7923"/>
    <w:rsid w:val="000F7B02"/>
    <w:rsid w:val="00100D33"/>
    <w:rsid w:val="001013AB"/>
    <w:rsid w:val="00102BF1"/>
    <w:rsid w:val="00102FC1"/>
    <w:rsid w:val="00103C36"/>
    <w:rsid w:val="00104959"/>
    <w:rsid w:val="00104CED"/>
    <w:rsid w:val="0010512C"/>
    <w:rsid w:val="00105310"/>
    <w:rsid w:val="0010603E"/>
    <w:rsid w:val="00107142"/>
    <w:rsid w:val="0010787A"/>
    <w:rsid w:val="00110366"/>
    <w:rsid w:val="00110CB7"/>
    <w:rsid w:val="001114CE"/>
    <w:rsid w:val="001115B0"/>
    <w:rsid w:val="00111EC0"/>
    <w:rsid w:val="00113697"/>
    <w:rsid w:val="00113938"/>
    <w:rsid w:val="00113C85"/>
    <w:rsid w:val="00114DEF"/>
    <w:rsid w:val="00114FA5"/>
    <w:rsid w:val="00116340"/>
    <w:rsid w:val="001165D4"/>
    <w:rsid w:val="001167B4"/>
    <w:rsid w:val="00116C34"/>
    <w:rsid w:val="00116FC9"/>
    <w:rsid w:val="00117B7C"/>
    <w:rsid w:val="00120B7D"/>
    <w:rsid w:val="00120CF6"/>
    <w:rsid w:val="001223B1"/>
    <w:rsid w:val="001227C3"/>
    <w:rsid w:val="00122934"/>
    <w:rsid w:val="00122EF1"/>
    <w:rsid w:val="0012423C"/>
    <w:rsid w:val="00124845"/>
    <w:rsid w:val="001251B2"/>
    <w:rsid w:val="00125A4C"/>
    <w:rsid w:val="00125ADE"/>
    <w:rsid w:val="001273B5"/>
    <w:rsid w:val="00127851"/>
    <w:rsid w:val="00127D0C"/>
    <w:rsid w:val="001304F7"/>
    <w:rsid w:val="00130C42"/>
    <w:rsid w:val="001311CA"/>
    <w:rsid w:val="0013268F"/>
    <w:rsid w:val="00133846"/>
    <w:rsid w:val="00133F03"/>
    <w:rsid w:val="00134E67"/>
    <w:rsid w:val="001360C3"/>
    <w:rsid w:val="00136799"/>
    <w:rsid w:val="001371D4"/>
    <w:rsid w:val="00137B93"/>
    <w:rsid w:val="00140670"/>
    <w:rsid w:val="00140B53"/>
    <w:rsid w:val="00140EB7"/>
    <w:rsid w:val="00142317"/>
    <w:rsid w:val="001423BE"/>
    <w:rsid w:val="001425D2"/>
    <w:rsid w:val="00142763"/>
    <w:rsid w:val="0014365A"/>
    <w:rsid w:val="00143679"/>
    <w:rsid w:val="00143945"/>
    <w:rsid w:val="00143E9B"/>
    <w:rsid w:val="001443E1"/>
    <w:rsid w:val="001465E5"/>
    <w:rsid w:val="00146B77"/>
    <w:rsid w:val="00146C4E"/>
    <w:rsid w:val="00147B2C"/>
    <w:rsid w:val="00147DA3"/>
    <w:rsid w:val="00147E60"/>
    <w:rsid w:val="00150554"/>
    <w:rsid w:val="001508E0"/>
    <w:rsid w:val="00151236"/>
    <w:rsid w:val="0015187D"/>
    <w:rsid w:val="00151D35"/>
    <w:rsid w:val="00152437"/>
    <w:rsid w:val="001524BB"/>
    <w:rsid w:val="00153502"/>
    <w:rsid w:val="0015411D"/>
    <w:rsid w:val="001544A6"/>
    <w:rsid w:val="00155A97"/>
    <w:rsid w:val="00155AEC"/>
    <w:rsid w:val="00155F14"/>
    <w:rsid w:val="0015644A"/>
    <w:rsid w:val="0015662A"/>
    <w:rsid w:val="00156920"/>
    <w:rsid w:val="001573A1"/>
    <w:rsid w:val="00157938"/>
    <w:rsid w:val="00157F05"/>
    <w:rsid w:val="001606A0"/>
    <w:rsid w:val="00160886"/>
    <w:rsid w:val="001608EF"/>
    <w:rsid w:val="00160E08"/>
    <w:rsid w:val="00163D28"/>
    <w:rsid w:val="00164F91"/>
    <w:rsid w:val="001663EC"/>
    <w:rsid w:val="00166C81"/>
    <w:rsid w:val="00166CCC"/>
    <w:rsid w:val="001679C3"/>
    <w:rsid w:val="00167F84"/>
    <w:rsid w:val="00170389"/>
    <w:rsid w:val="00170EA0"/>
    <w:rsid w:val="00171128"/>
    <w:rsid w:val="0017164C"/>
    <w:rsid w:val="001728DA"/>
    <w:rsid w:val="00172EBB"/>
    <w:rsid w:val="001731B4"/>
    <w:rsid w:val="00174028"/>
    <w:rsid w:val="0017505A"/>
    <w:rsid w:val="00175680"/>
    <w:rsid w:val="00175F3C"/>
    <w:rsid w:val="00176188"/>
    <w:rsid w:val="00176ACE"/>
    <w:rsid w:val="00176D38"/>
    <w:rsid w:val="00177553"/>
    <w:rsid w:val="0017776C"/>
    <w:rsid w:val="00177B35"/>
    <w:rsid w:val="00181047"/>
    <w:rsid w:val="00181165"/>
    <w:rsid w:val="00183636"/>
    <w:rsid w:val="00185A1B"/>
    <w:rsid w:val="00187831"/>
    <w:rsid w:val="001905B7"/>
    <w:rsid w:val="0019175A"/>
    <w:rsid w:val="001918E5"/>
    <w:rsid w:val="00192420"/>
    <w:rsid w:val="00192D2B"/>
    <w:rsid w:val="00192F42"/>
    <w:rsid w:val="001946EE"/>
    <w:rsid w:val="00194BFC"/>
    <w:rsid w:val="00194DB8"/>
    <w:rsid w:val="001955A6"/>
    <w:rsid w:val="00196A47"/>
    <w:rsid w:val="00196FF0"/>
    <w:rsid w:val="001A129E"/>
    <w:rsid w:val="001A142E"/>
    <w:rsid w:val="001A2B80"/>
    <w:rsid w:val="001A31D4"/>
    <w:rsid w:val="001A6353"/>
    <w:rsid w:val="001A68AC"/>
    <w:rsid w:val="001A6B18"/>
    <w:rsid w:val="001A6E39"/>
    <w:rsid w:val="001A7894"/>
    <w:rsid w:val="001B0453"/>
    <w:rsid w:val="001B0FCE"/>
    <w:rsid w:val="001B1A68"/>
    <w:rsid w:val="001B2314"/>
    <w:rsid w:val="001B2861"/>
    <w:rsid w:val="001B30C2"/>
    <w:rsid w:val="001B3552"/>
    <w:rsid w:val="001B39DA"/>
    <w:rsid w:val="001B3DE2"/>
    <w:rsid w:val="001B3EF8"/>
    <w:rsid w:val="001B40F0"/>
    <w:rsid w:val="001B4686"/>
    <w:rsid w:val="001B4D4A"/>
    <w:rsid w:val="001B6886"/>
    <w:rsid w:val="001B68DD"/>
    <w:rsid w:val="001B710A"/>
    <w:rsid w:val="001B7199"/>
    <w:rsid w:val="001B7AA5"/>
    <w:rsid w:val="001B7FFB"/>
    <w:rsid w:val="001C049B"/>
    <w:rsid w:val="001C0A08"/>
    <w:rsid w:val="001C0B78"/>
    <w:rsid w:val="001C16DC"/>
    <w:rsid w:val="001C26C0"/>
    <w:rsid w:val="001C28B0"/>
    <w:rsid w:val="001C2E3B"/>
    <w:rsid w:val="001C372E"/>
    <w:rsid w:val="001C3936"/>
    <w:rsid w:val="001C477D"/>
    <w:rsid w:val="001C56AD"/>
    <w:rsid w:val="001C5BDD"/>
    <w:rsid w:val="001C66E6"/>
    <w:rsid w:val="001C793C"/>
    <w:rsid w:val="001D210E"/>
    <w:rsid w:val="001D32EC"/>
    <w:rsid w:val="001D3A6E"/>
    <w:rsid w:val="001D400F"/>
    <w:rsid w:val="001D47AD"/>
    <w:rsid w:val="001D4A28"/>
    <w:rsid w:val="001D530A"/>
    <w:rsid w:val="001D57FC"/>
    <w:rsid w:val="001D5A5F"/>
    <w:rsid w:val="001D68CD"/>
    <w:rsid w:val="001D698B"/>
    <w:rsid w:val="001D69E9"/>
    <w:rsid w:val="001D75A6"/>
    <w:rsid w:val="001D7954"/>
    <w:rsid w:val="001E0061"/>
    <w:rsid w:val="001E0EB2"/>
    <w:rsid w:val="001E11D4"/>
    <w:rsid w:val="001E1B6B"/>
    <w:rsid w:val="001E29C6"/>
    <w:rsid w:val="001E3428"/>
    <w:rsid w:val="001E3A72"/>
    <w:rsid w:val="001E3EC7"/>
    <w:rsid w:val="001E44E1"/>
    <w:rsid w:val="001E69EE"/>
    <w:rsid w:val="001E74DB"/>
    <w:rsid w:val="001F08DE"/>
    <w:rsid w:val="001F0A13"/>
    <w:rsid w:val="001F15E3"/>
    <w:rsid w:val="001F16BA"/>
    <w:rsid w:val="001F17CB"/>
    <w:rsid w:val="001F224E"/>
    <w:rsid w:val="001F2D55"/>
    <w:rsid w:val="001F3963"/>
    <w:rsid w:val="001F3CB1"/>
    <w:rsid w:val="001F4490"/>
    <w:rsid w:val="001F499F"/>
    <w:rsid w:val="001F54A9"/>
    <w:rsid w:val="001F6CAB"/>
    <w:rsid w:val="001F72FF"/>
    <w:rsid w:val="001F74F0"/>
    <w:rsid w:val="001F7537"/>
    <w:rsid w:val="00200322"/>
    <w:rsid w:val="0020089D"/>
    <w:rsid w:val="002008E6"/>
    <w:rsid w:val="00201A14"/>
    <w:rsid w:val="00201DC5"/>
    <w:rsid w:val="00203D30"/>
    <w:rsid w:val="00204413"/>
    <w:rsid w:val="00204CBB"/>
    <w:rsid w:val="00205D4D"/>
    <w:rsid w:val="00210CA5"/>
    <w:rsid w:val="00211060"/>
    <w:rsid w:val="0021148D"/>
    <w:rsid w:val="0021178A"/>
    <w:rsid w:val="0021188C"/>
    <w:rsid w:val="0021207D"/>
    <w:rsid w:val="00212134"/>
    <w:rsid w:val="0021260A"/>
    <w:rsid w:val="00212E15"/>
    <w:rsid w:val="00214894"/>
    <w:rsid w:val="002149B7"/>
    <w:rsid w:val="00214E08"/>
    <w:rsid w:val="002156DA"/>
    <w:rsid w:val="0021576A"/>
    <w:rsid w:val="00215AA9"/>
    <w:rsid w:val="00215B93"/>
    <w:rsid w:val="00215F21"/>
    <w:rsid w:val="00216F06"/>
    <w:rsid w:val="00216F41"/>
    <w:rsid w:val="002177B7"/>
    <w:rsid w:val="002203EA"/>
    <w:rsid w:val="0022157D"/>
    <w:rsid w:val="00221DA1"/>
    <w:rsid w:val="00221E86"/>
    <w:rsid w:val="00221EAB"/>
    <w:rsid w:val="00222CAA"/>
    <w:rsid w:val="00223B85"/>
    <w:rsid w:val="00224227"/>
    <w:rsid w:val="00225115"/>
    <w:rsid w:val="0022515B"/>
    <w:rsid w:val="0022516F"/>
    <w:rsid w:val="0022584B"/>
    <w:rsid w:val="00225A86"/>
    <w:rsid w:val="00226628"/>
    <w:rsid w:val="002267DA"/>
    <w:rsid w:val="002272CD"/>
    <w:rsid w:val="002273F8"/>
    <w:rsid w:val="00227638"/>
    <w:rsid w:val="002312E5"/>
    <w:rsid w:val="002321CF"/>
    <w:rsid w:val="00232625"/>
    <w:rsid w:val="002337ED"/>
    <w:rsid w:val="0023397C"/>
    <w:rsid w:val="002346F6"/>
    <w:rsid w:val="00234F58"/>
    <w:rsid w:val="00235184"/>
    <w:rsid w:val="0023532E"/>
    <w:rsid w:val="002357CE"/>
    <w:rsid w:val="00235CF3"/>
    <w:rsid w:val="002368A4"/>
    <w:rsid w:val="00236D74"/>
    <w:rsid w:val="00237DF4"/>
    <w:rsid w:val="00240A37"/>
    <w:rsid w:val="00240AB9"/>
    <w:rsid w:val="00240CDD"/>
    <w:rsid w:val="00240FB7"/>
    <w:rsid w:val="00241538"/>
    <w:rsid w:val="002416E5"/>
    <w:rsid w:val="00241878"/>
    <w:rsid w:val="00241A71"/>
    <w:rsid w:val="00243028"/>
    <w:rsid w:val="00243450"/>
    <w:rsid w:val="00244034"/>
    <w:rsid w:val="002445E2"/>
    <w:rsid w:val="0024500E"/>
    <w:rsid w:val="00245844"/>
    <w:rsid w:val="00246FA5"/>
    <w:rsid w:val="002471BA"/>
    <w:rsid w:val="0024720F"/>
    <w:rsid w:val="00247EE8"/>
    <w:rsid w:val="00250012"/>
    <w:rsid w:val="00250170"/>
    <w:rsid w:val="00250205"/>
    <w:rsid w:val="002504C8"/>
    <w:rsid w:val="0025073E"/>
    <w:rsid w:val="00250F2A"/>
    <w:rsid w:val="00251590"/>
    <w:rsid w:val="00252EAB"/>
    <w:rsid w:val="002537CE"/>
    <w:rsid w:val="00254248"/>
    <w:rsid w:val="0025465A"/>
    <w:rsid w:val="00255F2C"/>
    <w:rsid w:val="0025676C"/>
    <w:rsid w:val="002573EF"/>
    <w:rsid w:val="00257F85"/>
    <w:rsid w:val="00260F7E"/>
    <w:rsid w:val="002611CE"/>
    <w:rsid w:val="002626BB"/>
    <w:rsid w:val="00262C0A"/>
    <w:rsid w:val="00263569"/>
    <w:rsid w:val="00264497"/>
    <w:rsid w:val="00264F1C"/>
    <w:rsid w:val="00265319"/>
    <w:rsid w:val="00267FD7"/>
    <w:rsid w:val="00267FDC"/>
    <w:rsid w:val="002701DC"/>
    <w:rsid w:val="00270254"/>
    <w:rsid w:val="00270A1E"/>
    <w:rsid w:val="00271BC5"/>
    <w:rsid w:val="00272243"/>
    <w:rsid w:val="00273229"/>
    <w:rsid w:val="002736EA"/>
    <w:rsid w:val="0027387A"/>
    <w:rsid w:val="002748C5"/>
    <w:rsid w:val="0027572F"/>
    <w:rsid w:val="00275C0F"/>
    <w:rsid w:val="002766DE"/>
    <w:rsid w:val="00277598"/>
    <w:rsid w:val="002776B2"/>
    <w:rsid w:val="00281B2A"/>
    <w:rsid w:val="002826EE"/>
    <w:rsid w:val="00282D0E"/>
    <w:rsid w:val="00282F18"/>
    <w:rsid w:val="002839CF"/>
    <w:rsid w:val="002839E3"/>
    <w:rsid w:val="00283D7B"/>
    <w:rsid w:val="00284A39"/>
    <w:rsid w:val="00284C35"/>
    <w:rsid w:val="00285735"/>
    <w:rsid w:val="00285C39"/>
    <w:rsid w:val="00286204"/>
    <w:rsid w:val="002869C8"/>
    <w:rsid w:val="00287F09"/>
    <w:rsid w:val="00290F99"/>
    <w:rsid w:val="00291D2A"/>
    <w:rsid w:val="0029212B"/>
    <w:rsid w:val="00292933"/>
    <w:rsid w:val="002931DB"/>
    <w:rsid w:val="002938EC"/>
    <w:rsid w:val="00293CC5"/>
    <w:rsid w:val="00294D45"/>
    <w:rsid w:val="002956A0"/>
    <w:rsid w:val="0029600F"/>
    <w:rsid w:val="00296286"/>
    <w:rsid w:val="0029691A"/>
    <w:rsid w:val="00297140"/>
    <w:rsid w:val="002975E9"/>
    <w:rsid w:val="002A06AC"/>
    <w:rsid w:val="002A194E"/>
    <w:rsid w:val="002A1C09"/>
    <w:rsid w:val="002A269A"/>
    <w:rsid w:val="002A2AAD"/>
    <w:rsid w:val="002A2B56"/>
    <w:rsid w:val="002A2C21"/>
    <w:rsid w:val="002A31D6"/>
    <w:rsid w:val="002A3255"/>
    <w:rsid w:val="002A387B"/>
    <w:rsid w:val="002A4962"/>
    <w:rsid w:val="002A5512"/>
    <w:rsid w:val="002A60F3"/>
    <w:rsid w:val="002A6275"/>
    <w:rsid w:val="002A6711"/>
    <w:rsid w:val="002A75E7"/>
    <w:rsid w:val="002A7DCF"/>
    <w:rsid w:val="002B1436"/>
    <w:rsid w:val="002B20D6"/>
    <w:rsid w:val="002B24C8"/>
    <w:rsid w:val="002B2EF7"/>
    <w:rsid w:val="002B4A9F"/>
    <w:rsid w:val="002B6AA4"/>
    <w:rsid w:val="002B730C"/>
    <w:rsid w:val="002B7A58"/>
    <w:rsid w:val="002C051B"/>
    <w:rsid w:val="002C0F7F"/>
    <w:rsid w:val="002C118A"/>
    <w:rsid w:val="002C1AB4"/>
    <w:rsid w:val="002C1F8B"/>
    <w:rsid w:val="002C20E2"/>
    <w:rsid w:val="002C3707"/>
    <w:rsid w:val="002C4443"/>
    <w:rsid w:val="002C4595"/>
    <w:rsid w:val="002C4BBD"/>
    <w:rsid w:val="002C73F8"/>
    <w:rsid w:val="002C7DC4"/>
    <w:rsid w:val="002D0160"/>
    <w:rsid w:val="002D2681"/>
    <w:rsid w:val="002D2BBA"/>
    <w:rsid w:val="002D3082"/>
    <w:rsid w:val="002D3A55"/>
    <w:rsid w:val="002D3BA6"/>
    <w:rsid w:val="002D408D"/>
    <w:rsid w:val="002D4DA6"/>
    <w:rsid w:val="002D56DF"/>
    <w:rsid w:val="002D7206"/>
    <w:rsid w:val="002D7ABC"/>
    <w:rsid w:val="002D7C55"/>
    <w:rsid w:val="002E029C"/>
    <w:rsid w:val="002E081B"/>
    <w:rsid w:val="002E1264"/>
    <w:rsid w:val="002E154C"/>
    <w:rsid w:val="002E1894"/>
    <w:rsid w:val="002E1F4A"/>
    <w:rsid w:val="002E28D9"/>
    <w:rsid w:val="002E3395"/>
    <w:rsid w:val="002E4EF1"/>
    <w:rsid w:val="002E55A2"/>
    <w:rsid w:val="002E5AB8"/>
    <w:rsid w:val="002E5C01"/>
    <w:rsid w:val="002E5F14"/>
    <w:rsid w:val="002E618B"/>
    <w:rsid w:val="002E6ABB"/>
    <w:rsid w:val="002E6B0C"/>
    <w:rsid w:val="002E79C6"/>
    <w:rsid w:val="002F1393"/>
    <w:rsid w:val="002F18A4"/>
    <w:rsid w:val="002F265D"/>
    <w:rsid w:val="002F3522"/>
    <w:rsid w:val="002F3F09"/>
    <w:rsid w:val="002F4999"/>
    <w:rsid w:val="002F52CF"/>
    <w:rsid w:val="002F5A33"/>
    <w:rsid w:val="002F6319"/>
    <w:rsid w:val="002F68A1"/>
    <w:rsid w:val="002F6911"/>
    <w:rsid w:val="002F6A32"/>
    <w:rsid w:val="002F6EE6"/>
    <w:rsid w:val="002F6F09"/>
    <w:rsid w:val="002F727C"/>
    <w:rsid w:val="002F786A"/>
    <w:rsid w:val="003014D6"/>
    <w:rsid w:val="00301D41"/>
    <w:rsid w:val="00301E0E"/>
    <w:rsid w:val="00301F51"/>
    <w:rsid w:val="003024CF"/>
    <w:rsid w:val="003026DF"/>
    <w:rsid w:val="0030282F"/>
    <w:rsid w:val="003028DA"/>
    <w:rsid w:val="003038FC"/>
    <w:rsid w:val="00304645"/>
    <w:rsid w:val="00304A2A"/>
    <w:rsid w:val="00305CFE"/>
    <w:rsid w:val="00305E60"/>
    <w:rsid w:val="00306584"/>
    <w:rsid w:val="00306687"/>
    <w:rsid w:val="00307846"/>
    <w:rsid w:val="00307CA9"/>
    <w:rsid w:val="003102FE"/>
    <w:rsid w:val="0031071F"/>
    <w:rsid w:val="00310E1E"/>
    <w:rsid w:val="00310EA6"/>
    <w:rsid w:val="0031130E"/>
    <w:rsid w:val="003120D9"/>
    <w:rsid w:val="003124D0"/>
    <w:rsid w:val="00313557"/>
    <w:rsid w:val="0031373B"/>
    <w:rsid w:val="003137A3"/>
    <w:rsid w:val="00313E45"/>
    <w:rsid w:val="00315367"/>
    <w:rsid w:val="00315BF9"/>
    <w:rsid w:val="00316851"/>
    <w:rsid w:val="0031719E"/>
    <w:rsid w:val="00317249"/>
    <w:rsid w:val="0032165F"/>
    <w:rsid w:val="003225A5"/>
    <w:rsid w:val="00322FC1"/>
    <w:rsid w:val="00322FE4"/>
    <w:rsid w:val="003237D0"/>
    <w:rsid w:val="00324A6D"/>
    <w:rsid w:val="00325B3C"/>
    <w:rsid w:val="00325DE4"/>
    <w:rsid w:val="00325F84"/>
    <w:rsid w:val="00326023"/>
    <w:rsid w:val="00326407"/>
    <w:rsid w:val="0032696E"/>
    <w:rsid w:val="00330829"/>
    <w:rsid w:val="00330C84"/>
    <w:rsid w:val="00330F8E"/>
    <w:rsid w:val="00331431"/>
    <w:rsid w:val="0033253D"/>
    <w:rsid w:val="00332752"/>
    <w:rsid w:val="0033281F"/>
    <w:rsid w:val="003332FA"/>
    <w:rsid w:val="003336CE"/>
    <w:rsid w:val="003339E5"/>
    <w:rsid w:val="003344C8"/>
    <w:rsid w:val="003346E4"/>
    <w:rsid w:val="00334787"/>
    <w:rsid w:val="003355DA"/>
    <w:rsid w:val="0033631E"/>
    <w:rsid w:val="003363E0"/>
    <w:rsid w:val="00337959"/>
    <w:rsid w:val="003422BA"/>
    <w:rsid w:val="003422E2"/>
    <w:rsid w:val="00342956"/>
    <w:rsid w:val="00344A68"/>
    <w:rsid w:val="00345083"/>
    <w:rsid w:val="0034529D"/>
    <w:rsid w:val="00345350"/>
    <w:rsid w:val="0034619E"/>
    <w:rsid w:val="00347484"/>
    <w:rsid w:val="00347557"/>
    <w:rsid w:val="00347D60"/>
    <w:rsid w:val="003502FF"/>
    <w:rsid w:val="00350A2A"/>
    <w:rsid w:val="00351CB0"/>
    <w:rsid w:val="00351E65"/>
    <w:rsid w:val="003523AC"/>
    <w:rsid w:val="003524EA"/>
    <w:rsid w:val="00352711"/>
    <w:rsid w:val="003533EB"/>
    <w:rsid w:val="003551EF"/>
    <w:rsid w:val="00355EA9"/>
    <w:rsid w:val="003576FC"/>
    <w:rsid w:val="00361F6B"/>
    <w:rsid w:val="003629BD"/>
    <w:rsid w:val="0036374C"/>
    <w:rsid w:val="00363904"/>
    <w:rsid w:val="00365AAC"/>
    <w:rsid w:val="003665C2"/>
    <w:rsid w:val="00367072"/>
    <w:rsid w:val="00367861"/>
    <w:rsid w:val="00367A26"/>
    <w:rsid w:val="00367D5F"/>
    <w:rsid w:val="00370392"/>
    <w:rsid w:val="0037049F"/>
    <w:rsid w:val="00370CB4"/>
    <w:rsid w:val="0037261D"/>
    <w:rsid w:val="0037264A"/>
    <w:rsid w:val="003727CE"/>
    <w:rsid w:val="00372C79"/>
    <w:rsid w:val="00373C4D"/>
    <w:rsid w:val="00373C5F"/>
    <w:rsid w:val="00374DC4"/>
    <w:rsid w:val="00375348"/>
    <w:rsid w:val="00375651"/>
    <w:rsid w:val="003757DE"/>
    <w:rsid w:val="0037588B"/>
    <w:rsid w:val="003758C7"/>
    <w:rsid w:val="00375A69"/>
    <w:rsid w:val="00376A77"/>
    <w:rsid w:val="00376F78"/>
    <w:rsid w:val="00377693"/>
    <w:rsid w:val="003777F6"/>
    <w:rsid w:val="003816F4"/>
    <w:rsid w:val="0038206B"/>
    <w:rsid w:val="00382882"/>
    <w:rsid w:val="00382B18"/>
    <w:rsid w:val="003836E2"/>
    <w:rsid w:val="0038397E"/>
    <w:rsid w:val="00385055"/>
    <w:rsid w:val="00386A35"/>
    <w:rsid w:val="00387789"/>
    <w:rsid w:val="00387ED4"/>
    <w:rsid w:val="00387F2B"/>
    <w:rsid w:val="00390265"/>
    <w:rsid w:val="00390ADA"/>
    <w:rsid w:val="00390D11"/>
    <w:rsid w:val="003917F9"/>
    <w:rsid w:val="00391886"/>
    <w:rsid w:val="00392061"/>
    <w:rsid w:val="003935CE"/>
    <w:rsid w:val="00393750"/>
    <w:rsid w:val="00394533"/>
    <w:rsid w:val="003946E6"/>
    <w:rsid w:val="00394919"/>
    <w:rsid w:val="00394D37"/>
    <w:rsid w:val="0039678A"/>
    <w:rsid w:val="00396799"/>
    <w:rsid w:val="00396F1D"/>
    <w:rsid w:val="003976FB"/>
    <w:rsid w:val="00397F4A"/>
    <w:rsid w:val="003A06EA"/>
    <w:rsid w:val="003A0F2D"/>
    <w:rsid w:val="003A11ED"/>
    <w:rsid w:val="003A18D7"/>
    <w:rsid w:val="003A24DB"/>
    <w:rsid w:val="003A3956"/>
    <w:rsid w:val="003A740E"/>
    <w:rsid w:val="003A7483"/>
    <w:rsid w:val="003A7949"/>
    <w:rsid w:val="003A7AAA"/>
    <w:rsid w:val="003A7B04"/>
    <w:rsid w:val="003B03A7"/>
    <w:rsid w:val="003B145B"/>
    <w:rsid w:val="003B1EC0"/>
    <w:rsid w:val="003B206B"/>
    <w:rsid w:val="003B2C76"/>
    <w:rsid w:val="003B3A2A"/>
    <w:rsid w:val="003B3F49"/>
    <w:rsid w:val="003B433B"/>
    <w:rsid w:val="003B5D09"/>
    <w:rsid w:val="003B6A9F"/>
    <w:rsid w:val="003B7189"/>
    <w:rsid w:val="003B7681"/>
    <w:rsid w:val="003C0F81"/>
    <w:rsid w:val="003C16EB"/>
    <w:rsid w:val="003C16FD"/>
    <w:rsid w:val="003C1BA4"/>
    <w:rsid w:val="003C356A"/>
    <w:rsid w:val="003C3667"/>
    <w:rsid w:val="003C4327"/>
    <w:rsid w:val="003C5E71"/>
    <w:rsid w:val="003C624A"/>
    <w:rsid w:val="003C760D"/>
    <w:rsid w:val="003D029B"/>
    <w:rsid w:val="003D108C"/>
    <w:rsid w:val="003D1568"/>
    <w:rsid w:val="003D2B37"/>
    <w:rsid w:val="003D3806"/>
    <w:rsid w:val="003D3B39"/>
    <w:rsid w:val="003D44B6"/>
    <w:rsid w:val="003D628E"/>
    <w:rsid w:val="003D6318"/>
    <w:rsid w:val="003D6D53"/>
    <w:rsid w:val="003D743A"/>
    <w:rsid w:val="003D75EC"/>
    <w:rsid w:val="003D7725"/>
    <w:rsid w:val="003E0B08"/>
    <w:rsid w:val="003E0F64"/>
    <w:rsid w:val="003E1D71"/>
    <w:rsid w:val="003E3508"/>
    <w:rsid w:val="003E380B"/>
    <w:rsid w:val="003E4030"/>
    <w:rsid w:val="003E49E8"/>
    <w:rsid w:val="003E58D7"/>
    <w:rsid w:val="003E64C9"/>
    <w:rsid w:val="003E6975"/>
    <w:rsid w:val="003E79E9"/>
    <w:rsid w:val="003F084E"/>
    <w:rsid w:val="003F1DB0"/>
    <w:rsid w:val="003F382F"/>
    <w:rsid w:val="003F3E80"/>
    <w:rsid w:val="003F47B1"/>
    <w:rsid w:val="003F4A5D"/>
    <w:rsid w:val="003F53CB"/>
    <w:rsid w:val="003F55D2"/>
    <w:rsid w:val="003F56E0"/>
    <w:rsid w:val="003F6286"/>
    <w:rsid w:val="003F71C4"/>
    <w:rsid w:val="003F7842"/>
    <w:rsid w:val="004015E8"/>
    <w:rsid w:val="004020DE"/>
    <w:rsid w:val="0040292C"/>
    <w:rsid w:val="00404079"/>
    <w:rsid w:val="0040519F"/>
    <w:rsid w:val="004051F2"/>
    <w:rsid w:val="004051F4"/>
    <w:rsid w:val="004054B6"/>
    <w:rsid w:val="0040657D"/>
    <w:rsid w:val="00407227"/>
    <w:rsid w:val="00410192"/>
    <w:rsid w:val="00410E02"/>
    <w:rsid w:val="004117F2"/>
    <w:rsid w:val="00411BBF"/>
    <w:rsid w:val="00412C80"/>
    <w:rsid w:val="0041356A"/>
    <w:rsid w:val="00413920"/>
    <w:rsid w:val="00414149"/>
    <w:rsid w:val="00414171"/>
    <w:rsid w:val="0041441D"/>
    <w:rsid w:val="004154EA"/>
    <w:rsid w:val="0041661D"/>
    <w:rsid w:val="00416A91"/>
    <w:rsid w:val="00416C12"/>
    <w:rsid w:val="004174C4"/>
    <w:rsid w:val="00417D77"/>
    <w:rsid w:val="00420743"/>
    <w:rsid w:val="00420E10"/>
    <w:rsid w:val="004212F6"/>
    <w:rsid w:val="00421438"/>
    <w:rsid w:val="00421524"/>
    <w:rsid w:val="0042166D"/>
    <w:rsid w:val="00422140"/>
    <w:rsid w:val="004221CD"/>
    <w:rsid w:val="0042230B"/>
    <w:rsid w:val="00422DE0"/>
    <w:rsid w:val="00423671"/>
    <w:rsid w:val="004239DA"/>
    <w:rsid w:val="00423BAA"/>
    <w:rsid w:val="00423E0E"/>
    <w:rsid w:val="00424BDC"/>
    <w:rsid w:val="00424DBE"/>
    <w:rsid w:val="004252FF"/>
    <w:rsid w:val="0042532F"/>
    <w:rsid w:val="004257FF"/>
    <w:rsid w:val="00425FC3"/>
    <w:rsid w:val="00426CCF"/>
    <w:rsid w:val="00426CD3"/>
    <w:rsid w:val="00426FD5"/>
    <w:rsid w:val="00427A86"/>
    <w:rsid w:val="00427DC9"/>
    <w:rsid w:val="00427EAC"/>
    <w:rsid w:val="00430CFE"/>
    <w:rsid w:val="00430FE2"/>
    <w:rsid w:val="00431078"/>
    <w:rsid w:val="00431151"/>
    <w:rsid w:val="004311FA"/>
    <w:rsid w:val="00431A2E"/>
    <w:rsid w:val="00432FF9"/>
    <w:rsid w:val="00433109"/>
    <w:rsid w:val="00433C0E"/>
    <w:rsid w:val="00434992"/>
    <w:rsid w:val="00434D91"/>
    <w:rsid w:val="0043507E"/>
    <w:rsid w:val="00435ED6"/>
    <w:rsid w:val="00435F14"/>
    <w:rsid w:val="00436A77"/>
    <w:rsid w:val="00437110"/>
    <w:rsid w:val="00437526"/>
    <w:rsid w:val="00437DDD"/>
    <w:rsid w:val="00440CF6"/>
    <w:rsid w:val="0044112D"/>
    <w:rsid w:val="0044153E"/>
    <w:rsid w:val="00441E06"/>
    <w:rsid w:val="0044286B"/>
    <w:rsid w:val="004428F8"/>
    <w:rsid w:val="00442A4C"/>
    <w:rsid w:val="00442E81"/>
    <w:rsid w:val="00443D37"/>
    <w:rsid w:val="0044452C"/>
    <w:rsid w:val="00444619"/>
    <w:rsid w:val="00444D5B"/>
    <w:rsid w:val="00445BD5"/>
    <w:rsid w:val="00446E0E"/>
    <w:rsid w:val="00447969"/>
    <w:rsid w:val="0045014B"/>
    <w:rsid w:val="00450A75"/>
    <w:rsid w:val="00450CA6"/>
    <w:rsid w:val="00451041"/>
    <w:rsid w:val="0045208F"/>
    <w:rsid w:val="00452F7D"/>
    <w:rsid w:val="00453144"/>
    <w:rsid w:val="00453D71"/>
    <w:rsid w:val="004543D3"/>
    <w:rsid w:val="00454935"/>
    <w:rsid w:val="00455A8E"/>
    <w:rsid w:val="004567E8"/>
    <w:rsid w:val="00457C73"/>
    <w:rsid w:val="00457C81"/>
    <w:rsid w:val="00457C93"/>
    <w:rsid w:val="00460128"/>
    <w:rsid w:val="0046079D"/>
    <w:rsid w:val="00461873"/>
    <w:rsid w:val="00462254"/>
    <w:rsid w:val="00462693"/>
    <w:rsid w:val="004628E9"/>
    <w:rsid w:val="004632D5"/>
    <w:rsid w:val="004637D8"/>
    <w:rsid w:val="00464118"/>
    <w:rsid w:val="00464C56"/>
    <w:rsid w:val="00465266"/>
    <w:rsid w:val="00465383"/>
    <w:rsid w:val="00465D91"/>
    <w:rsid w:val="00466F6D"/>
    <w:rsid w:val="004673A9"/>
    <w:rsid w:val="004700B5"/>
    <w:rsid w:val="004707A1"/>
    <w:rsid w:val="00472191"/>
    <w:rsid w:val="004722F6"/>
    <w:rsid w:val="004724BB"/>
    <w:rsid w:val="00473F85"/>
    <w:rsid w:val="0047429B"/>
    <w:rsid w:val="004743FA"/>
    <w:rsid w:val="0047480B"/>
    <w:rsid w:val="00474C54"/>
    <w:rsid w:val="00475942"/>
    <w:rsid w:val="00475E80"/>
    <w:rsid w:val="00476319"/>
    <w:rsid w:val="00477858"/>
    <w:rsid w:val="00477C08"/>
    <w:rsid w:val="00477F62"/>
    <w:rsid w:val="004804D8"/>
    <w:rsid w:val="004806C9"/>
    <w:rsid w:val="004810AD"/>
    <w:rsid w:val="00481CAF"/>
    <w:rsid w:val="0048264A"/>
    <w:rsid w:val="00482821"/>
    <w:rsid w:val="00482CC1"/>
    <w:rsid w:val="00483C83"/>
    <w:rsid w:val="004843DC"/>
    <w:rsid w:val="004846A2"/>
    <w:rsid w:val="00484976"/>
    <w:rsid w:val="00486AFF"/>
    <w:rsid w:val="00487B1C"/>
    <w:rsid w:val="00487E1D"/>
    <w:rsid w:val="00490301"/>
    <w:rsid w:val="0049044F"/>
    <w:rsid w:val="00491281"/>
    <w:rsid w:val="00491F39"/>
    <w:rsid w:val="0049215A"/>
    <w:rsid w:val="00492393"/>
    <w:rsid w:val="00492596"/>
    <w:rsid w:val="00492701"/>
    <w:rsid w:val="00492A10"/>
    <w:rsid w:val="00492F78"/>
    <w:rsid w:val="00493301"/>
    <w:rsid w:val="00493456"/>
    <w:rsid w:val="004940FB"/>
    <w:rsid w:val="004948F8"/>
    <w:rsid w:val="0049507A"/>
    <w:rsid w:val="00496D56"/>
    <w:rsid w:val="00496E8A"/>
    <w:rsid w:val="00496F79"/>
    <w:rsid w:val="00496F99"/>
    <w:rsid w:val="004973F7"/>
    <w:rsid w:val="00497D1B"/>
    <w:rsid w:val="004A0421"/>
    <w:rsid w:val="004A0D11"/>
    <w:rsid w:val="004A201A"/>
    <w:rsid w:val="004A2059"/>
    <w:rsid w:val="004A292E"/>
    <w:rsid w:val="004A2BD9"/>
    <w:rsid w:val="004A30BC"/>
    <w:rsid w:val="004A33CE"/>
    <w:rsid w:val="004A357B"/>
    <w:rsid w:val="004A4E97"/>
    <w:rsid w:val="004A6277"/>
    <w:rsid w:val="004A6B7B"/>
    <w:rsid w:val="004A7336"/>
    <w:rsid w:val="004A7CB6"/>
    <w:rsid w:val="004B066D"/>
    <w:rsid w:val="004B0749"/>
    <w:rsid w:val="004B0FF8"/>
    <w:rsid w:val="004B105B"/>
    <w:rsid w:val="004B15A4"/>
    <w:rsid w:val="004B18C9"/>
    <w:rsid w:val="004B2F73"/>
    <w:rsid w:val="004B3426"/>
    <w:rsid w:val="004B3D80"/>
    <w:rsid w:val="004B3E3E"/>
    <w:rsid w:val="004B3F2B"/>
    <w:rsid w:val="004B42A8"/>
    <w:rsid w:val="004B5447"/>
    <w:rsid w:val="004B5844"/>
    <w:rsid w:val="004C0DF5"/>
    <w:rsid w:val="004C0E03"/>
    <w:rsid w:val="004C18CA"/>
    <w:rsid w:val="004C1BD0"/>
    <w:rsid w:val="004C22E6"/>
    <w:rsid w:val="004C5C8B"/>
    <w:rsid w:val="004C638F"/>
    <w:rsid w:val="004C63CD"/>
    <w:rsid w:val="004C683C"/>
    <w:rsid w:val="004C7307"/>
    <w:rsid w:val="004C7F93"/>
    <w:rsid w:val="004D03AF"/>
    <w:rsid w:val="004D0776"/>
    <w:rsid w:val="004D0E63"/>
    <w:rsid w:val="004D15E1"/>
    <w:rsid w:val="004D24F2"/>
    <w:rsid w:val="004D2630"/>
    <w:rsid w:val="004D3C9A"/>
    <w:rsid w:val="004D6CBE"/>
    <w:rsid w:val="004D73BF"/>
    <w:rsid w:val="004D7767"/>
    <w:rsid w:val="004D789E"/>
    <w:rsid w:val="004D7FE1"/>
    <w:rsid w:val="004E04ED"/>
    <w:rsid w:val="004E08BD"/>
    <w:rsid w:val="004E08F4"/>
    <w:rsid w:val="004E0AC0"/>
    <w:rsid w:val="004E0FAA"/>
    <w:rsid w:val="004E211D"/>
    <w:rsid w:val="004E271C"/>
    <w:rsid w:val="004E2D70"/>
    <w:rsid w:val="004E3A85"/>
    <w:rsid w:val="004E5E8B"/>
    <w:rsid w:val="004E622C"/>
    <w:rsid w:val="004E7DB9"/>
    <w:rsid w:val="004F00C7"/>
    <w:rsid w:val="004F085C"/>
    <w:rsid w:val="004F0DB3"/>
    <w:rsid w:val="004F0F85"/>
    <w:rsid w:val="004F1813"/>
    <w:rsid w:val="004F27F7"/>
    <w:rsid w:val="004F3234"/>
    <w:rsid w:val="004F4E8C"/>
    <w:rsid w:val="004F6EED"/>
    <w:rsid w:val="00501294"/>
    <w:rsid w:val="00502FA3"/>
    <w:rsid w:val="00504B1F"/>
    <w:rsid w:val="00504F3A"/>
    <w:rsid w:val="005055A4"/>
    <w:rsid w:val="00505E09"/>
    <w:rsid w:val="00505F37"/>
    <w:rsid w:val="00506162"/>
    <w:rsid w:val="00506542"/>
    <w:rsid w:val="00506C9B"/>
    <w:rsid w:val="0050741E"/>
    <w:rsid w:val="00507C3C"/>
    <w:rsid w:val="00507CF5"/>
    <w:rsid w:val="005103BE"/>
    <w:rsid w:val="00510EF0"/>
    <w:rsid w:val="00511BBD"/>
    <w:rsid w:val="005126AA"/>
    <w:rsid w:val="005126DE"/>
    <w:rsid w:val="00513321"/>
    <w:rsid w:val="00513A99"/>
    <w:rsid w:val="00514539"/>
    <w:rsid w:val="005146C2"/>
    <w:rsid w:val="005157D5"/>
    <w:rsid w:val="00515C03"/>
    <w:rsid w:val="00516756"/>
    <w:rsid w:val="005167B9"/>
    <w:rsid w:val="00517059"/>
    <w:rsid w:val="00517D79"/>
    <w:rsid w:val="00517E19"/>
    <w:rsid w:val="00520B5F"/>
    <w:rsid w:val="00520C3E"/>
    <w:rsid w:val="00522268"/>
    <w:rsid w:val="0052267E"/>
    <w:rsid w:val="005226DE"/>
    <w:rsid w:val="00522847"/>
    <w:rsid w:val="0052304F"/>
    <w:rsid w:val="005246F8"/>
    <w:rsid w:val="00525033"/>
    <w:rsid w:val="00525C4D"/>
    <w:rsid w:val="00526217"/>
    <w:rsid w:val="005266D5"/>
    <w:rsid w:val="005274C7"/>
    <w:rsid w:val="00527A12"/>
    <w:rsid w:val="0053040D"/>
    <w:rsid w:val="0053127B"/>
    <w:rsid w:val="00531C80"/>
    <w:rsid w:val="0053291A"/>
    <w:rsid w:val="00532A3D"/>
    <w:rsid w:val="00532F99"/>
    <w:rsid w:val="005332D1"/>
    <w:rsid w:val="005341D2"/>
    <w:rsid w:val="00534381"/>
    <w:rsid w:val="00534544"/>
    <w:rsid w:val="00536AAB"/>
    <w:rsid w:val="00540862"/>
    <w:rsid w:val="00540D53"/>
    <w:rsid w:val="005410FC"/>
    <w:rsid w:val="0054133D"/>
    <w:rsid w:val="00541CF7"/>
    <w:rsid w:val="00542449"/>
    <w:rsid w:val="0054267B"/>
    <w:rsid w:val="00542B65"/>
    <w:rsid w:val="00544408"/>
    <w:rsid w:val="005452D7"/>
    <w:rsid w:val="005472F6"/>
    <w:rsid w:val="00547BA7"/>
    <w:rsid w:val="0055231C"/>
    <w:rsid w:val="00552812"/>
    <w:rsid w:val="0055306B"/>
    <w:rsid w:val="00553749"/>
    <w:rsid w:val="00554636"/>
    <w:rsid w:val="00554E8F"/>
    <w:rsid w:val="0055505C"/>
    <w:rsid w:val="00555D84"/>
    <w:rsid w:val="00556449"/>
    <w:rsid w:val="005567CF"/>
    <w:rsid w:val="005570BA"/>
    <w:rsid w:val="005570D2"/>
    <w:rsid w:val="005611EA"/>
    <w:rsid w:val="0056133D"/>
    <w:rsid w:val="0056189D"/>
    <w:rsid w:val="005620D6"/>
    <w:rsid w:val="00562309"/>
    <w:rsid w:val="00562A98"/>
    <w:rsid w:val="00563A3F"/>
    <w:rsid w:val="00563C88"/>
    <w:rsid w:val="005663DD"/>
    <w:rsid w:val="00566BC4"/>
    <w:rsid w:val="00566EC1"/>
    <w:rsid w:val="00570481"/>
    <w:rsid w:val="005708AB"/>
    <w:rsid w:val="00570F9C"/>
    <w:rsid w:val="00571180"/>
    <w:rsid w:val="00571C64"/>
    <w:rsid w:val="005748E9"/>
    <w:rsid w:val="005750CE"/>
    <w:rsid w:val="005757E2"/>
    <w:rsid w:val="00576D5B"/>
    <w:rsid w:val="00577498"/>
    <w:rsid w:val="0057777F"/>
    <w:rsid w:val="00577B6F"/>
    <w:rsid w:val="00577CE9"/>
    <w:rsid w:val="0058025A"/>
    <w:rsid w:val="00580B05"/>
    <w:rsid w:val="0058177C"/>
    <w:rsid w:val="00581A92"/>
    <w:rsid w:val="00582749"/>
    <w:rsid w:val="00582AFF"/>
    <w:rsid w:val="0058308A"/>
    <w:rsid w:val="00583FCA"/>
    <w:rsid w:val="00584032"/>
    <w:rsid w:val="00584189"/>
    <w:rsid w:val="00584268"/>
    <w:rsid w:val="0058472B"/>
    <w:rsid w:val="00584C11"/>
    <w:rsid w:val="00585431"/>
    <w:rsid w:val="0058656E"/>
    <w:rsid w:val="00586F41"/>
    <w:rsid w:val="00587994"/>
    <w:rsid w:val="00587ACA"/>
    <w:rsid w:val="00590A6D"/>
    <w:rsid w:val="00591164"/>
    <w:rsid w:val="00593D4F"/>
    <w:rsid w:val="00593EC1"/>
    <w:rsid w:val="00594238"/>
    <w:rsid w:val="005949DE"/>
    <w:rsid w:val="005961B0"/>
    <w:rsid w:val="005961E8"/>
    <w:rsid w:val="005970DF"/>
    <w:rsid w:val="00597493"/>
    <w:rsid w:val="00597904"/>
    <w:rsid w:val="005A1670"/>
    <w:rsid w:val="005A1E5B"/>
    <w:rsid w:val="005A23DA"/>
    <w:rsid w:val="005A2824"/>
    <w:rsid w:val="005A34A2"/>
    <w:rsid w:val="005A3F9E"/>
    <w:rsid w:val="005A44B5"/>
    <w:rsid w:val="005A7318"/>
    <w:rsid w:val="005A7630"/>
    <w:rsid w:val="005A783C"/>
    <w:rsid w:val="005A7C5A"/>
    <w:rsid w:val="005A7E9D"/>
    <w:rsid w:val="005B0239"/>
    <w:rsid w:val="005B27F7"/>
    <w:rsid w:val="005B2C99"/>
    <w:rsid w:val="005B2DA4"/>
    <w:rsid w:val="005B3114"/>
    <w:rsid w:val="005B3C1D"/>
    <w:rsid w:val="005B3DAB"/>
    <w:rsid w:val="005B3F1C"/>
    <w:rsid w:val="005B46FA"/>
    <w:rsid w:val="005B6222"/>
    <w:rsid w:val="005B6F48"/>
    <w:rsid w:val="005B75DE"/>
    <w:rsid w:val="005C1873"/>
    <w:rsid w:val="005C2E12"/>
    <w:rsid w:val="005C31C7"/>
    <w:rsid w:val="005C336E"/>
    <w:rsid w:val="005C3820"/>
    <w:rsid w:val="005C3AAE"/>
    <w:rsid w:val="005C4876"/>
    <w:rsid w:val="005C4957"/>
    <w:rsid w:val="005C4BDD"/>
    <w:rsid w:val="005C5445"/>
    <w:rsid w:val="005C7999"/>
    <w:rsid w:val="005C7BA7"/>
    <w:rsid w:val="005D057B"/>
    <w:rsid w:val="005D0D18"/>
    <w:rsid w:val="005D1C96"/>
    <w:rsid w:val="005D44B8"/>
    <w:rsid w:val="005D524F"/>
    <w:rsid w:val="005D585E"/>
    <w:rsid w:val="005D5D3A"/>
    <w:rsid w:val="005D7377"/>
    <w:rsid w:val="005E03C9"/>
    <w:rsid w:val="005E09FC"/>
    <w:rsid w:val="005E1907"/>
    <w:rsid w:val="005E1A6D"/>
    <w:rsid w:val="005E1AA8"/>
    <w:rsid w:val="005E2201"/>
    <w:rsid w:val="005E2A4A"/>
    <w:rsid w:val="005E302A"/>
    <w:rsid w:val="005E3F31"/>
    <w:rsid w:val="005E56CE"/>
    <w:rsid w:val="005E5D4A"/>
    <w:rsid w:val="005E6477"/>
    <w:rsid w:val="005E6F8C"/>
    <w:rsid w:val="005E7491"/>
    <w:rsid w:val="005E77AE"/>
    <w:rsid w:val="005F0533"/>
    <w:rsid w:val="005F0846"/>
    <w:rsid w:val="005F0B36"/>
    <w:rsid w:val="005F2713"/>
    <w:rsid w:val="005F337F"/>
    <w:rsid w:val="005F3F2A"/>
    <w:rsid w:val="005F4D6D"/>
    <w:rsid w:val="005F591C"/>
    <w:rsid w:val="005F6994"/>
    <w:rsid w:val="005F6B28"/>
    <w:rsid w:val="005F7291"/>
    <w:rsid w:val="005F7A04"/>
    <w:rsid w:val="005F7AE9"/>
    <w:rsid w:val="006010D4"/>
    <w:rsid w:val="00603382"/>
    <w:rsid w:val="00603CB9"/>
    <w:rsid w:val="00603E52"/>
    <w:rsid w:val="00603EAC"/>
    <w:rsid w:val="00604DE7"/>
    <w:rsid w:val="00605386"/>
    <w:rsid w:val="00605D06"/>
    <w:rsid w:val="00607713"/>
    <w:rsid w:val="00610558"/>
    <w:rsid w:val="00610647"/>
    <w:rsid w:val="00610BF0"/>
    <w:rsid w:val="00611144"/>
    <w:rsid w:val="00611722"/>
    <w:rsid w:val="006128A0"/>
    <w:rsid w:val="00612DA7"/>
    <w:rsid w:val="00613A64"/>
    <w:rsid w:val="006142BD"/>
    <w:rsid w:val="00614552"/>
    <w:rsid w:val="00615378"/>
    <w:rsid w:val="00616524"/>
    <w:rsid w:val="006167A3"/>
    <w:rsid w:val="00616ED8"/>
    <w:rsid w:val="00617012"/>
    <w:rsid w:val="00620382"/>
    <w:rsid w:val="00620E99"/>
    <w:rsid w:val="00621325"/>
    <w:rsid w:val="00622365"/>
    <w:rsid w:val="006223DB"/>
    <w:rsid w:val="00623326"/>
    <w:rsid w:val="00623367"/>
    <w:rsid w:val="00623C87"/>
    <w:rsid w:val="00623DEF"/>
    <w:rsid w:val="00623F99"/>
    <w:rsid w:val="0062506D"/>
    <w:rsid w:val="0062532A"/>
    <w:rsid w:val="00625497"/>
    <w:rsid w:val="00626A5F"/>
    <w:rsid w:val="00626B51"/>
    <w:rsid w:val="00626E46"/>
    <w:rsid w:val="0062744A"/>
    <w:rsid w:val="00627E36"/>
    <w:rsid w:val="006302D5"/>
    <w:rsid w:val="00630334"/>
    <w:rsid w:val="00630E87"/>
    <w:rsid w:val="00632B1E"/>
    <w:rsid w:val="00633708"/>
    <w:rsid w:val="00633AD7"/>
    <w:rsid w:val="006354FE"/>
    <w:rsid w:val="00635667"/>
    <w:rsid w:val="00635761"/>
    <w:rsid w:val="00640193"/>
    <w:rsid w:val="00640F01"/>
    <w:rsid w:val="00641125"/>
    <w:rsid w:val="00641489"/>
    <w:rsid w:val="00641818"/>
    <w:rsid w:val="00641C8A"/>
    <w:rsid w:val="0064234F"/>
    <w:rsid w:val="00642F17"/>
    <w:rsid w:val="006439AD"/>
    <w:rsid w:val="00644F04"/>
    <w:rsid w:val="00645820"/>
    <w:rsid w:val="006465A4"/>
    <w:rsid w:val="006470C2"/>
    <w:rsid w:val="006473AA"/>
    <w:rsid w:val="0065003C"/>
    <w:rsid w:val="006512FC"/>
    <w:rsid w:val="006514A0"/>
    <w:rsid w:val="00651A35"/>
    <w:rsid w:val="00651AA6"/>
    <w:rsid w:val="0065280E"/>
    <w:rsid w:val="00652ACF"/>
    <w:rsid w:val="00652F3B"/>
    <w:rsid w:val="00653912"/>
    <w:rsid w:val="0065429C"/>
    <w:rsid w:val="00654AC4"/>
    <w:rsid w:val="00654F49"/>
    <w:rsid w:val="00654FD7"/>
    <w:rsid w:val="00655220"/>
    <w:rsid w:val="00655DC6"/>
    <w:rsid w:val="0065646D"/>
    <w:rsid w:val="00656605"/>
    <w:rsid w:val="00656610"/>
    <w:rsid w:val="00656E5D"/>
    <w:rsid w:val="006577EE"/>
    <w:rsid w:val="00657BFD"/>
    <w:rsid w:val="0066047F"/>
    <w:rsid w:val="00661B42"/>
    <w:rsid w:val="00662001"/>
    <w:rsid w:val="00662177"/>
    <w:rsid w:val="006621CD"/>
    <w:rsid w:val="00662211"/>
    <w:rsid w:val="00662B8B"/>
    <w:rsid w:val="0066428F"/>
    <w:rsid w:val="00664C0F"/>
    <w:rsid w:val="00664C45"/>
    <w:rsid w:val="00664DBF"/>
    <w:rsid w:val="00665A1F"/>
    <w:rsid w:val="00665DA4"/>
    <w:rsid w:val="00666602"/>
    <w:rsid w:val="00666A36"/>
    <w:rsid w:val="00667405"/>
    <w:rsid w:val="0067001F"/>
    <w:rsid w:val="006701F6"/>
    <w:rsid w:val="00670544"/>
    <w:rsid w:val="00670CE0"/>
    <w:rsid w:val="00671606"/>
    <w:rsid w:val="0067288F"/>
    <w:rsid w:val="00672AC3"/>
    <w:rsid w:val="00673036"/>
    <w:rsid w:val="00673396"/>
    <w:rsid w:val="00673DF1"/>
    <w:rsid w:val="0067497D"/>
    <w:rsid w:val="00675A35"/>
    <w:rsid w:val="0067639A"/>
    <w:rsid w:val="0067680E"/>
    <w:rsid w:val="0067785F"/>
    <w:rsid w:val="006804E2"/>
    <w:rsid w:val="0068181D"/>
    <w:rsid w:val="00681A4E"/>
    <w:rsid w:val="00681F3E"/>
    <w:rsid w:val="00682835"/>
    <w:rsid w:val="00683BF1"/>
    <w:rsid w:val="006847E0"/>
    <w:rsid w:val="00687721"/>
    <w:rsid w:val="006878C7"/>
    <w:rsid w:val="00687CDE"/>
    <w:rsid w:val="006901FF"/>
    <w:rsid w:val="0069149C"/>
    <w:rsid w:val="0069190A"/>
    <w:rsid w:val="006920FE"/>
    <w:rsid w:val="00692555"/>
    <w:rsid w:val="00693494"/>
    <w:rsid w:val="00693548"/>
    <w:rsid w:val="00693774"/>
    <w:rsid w:val="006937E3"/>
    <w:rsid w:val="006941B4"/>
    <w:rsid w:val="006948EB"/>
    <w:rsid w:val="00694DE7"/>
    <w:rsid w:val="0069563E"/>
    <w:rsid w:val="006958D5"/>
    <w:rsid w:val="006959D6"/>
    <w:rsid w:val="00696961"/>
    <w:rsid w:val="006A00C8"/>
    <w:rsid w:val="006A0FAF"/>
    <w:rsid w:val="006A1406"/>
    <w:rsid w:val="006A1717"/>
    <w:rsid w:val="006A1CFD"/>
    <w:rsid w:val="006A2527"/>
    <w:rsid w:val="006A322B"/>
    <w:rsid w:val="006A3DA4"/>
    <w:rsid w:val="006A4FF3"/>
    <w:rsid w:val="006A53E1"/>
    <w:rsid w:val="006A650F"/>
    <w:rsid w:val="006A6709"/>
    <w:rsid w:val="006A7627"/>
    <w:rsid w:val="006A7CC3"/>
    <w:rsid w:val="006B01C8"/>
    <w:rsid w:val="006B131D"/>
    <w:rsid w:val="006B13DD"/>
    <w:rsid w:val="006B1961"/>
    <w:rsid w:val="006B2335"/>
    <w:rsid w:val="006B2B75"/>
    <w:rsid w:val="006B3189"/>
    <w:rsid w:val="006B6C2E"/>
    <w:rsid w:val="006B75CE"/>
    <w:rsid w:val="006B7A62"/>
    <w:rsid w:val="006C0526"/>
    <w:rsid w:val="006C0CC0"/>
    <w:rsid w:val="006C0F41"/>
    <w:rsid w:val="006C1166"/>
    <w:rsid w:val="006C1D23"/>
    <w:rsid w:val="006C2450"/>
    <w:rsid w:val="006C25C1"/>
    <w:rsid w:val="006C337D"/>
    <w:rsid w:val="006C33C6"/>
    <w:rsid w:val="006C3DD1"/>
    <w:rsid w:val="006C454D"/>
    <w:rsid w:val="006C4651"/>
    <w:rsid w:val="006C53AD"/>
    <w:rsid w:val="006C53EF"/>
    <w:rsid w:val="006C799C"/>
    <w:rsid w:val="006D061C"/>
    <w:rsid w:val="006D1B20"/>
    <w:rsid w:val="006D1CBB"/>
    <w:rsid w:val="006D25D6"/>
    <w:rsid w:val="006D294B"/>
    <w:rsid w:val="006D3155"/>
    <w:rsid w:val="006D323C"/>
    <w:rsid w:val="006D35EB"/>
    <w:rsid w:val="006D3874"/>
    <w:rsid w:val="006D3B11"/>
    <w:rsid w:val="006D4B12"/>
    <w:rsid w:val="006D4FBA"/>
    <w:rsid w:val="006D55C2"/>
    <w:rsid w:val="006D5BA5"/>
    <w:rsid w:val="006D5CFA"/>
    <w:rsid w:val="006D6068"/>
    <w:rsid w:val="006D6842"/>
    <w:rsid w:val="006D6853"/>
    <w:rsid w:val="006E03E5"/>
    <w:rsid w:val="006E13C8"/>
    <w:rsid w:val="006E18F3"/>
    <w:rsid w:val="006E22E8"/>
    <w:rsid w:val="006E377F"/>
    <w:rsid w:val="006E49A9"/>
    <w:rsid w:val="006E4A5A"/>
    <w:rsid w:val="006E5B40"/>
    <w:rsid w:val="006E7784"/>
    <w:rsid w:val="006E798E"/>
    <w:rsid w:val="006F02CF"/>
    <w:rsid w:val="006F0A2F"/>
    <w:rsid w:val="006F101F"/>
    <w:rsid w:val="006F14E2"/>
    <w:rsid w:val="006F1C92"/>
    <w:rsid w:val="006F35B2"/>
    <w:rsid w:val="006F3E65"/>
    <w:rsid w:val="006F5370"/>
    <w:rsid w:val="006F5D4E"/>
    <w:rsid w:val="006F616A"/>
    <w:rsid w:val="006F6A3F"/>
    <w:rsid w:val="006F6AF4"/>
    <w:rsid w:val="006F7D97"/>
    <w:rsid w:val="00700E63"/>
    <w:rsid w:val="00701066"/>
    <w:rsid w:val="00701953"/>
    <w:rsid w:val="00701B80"/>
    <w:rsid w:val="007026BA"/>
    <w:rsid w:val="00702FAB"/>
    <w:rsid w:val="00703287"/>
    <w:rsid w:val="00703A2F"/>
    <w:rsid w:val="00704A56"/>
    <w:rsid w:val="00704B36"/>
    <w:rsid w:val="007112FB"/>
    <w:rsid w:val="007115A8"/>
    <w:rsid w:val="007124CC"/>
    <w:rsid w:val="007127FE"/>
    <w:rsid w:val="00712A3F"/>
    <w:rsid w:val="00712B68"/>
    <w:rsid w:val="00713185"/>
    <w:rsid w:val="00714962"/>
    <w:rsid w:val="00715A81"/>
    <w:rsid w:val="00715BBF"/>
    <w:rsid w:val="00715CF6"/>
    <w:rsid w:val="00715F06"/>
    <w:rsid w:val="007162E5"/>
    <w:rsid w:val="0071737E"/>
    <w:rsid w:val="00717A25"/>
    <w:rsid w:val="0072013C"/>
    <w:rsid w:val="0072020E"/>
    <w:rsid w:val="00720534"/>
    <w:rsid w:val="0072090A"/>
    <w:rsid w:val="00720D13"/>
    <w:rsid w:val="00721927"/>
    <w:rsid w:val="007225D8"/>
    <w:rsid w:val="00722876"/>
    <w:rsid w:val="00722CDA"/>
    <w:rsid w:val="007233C7"/>
    <w:rsid w:val="00724A02"/>
    <w:rsid w:val="0072540D"/>
    <w:rsid w:val="007256CA"/>
    <w:rsid w:val="00725945"/>
    <w:rsid w:val="00725D06"/>
    <w:rsid w:val="0072678E"/>
    <w:rsid w:val="00726991"/>
    <w:rsid w:val="00726E0E"/>
    <w:rsid w:val="00727206"/>
    <w:rsid w:val="007276F9"/>
    <w:rsid w:val="00727F30"/>
    <w:rsid w:val="00730A0D"/>
    <w:rsid w:val="00730C54"/>
    <w:rsid w:val="00730D21"/>
    <w:rsid w:val="00730DA1"/>
    <w:rsid w:val="00731549"/>
    <w:rsid w:val="0073169B"/>
    <w:rsid w:val="007318DC"/>
    <w:rsid w:val="00731D40"/>
    <w:rsid w:val="00731F18"/>
    <w:rsid w:val="00734391"/>
    <w:rsid w:val="00734590"/>
    <w:rsid w:val="007345EF"/>
    <w:rsid w:val="0073477A"/>
    <w:rsid w:val="00734D4D"/>
    <w:rsid w:val="00734F70"/>
    <w:rsid w:val="00736460"/>
    <w:rsid w:val="007364B3"/>
    <w:rsid w:val="00742509"/>
    <w:rsid w:val="00742795"/>
    <w:rsid w:val="0074280C"/>
    <w:rsid w:val="00743250"/>
    <w:rsid w:val="00743E80"/>
    <w:rsid w:val="007468A9"/>
    <w:rsid w:val="00746E0B"/>
    <w:rsid w:val="0074706F"/>
    <w:rsid w:val="00747760"/>
    <w:rsid w:val="0074784C"/>
    <w:rsid w:val="00747D17"/>
    <w:rsid w:val="007509CB"/>
    <w:rsid w:val="00750C35"/>
    <w:rsid w:val="007515CA"/>
    <w:rsid w:val="007518D8"/>
    <w:rsid w:val="00752B47"/>
    <w:rsid w:val="007536AF"/>
    <w:rsid w:val="00754309"/>
    <w:rsid w:val="00755115"/>
    <w:rsid w:val="00756F17"/>
    <w:rsid w:val="00757316"/>
    <w:rsid w:val="00760B56"/>
    <w:rsid w:val="00761052"/>
    <w:rsid w:val="0076183B"/>
    <w:rsid w:val="00761BEF"/>
    <w:rsid w:val="00761FBD"/>
    <w:rsid w:val="00762B91"/>
    <w:rsid w:val="00763E54"/>
    <w:rsid w:val="007640E4"/>
    <w:rsid w:val="00764313"/>
    <w:rsid w:val="0076509A"/>
    <w:rsid w:val="0076519B"/>
    <w:rsid w:val="007654BD"/>
    <w:rsid w:val="00765AFD"/>
    <w:rsid w:val="00765C44"/>
    <w:rsid w:val="00766B26"/>
    <w:rsid w:val="00770758"/>
    <w:rsid w:val="00770AEA"/>
    <w:rsid w:val="007711DC"/>
    <w:rsid w:val="00771AF2"/>
    <w:rsid w:val="00772007"/>
    <w:rsid w:val="00772D97"/>
    <w:rsid w:val="00773629"/>
    <w:rsid w:val="0077379D"/>
    <w:rsid w:val="00773A90"/>
    <w:rsid w:val="00775A64"/>
    <w:rsid w:val="00775BDF"/>
    <w:rsid w:val="00776580"/>
    <w:rsid w:val="00776741"/>
    <w:rsid w:val="0078166A"/>
    <w:rsid w:val="00781A49"/>
    <w:rsid w:val="00782845"/>
    <w:rsid w:val="00782CC7"/>
    <w:rsid w:val="00783080"/>
    <w:rsid w:val="00783784"/>
    <w:rsid w:val="007838D4"/>
    <w:rsid w:val="00783C75"/>
    <w:rsid w:val="0078480C"/>
    <w:rsid w:val="00784DCC"/>
    <w:rsid w:val="007865E7"/>
    <w:rsid w:val="00786B19"/>
    <w:rsid w:val="00787281"/>
    <w:rsid w:val="00787ED5"/>
    <w:rsid w:val="007908C6"/>
    <w:rsid w:val="00790CDD"/>
    <w:rsid w:val="0079194E"/>
    <w:rsid w:val="007923F8"/>
    <w:rsid w:val="0079265C"/>
    <w:rsid w:val="007928F4"/>
    <w:rsid w:val="00792FF7"/>
    <w:rsid w:val="00793FFB"/>
    <w:rsid w:val="007940E4"/>
    <w:rsid w:val="007941DA"/>
    <w:rsid w:val="0079474C"/>
    <w:rsid w:val="00795308"/>
    <w:rsid w:val="00796A5C"/>
    <w:rsid w:val="00796DDB"/>
    <w:rsid w:val="00797B98"/>
    <w:rsid w:val="007A10A3"/>
    <w:rsid w:val="007A2624"/>
    <w:rsid w:val="007A2967"/>
    <w:rsid w:val="007A2A66"/>
    <w:rsid w:val="007A35D9"/>
    <w:rsid w:val="007A3737"/>
    <w:rsid w:val="007A430D"/>
    <w:rsid w:val="007A4A5D"/>
    <w:rsid w:val="007A4EA0"/>
    <w:rsid w:val="007A6B7E"/>
    <w:rsid w:val="007A74E0"/>
    <w:rsid w:val="007A7780"/>
    <w:rsid w:val="007B012D"/>
    <w:rsid w:val="007B11E0"/>
    <w:rsid w:val="007B150D"/>
    <w:rsid w:val="007B1931"/>
    <w:rsid w:val="007B20AA"/>
    <w:rsid w:val="007B231D"/>
    <w:rsid w:val="007B24C8"/>
    <w:rsid w:val="007B2EF1"/>
    <w:rsid w:val="007B4D07"/>
    <w:rsid w:val="007B54F5"/>
    <w:rsid w:val="007B5B98"/>
    <w:rsid w:val="007B6D96"/>
    <w:rsid w:val="007B74EC"/>
    <w:rsid w:val="007B789D"/>
    <w:rsid w:val="007B79A6"/>
    <w:rsid w:val="007C1927"/>
    <w:rsid w:val="007C19C2"/>
    <w:rsid w:val="007C1B62"/>
    <w:rsid w:val="007C1C68"/>
    <w:rsid w:val="007C25BA"/>
    <w:rsid w:val="007C34E6"/>
    <w:rsid w:val="007C437B"/>
    <w:rsid w:val="007C45C6"/>
    <w:rsid w:val="007C4D92"/>
    <w:rsid w:val="007C4FEB"/>
    <w:rsid w:val="007C54EB"/>
    <w:rsid w:val="007C5B29"/>
    <w:rsid w:val="007C5EC1"/>
    <w:rsid w:val="007C72E7"/>
    <w:rsid w:val="007C7336"/>
    <w:rsid w:val="007C770C"/>
    <w:rsid w:val="007C7867"/>
    <w:rsid w:val="007D0544"/>
    <w:rsid w:val="007D14BB"/>
    <w:rsid w:val="007D16F1"/>
    <w:rsid w:val="007D245C"/>
    <w:rsid w:val="007D26F7"/>
    <w:rsid w:val="007D2C98"/>
    <w:rsid w:val="007D35D4"/>
    <w:rsid w:val="007D4399"/>
    <w:rsid w:val="007D4A1A"/>
    <w:rsid w:val="007D50C6"/>
    <w:rsid w:val="007D6E11"/>
    <w:rsid w:val="007D75A5"/>
    <w:rsid w:val="007D7A7D"/>
    <w:rsid w:val="007D7E10"/>
    <w:rsid w:val="007E176F"/>
    <w:rsid w:val="007E1ED1"/>
    <w:rsid w:val="007E21AA"/>
    <w:rsid w:val="007E2234"/>
    <w:rsid w:val="007E2641"/>
    <w:rsid w:val="007E2F18"/>
    <w:rsid w:val="007E3276"/>
    <w:rsid w:val="007E38B7"/>
    <w:rsid w:val="007E39E6"/>
    <w:rsid w:val="007E39ED"/>
    <w:rsid w:val="007E3AE7"/>
    <w:rsid w:val="007E4073"/>
    <w:rsid w:val="007E45BD"/>
    <w:rsid w:val="007E5287"/>
    <w:rsid w:val="007E5E0B"/>
    <w:rsid w:val="007E7CFE"/>
    <w:rsid w:val="007F0228"/>
    <w:rsid w:val="007F05B1"/>
    <w:rsid w:val="007F0681"/>
    <w:rsid w:val="007F0BFF"/>
    <w:rsid w:val="007F160C"/>
    <w:rsid w:val="007F1CC4"/>
    <w:rsid w:val="007F27A9"/>
    <w:rsid w:val="007F2B28"/>
    <w:rsid w:val="007F37EC"/>
    <w:rsid w:val="007F3C92"/>
    <w:rsid w:val="007F45BC"/>
    <w:rsid w:val="007F49C8"/>
    <w:rsid w:val="007F5549"/>
    <w:rsid w:val="007F56E0"/>
    <w:rsid w:val="007F5E7D"/>
    <w:rsid w:val="007F624F"/>
    <w:rsid w:val="007F6357"/>
    <w:rsid w:val="007F7958"/>
    <w:rsid w:val="008002C4"/>
    <w:rsid w:val="0080084E"/>
    <w:rsid w:val="00800C8A"/>
    <w:rsid w:val="00801AFD"/>
    <w:rsid w:val="0080246F"/>
    <w:rsid w:val="0080440E"/>
    <w:rsid w:val="008046F7"/>
    <w:rsid w:val="00804DE5"/>
    <w:rsid w:val="00805145"/>
    <w:rsid w:val="00805522"/>
    <w:rsid w:val="00805C66"/>
    <w:rsid w:val="00806C90"/>
    <w:rsid w:val="00807241"/>
    <w:rsid w:val="0081095D"/>
    <w:rsid w:val="0081138F"/>
    <w:rsid w:val="00812047"/>
    <w:rsid w:val="00812D5C"/>
    <w:rsid w:val="008131D9"/>
    <w:rsid w:val="00813422"/>
    <w:rsid w:val="00813BD7"/>
    <w:rsid w:val="00813F15"/>
    <w:rsid w:val="008144A0"/>
    <w:rsid w:val="00814838"/>
    <w:rsid w:val="00814BBA"/>
    <w:rsid w:val="008162D4"/>
    <w:rsid w:val="008169AF"/>
    <w:rsid w:val="00816A5A"/>
    <w:rsid w:val="00816C1D"/>
    <w:rsid w:val="00816E39"/>
    <w:rsid w:val="00817EBC"/>
    <w:rsid w:val="00820314"/>
    <w:rsid w:val="0082071A"/>
    <w:rsid w:val="00820E4F"/>
    <w:rsid w:val="008223A2"/>
    <w:rsid w:val="00822656"/>
    <w:rsid w:val="0082298D"/>
    <w:rsid w:val="00823647"/>
    <w:rsid w:val="00823664"/>
    <w:rsid w:val="00823B20"/>
    <w:rsid w:val="00824BCE"/>
    <w:rsid w:val="00825016"/>
    <w:rsid w:val="00825EA5"/>
    <w:rsid w:val="00825F30"/>
    <w:rsid w:val="008261E4"/>
    <w:rsid w:val="00826FA7"/>
    <w:rsid w:val="00827866"/>
    <w:rsid w:val="008306EB"/>
    <w:rsid w:val="008320B9"/>
    <w:rsid w:val="008327BA"/>
    <w:rsid w:val="00832884"/>
    <w:rsid w:val="00832E2F"/>
    <w:rsid w:val="00834924"/>
    <w:rsid w:val="00834EBC"/>
    <w:rsid w:val="00836AAF"/>
    <w:rsid w:val="0083789A"/>
    <w:rsid w:val="008379E2"/>
    <w:rsid w:val="00840797"/>
    <w:rsid w:val="00841EEE"/>
    <w:rsid w:val="0084447A"/>
    <w:rsid w:val="00844BEE"/>
    <w:rsid w:val="00844F90"/>
    <w:rsid w:val="00846C91"/>
    <w:rsid w:val="0084721D"/>
    <w:rsid w:val="00847389"/>
    <w:rsid w:val="00851DED"/>
    <w:rsid w:val="00851EE4"/>
    <w:rsid w:val="00852182"/>
    <w:rsid w:val="0085285D"/>
    <w:rsid w:val="0085356E"/>
    <w:rsid w:val="0085372E"/>
    <w:rsid w:val="00853DF9"/>
    <w:rsid w:val="0085521C"/>
    <w:rsid w:val="00856802"/>
    <w:rsid w:val="00856FAA"/>
    <w:rsid w:val="008571B7"/>
    <w:rsid w:val="00861825"/>
    <w:rsid w:val="00861854"/>
    <w:rsid w:val="00862D43"/>
    <w:rsid w:val="008633F3"/>
    <w:rsid w:val="00863EBF"/>
    <w:rsid w:val="00864000"/>
    <w:rsid w:val="008647B0"/>
    <w:rsid w:val="00865AA4"/>
    <w:rsid w:val="008675D2"/>
    <w:rsid w:val="00867790"/>
    <w:rsid w:val="00867C96"/>
    <w:rsid w:val="00870CF7"/>
    <w:rsid w:val="00870F2C"/>
    <w:rsid w:val="008721C1"/>
    <w:rsid w:val="0087226F"/>
    <w:rsid w:val="008729B6"/>
    <w:rsid w:val="00872B21"/>
    <w:rsid w:val="008733FC"/>
    <w:rsid w:val="00873469"/>
    <w:rsid w:val="0087360B"/>
    <w:rsid w:val="00873807"/>
    <w:rsid w:val="00873810"/>
    <w:rsid w:val="0087382E"/>
    <w:rsid w:val="00874D05"/>
    <w:rsid w:val="00874D3C"/>
    <w:rsid w:val="00875DFB"/>
    <w:rsid w:val="00876E48"/>
    <w:rsid w:val="00877280"/>
    <w:rsid w:val="00877484"/>
    <w:rsid w:val="008774F9"/>
    <w:rsid w:val="00880A8E"/>
    <w:rsid w:val="00881DC2"/>
    <w:rsid w:val="00883736"/>
    <w:rsid w:val="008837AE"/>
    <w:rsid w:val="00883B9F"/>
    <w:rsid w:val="00885062"/>
    <w:rsid w:val="00885650"/>
    <w:rsid w:val="00885944"/>
    <w:rsid w:val="00885D17"/>
    <w:rsid w:val="0088650E"/>
    <w:rsid w:val="00886E15"/>
    <w:rsid w:val="008870BB"/>
    <w:rsid w:val="00887203"/>
    <w:rsid w:val="00887263"/>
    <w:rsid w:val="008873F2"/>
    <w:rsid w:val="0088769B"/>
    <w:rsid w:val="008876E3"/>
    <w:rsid w:val="00890021"/>
    <w:rsid w:val="00890882"/>
    <w:rsid w:val="008921B3"/>
    <w:rsid w:val="00892F7F"/>
    <w:rsid w:val="00893151"/>
    <w:rsid w:val="00894587"/>
    <w:rsid w:val="0089471B"/>
    <w:rsid w:val="00894E59"/>
    <w:rsid w:val="00894ED2"/>
    <w:rsid w:val="0089520D"/>
    <w:rsid w:val="00895E4D"/>
    <w:rsid w:val="00896500"/>
    <w:rsid w:val="0089776E"/>
    <w:rsid w:val="008A1F38"/>
    <w:rsid w:val="008A2298"/>
    <w:rsid w:val="008A2344"/>
    <w:rsid w:val="008A2F24"/>
    <w:rsid w:val="008A3154"/>
    <w:rsid w:val="008A3552"/>
    <w:rsid w:val="008A3672"/>
    <w:rsid w:val="008A45D0"/>
    <w:rsid w:val="008A4B74"/>
    <w:rsid w:val="008A5497"/>
    <w:rsid w:val="008A6E3B"/>
    <w:rsid w:val="008A70A4"/>
    <w:rsid w:val="008A712C"/>
    <w:rsid w:val="008A77FF"/>
    <w:rsid w:val="008A7890"/>
    <w:rsid w:val="008A7FD8"/>
    <w:rsid w:val="008B0194"/>
    <w:rsid w:val="008B0D36"/>
    <w:rsid w:val="008B15BA"/>
    <w:rsid w:val="008B1933"/>
    <w:rsid w:val="008B1BD6"/>
    <w:rsid w:val="008B2529"/>
    <w:rsid w:val="008B26B5"/>
    <w:rsid w:val="008B28FA"/>
    <w:rsid w:val="008B3119"/>
    <w:rsid w:val="008B472A"/>
    <w:rsid w:val="008B605C"/>
    <w:rsid w:val="008B6FAF"/>
    <w:rsid w:val="008B7691"/>
    <w:rsid w:val="008B7886"/>
    <w:rsid w:val="008C05D2"/>
    <w:rsid w:val="008C0B23"/>
    <w:rsid w:val="008C1B2A"/>
    <w:rsid w:val="008C1DB9"/>
    <w:rsid w:val="008C1ED1"/>
    <w:rsid w:val="008C3225"/>
    <w:rsid w:val="008C3AF2"/>
    <w:rsid w:val="008C3D3B"/>
    <w:rsid w:val="008C551B"/>
    <w:rsid w:val="008C656A"/>
    <w:rsid w:val="008C7265"/>
    <w:rsid w:val="008D00FA"/>
    <w:rsid w:val="008D01E8"/>
    <w:rsid w:val="008D0255"/>
    <w:rsid w:val="008D1392"/>
    <w:rsid w:val="008D16E1"/>
    <w:rsid w:val="008D17B9"/>
    <w:rsid w:val="008D29FB"/>
    <w:rsid w:val="008D31E4"/>
    <w:rsid w:val="008D3F2A"/>
    <w:rsid w:val="008D42AF"/>
    <w:rsid w:val="008D487A"/>
    <w:rsid w:val="008D5025"/>
    <w:rsid w:val="008D52A2"/>
    <w:rsid w:val="008D5F2D"/>
    <w:rsid w:val="008D646F"/>
    <w:rsid w:val="008D64BB"/>
    <w:rsid w:val="008D6CB9"/>
    <w:rsid w:val="008D7B33"/>
    <w:rsid w:val="008E082D"/>
    <w:rsid w:val="008E1360"/>
    <w:rsid w:val="008E2037"/>
    <w:rsid w:val="008E2992"/>
    <w:rsid w:val="008E2D1C"/>
    <w:rsid w:val="008E32DF"/>
    <w:rsid w:val="008E5D3C"/>
    <w:rsid w:val="008E6A5D"/>
    <w:rsid w:val="008E6A7C"/>
    <w:rsid w:val="008E7A06"/>
    <w:rsid w:val="008F0859"/>
    <w:rsid w:val="008F111D"/>
    <w:rsid w:val="008F112C"/>
    <w:rsid w:val="008F2558"/>
    <w:rsid w:val="008F28AD"/>
    <w:rsid w:val="008F2C04"/>
    <w:rsid w:val="008F411B"/>
    <w:rsid w:val="008F4DE5"/>
    <w:rsid w:val="008F593C"/>
    <w:rsid w:val="008F78E6"/>
    <w:rsid w:val="00900226"/>
    <w:rsid w:val="00900E21"/>
    <w:rsid w:val="0090106E"/>
    <w:rsid w:val="009018BD"/>
    <w:rsid w:val="00901AC3"/>
    <w:rsid w:val="0090206A"/>
    <w:rsid w:val="00903372"/>
    <w:rsid w:val="00903886"/>
    <w:rsid w:val="009038B7"/>
    <w:rsid w:val="009046F6"/>
    <w:rsid w:val="0090482F"/>
    <w:rsid w:val="009048CD"/>
    <w:rsid w:val="009049BF"/>
    <w:rsid w:val="009050CB"/>
    <w:rsid w:val="009054EC"/>
    <w:rsid w:val="00905A0F"/>
    <w:rsid w:val="00905A44"/>
    <w:rsid w:val="00905FEA"/>
    <w:rsid w:val="00906C07"/>
    <w:rsid w:val="0090710E"/>
    <w:rsid w:val="00910462"/>
    <w:rsid w:val="00910DDC"/>
    <w:rsid w:val="00911261"/>
    <w:rsid w:val="0091223B"/>
    <w:rsid w:val="00912843"/>
    <w:rsid w:val="0091478D"/>
    <w:rsid w:val="00915FA5"/>
    <w:rsid w:val="00916E72"/>
    <w:rsid w:val="009170D7"/>
    <w:rsid w:val="00917238"/>
    <w:rsid w:val="00920DD7"/>
    <w:rsid w:val="00921B93"/>
    <w:rsid w:val="00921F52"/>
    <w:rsid w:val="00922309"/>
    <w:rsid w:val="00923156"/>
    <w:rsid w:val="00923DB7"/>
    <w:rsid w:val="00924061"/>
    <w:rsid w:val="0092475A"/>
    <w:rsid w:val="0092478C"/>
    <w:rsid w:val="009248C6"/>
    <w:rsid w:val="009260C9"/>
    <w:rsid w:val="009269FF"/>
    <w:rsid w:val="009271C8"/>
    <w:rsid w:val="009310B8"/>
    <w:rsid w:val="009337D9"/>
    <w:rsid w:val="00934533"/>
    <w:rsid w:val="0093499F"/>
    <w:rsid w:val="00934BD9"/>
    <w:rsid w:val="00935162"/>
    <w:rsid w:val="0093542E"/>
    <w:rsid w:val="00935ABC"/>
    <w:rsid w:val="00935DF9"/>
    <w:rsid w:val="0093681F"/>
    <w:rsid w:val="0093697D"/>
    <w:rsid w:val="00937CAF"/>
    <w:rsid w:val="00937EAD"/>
    <w:rsid w:val="0094036A"/>
    <w:rsid w:val="00941BE1"/>
    <w:rsid w:val="0094378A"/>
    <w:rsid w:val="00943E1A"/>
    <w:rsid w:val="0094402B"/>
    <w:rsid w:val="00944704"/>
    <w:rsid w:val="00944C69"/>
    <w:rsid w:val="00944CF2"/>
    <w:rsid w:val="00944F52"/>
    <w:rsid w:val="0094529F"/>
    <w:rsid w:val="00945444"/>
    <w:rsid w:val="00945ED1"/>
    <w:rsid w:val="00946610"/>
    <w:rsid w:val="00950062"/>
    <w:rsid w:val="0095030D"/>
    <w:rsid w:val="0095081B"/>
    <w:rsid w:val="00951025"/>
    <w:rsid w:val="009512B6"/>
    <w:rsid w:val="00951679"/>
    <w:rsid w:val="00951EA9"/>
    <w:rsid w:val="0095251A"/>
    <w:rsid w:val="00952961"/>
    <w:rsid w:val="009536AE"/>
    <w:rsid w:val="009536FC"/>
    <w:rsid w:val="009544DD"/>
    <w:rsid w:val="00955939"/>
    <w:rsid w:val="00956088"/>
    <w:rsid w:val="009570D8"/>
    <w:rsid w:val="00957A2D"/>
    <w:rsid w:val="009617A0"/>
    <w:rsid w:val="009623EE"/>
    <w:rsid w:val="009632A1"/>
    <w:rsid w:val="009637A1"/>
    <w:rsid w:val="0096589A"/>
    <w:rsid w:val="00967E2C"/>
    <w:rsid w:val="00967F66"/>
    <w:rsid w:val="009701B0"/>
    <w:rsid w:val="00970F78"/>
    <w:rsid w:val="00971E4D"/>
    <w:rsid w:val="009723BB"/>
    <w:rsid w:val="00973B14"/>
    <w:rsid w:val="00974520"/>
    <w:rsid w:val="00974ECB"/>
    <w:rsid w:val="00975ACB"/>
    <w:rsid w:val="00975EBD"/>
    <w:rsid w:val="00976FDA"/>
    <w:rsid w:val="009774B5"/>
    <w:rsid w:val="009803E2"/>
    <w:rsid w:val="00980E70"/>
    <w:rsid w:val="0098134A"/>
    <w:rsid w:val="0098151C"/>
    <w:rsid w:val="0098234C"/>
    <w:rsid w:val="00982F1D"/>
    <w:rsid w:val="009847D7"/>
    <w:rsid w:val="009850C2"/>
    <w:rsid w:val="00985C4B"/>
    <w:rsid w:val="00986295"/>
    <w:rsid w:val="009867B4"/>
    <w:rsid w:val="00986DDD"/>
    <w:rsid w:val="00987276"/>
    <w:rsid w:val="00992551"/>
    <w:rsid w:val="00992651"/>
    <w:rsid w:val="00992886"/>
    <w:rsid w:val="00994438"/>
    <w:rsid w:val="00997E4A"/>
    <w:rsid w:val="009A038D"/>
    <w:rsid w:val="009A0621"/>
    <w:rsid w:val="009A065C"/>
    <w:rsid w:val="009A0D42"/>
    <w:rsid w:val="009A16AC"/>
    <w:rsid w:val="009A1C28"/>
    <w:rsid w:val="009A1FD5"/>
    <w:rsid w:val="009A2223"/>
    <w:rsid w:val="009A32F7"/>
    <w:rsid w:val="009A3F8C"/>
    <w:rsid w:val="009A488A"/>
    <w:rsid w:val="009A5102"/>
    <w:rsid w:val="009A568F"/>
    <w:rsid w:val="009A599B"/>
    <w:rsid w:val="009A5FA8"/>
    <w:rsid w:val="009A6534"/>
    <w:rsid w:val="009A6550"/>
    <w:rsid w:val="009A7486"/>
    <w:rsid w:val="009A7C90"/>
    <w:rsid w:val="009A7F13"/>
    <w:rsid w:val="009B01D6"/>
    <w:rsid w:val="009B0CC1"/>
    <w:rsid w:val="009B1BD7"/>
    <w:rsid w:val="009B1D75"/>
    <w:rsid w:val="009B260F"/>
    <w:rsid w:val="009B28C4"/>
    <w:rsid w:val="009B3758"/>
    <w:rsid w:val="009B4DA6"/>
    <w:rsid w:val="009B5283"/>
    <w:rsid w:val="009B55DA"/>
    <w:rsid w:val="009B6678"/>
    <w:rsid w:val="009B6704"/>
    <w:rsid w:val="009B754F"/>
    <w:rsid w:val="009C02F3"/>
    <w:rsid w:val="009C208B"/>
    <w:rsid w:val="009C2B97"/>
    <w:rsid w:val="009C2FCA"/>
    <w:rsid w:val="009C341F"/>
    <w:rsid w:val="009C4176"/>
    <w:rsid w:val="009C5194"/>
    <w:rsid w:val="009C588A"/>
    <w:rsid w:val="009C6514"/>
    <w:rsid w:val="009C6D3C"/>
    <w:rsid w:val="009D10B9"/>
    <w:rsid w:val="009D12C7"/>
    <w:rsid w:val="009D1B4C"/>
    <w:rsid w:val="009D1DCF"/>
    <w:rsid w:val="009D2204"/>
    <w:rsid w:val="009D2D78"/>
    <w:rsid w:val="009D3A6F"/>
    <w:rsid w:val="009D3C8A"/>
    <w:rsid w:val="009D3F30"/>
    <w:rsid w:val="009D42CA"/>
    <w:rsid w:val="009D51E9"/>
    <w:rsid w:val="009D55E3"/>
    <w:rsid w:val="009D56AB"/>
    <w:rsid w:val="009D5EFA"/>
    <w:rsid w:val="009D62F5"/>
    <w:rsid w:val="009D680B"/>
    <w:rsid w:val="009D77F3"/>
    <w:rsid w:val="009D7C9D"/>
    <w:rsid w:val="009D7F8B"/>
    <w:rsid w:val="009E0919"/>
    <w:rsid w:val="009E0AF8"/>
    <w:rsid w:val="009E127F"/>
    <w:rsid w:val="009E1331"/>
    <w:rsid w:val="009E1A6D"/>
    <w:rsid w:val="009E3333"/>
    <w:rsid w:val="009E3763"/>
    <w:rsid w:val="009E3BC5"/>
    <w:rsid w:val="009E581B"/>
    <w:rsid w:val="009E5825"/>
    <w:rsid w:val="009E5BDC"/>
    <w:rsid w:val="009E65B4"/>
    <w:rsid w:val="009E6A4C"/>
    <w:rsid w:val="009E7095"/>
    <w:rsid w:val="009E721E"/>
    <w:rsid w:val="009E77A7"/>
    <w:rsid w:val="009E7E88"/>
    <w:rsid w:val="009E7FE1"/>
    <w:rsid w:val="009F0003"/>
    <w:rsid w:val="009F07B3"/>
    <w:rsid w:val="009F18BD"/>
    <w:rsid w:val="009F1FBA"/>
    <w:rsid w:val="009F26EB"/>
    <w:rsid w:val="009F326D"/>
    <w:rsid w:val="009F3274"/>
    <w:rsid w:val="009F3817"/>
    <w:rsid w:val="009F57F8"/>
    <w:rsid w:val="009F685B"/>
    <w:rsid w:val="009F7048"/>
    <w:rsid w:val="009F74F0"/>
    <w:rsid w:val="009F7AAA"/>
    <w:rsid w:val="009F7D85"/>
    <w:rsid w:val="00A007ED"/>
    <w:rsid w:val="00A0240F"/>
    <w:rsid w:val="00A02589"/>
    <w:rsid w:val="00A033B5"/>
    <w:rsid w:val="00A033E9"/>
    <w:rsid w:val="00A039F1"/>
    <w:rsid w:val="00A03E9F"/>
    <w:rsid w:val="00A0483F"/>
    <w:rsid w:val="00A04EE0"/>
    <w:rsid w:val="00A054BF"/>
    <w:rsid w:val="00A06ECD"/>
    <w:rsid w:val="00A06FDD"/>
    <w:rsid w:val="00A10092"/>
    <w:rsid w:val="00A108C8"/>
    <w:rsid w:val="00A10DD5"/>
    <w:rsid w:val="00A10F0B"/>
    <w:rsid w:val="00A11B8B"/>
    <w:rsid w:val="00A11E2E"/>
    <w:rsid w:val="00A11FAD"/>
    <w:rsid w:val="00A14395"/>
    <w:rsid w:val="00A14B79"/>
    <w:rsid w:val="00A15777"/>
    <w:rsid w:val="00A15AB0"/>
    <w:rsid w:val="00A16282"/>
    <w:rsid w:val="00A167B6"/>
    <w:rsid w:val="00A169FC"/>
    <w:rsid w:val="00A170EF"/>
    <w:rsid w:val="00A17A0B"/>
    <w:rsid w:val="00A20509"/>
    <w:rsid w:val="00A20A9C"/>
    <w:rsid w:val="00A212B0"/>
    <w:rsid w:val="00A22B04"/>
    <w:rsid w:val="00A23128"/>
    <w:rsid w:val="00A2367B"/>
    <w:rsid w:val="00A23871"/>
    <w:rsid w:val="00A2445D"/>
    <w:rsid w:val="00A249AB"/>
    <w:rsid w:val="00A24C6B"/>
    <w:rsid w:val="00A24CB5"/>
    <w:rsid w:val="00A25630"/>
    <w:rsid w:val="00A25BE1"/>
    <w:rsid w:val="00A25DD8"/>
    <w:rsid w:val="00A260D2"/>
    <w:rsid w:val="00A261B5"/>
    <w:rsid w:val="00A262C3"/>
    <w:rsid w:val="00A26D96"/>
    <w:rsid w:val="00A26E9C"/>
    <w:rsid w:val="00A30DA2"/>
    <w:rsid w:val="00A3354D"/>
    <w:rsid w:val="00A33CFC"/>
    <w:rsid w:val="00A34013"/>
    <w:rsid w:val="00A34312"/>
    <w:rsid w:val="00A34A7B"/>
    <w:rsid w:val="00A34B86"/>
    <w:rsid w:val="00A36265"/>
    <w:rsid w:val="00A370D2"/>
    <w:rsid w:val="00A3712E"/>
    <w:rsid w:val="00A37B39"/>
    <w:rsid w:val="00A410EE"/>
    <w:rsid w:val="00A418B4"/>
    <w:rsid w:val="00A4239A"/>
    <w:rsid w:val="00A42549"/>
    <w:rsid w:val="00A42589"/>
    <w:rsid w:val="00A42E1C"/>
    <w:rsid w:val="00A43091"/>
    <w:rsid w:val="00A43BB8"/>
    <w:rsid w:val="00A43C33"/>
    <w:rsid w:val="00A441F9"/>
    <w:rsid w:val="00A442A5"/>
    <w:rsid w:val="00A44798"/>
    <w:rsid w:val="00A45C01"/>
    <w:rsid w:val="00A45C44"/>
    <w:rsid w:val="00A46C66"/>
    <w:rsid w:val="00A50595"/>
    <w:rsid w:val="00A50872"/>
    <w:rsid w:val="00A50C1B"/>
    <w:rsid w:val="00A51025"/>
    <w:rsid w:val="00A5190A"/>
    <w:rsid w:val="00A532CE"/>
    <w:rsid w:val="00A537F5"/>
    <w:rsid w:val="00A5381A"/>
    <w:rsid w:val="00A53E6F"/>
    <w:rsid w:val="00A5467A"/>
    <w:rsid w:val="00A55FF4"/>
    <w:rsid w:val="00A56A06"/>
    <w:rsid w:val="00A56ECE"/>
    <w:rsid w:val="00A56F3C"/>
    <w:rsid w:val="00A61542"/>
    <w:rsid w:val="00A61A6F"/>
    <w:rsid w:val="00A629DA"/>
    <w:rsid w:val="00A63B38"/>
    <w:rsid w:val="00A650FC"/>
    <w:rsid w:val="00A66618"/>
    <w:rsid w:val="00A6688A"/>
    <w:rsid w:val="00A6703A"/>
    <w:rsid w:val="00A67057"/>
    <w:rsid w:val="00A678A1"/>
    <w:rsid w:val="00A70015"/>
    <w:rsid w:val="00A70AF1"/>
    <w:rsid w:val="00A70F84"/>
    <w:rsid w:val="00A7124C"/>
    <w:rsid w:val="00A718C6"/>
    <w:rsid w:val="00A719A7"/>
    <w:rsid w:val="00A727C2"/>
    <w:rsid w:val="00A74315"/>
    <w:rsid w:val="00A74EB2"/>
    <w:rsid w:val="00A75017"/>
    <w:rsid w:val="00A753D2"/>
    <w:rsid w:val="00A762C8"/>
    <w:rsid w:val="00A77B0C"/>
    <w:rsid w:val="00A806E4"/>
    <w:rsid w:val="00A808B1"/>
    <w:rsid w:val="00A80A84"/>
    <w:rsid w:val="00A8107E"/>
    <w:rsid w:val="00A82166"/>
    <w:rsid w:val="00A82A3E"/>
    <w:rsid w:val="00A82CF3"/>
    <w:rsid w:val="00A83B28"/>
    <w:rsid w:val="00A83F14"/>
    <w:rsid w:val="00A84007"/>
    <w:rsid w:val="00A848CD"/>
    <w:rsid w:val="00A85091"/>
    <w:rsid w:val="00A86E29"/>
    <w:rsid w:val="00A900D0"/>
    <w:rsid w:val="00A90441"/>
    <w:rsid w:val="00A906C6"/>
    <w:rsid w:val="00A908AE"/>
    <w:rsid w:val="00A91FAC"/>
    <w:rsid w:val="00A922A5"/>
    <w:rsid w:val="00A92B13"/>
    <w:rsid w:val="00A93365"/>
    <w:rsid w:val="00A93503"/>
    <w:rsid w:val="00A94052"/>
    <w:rsid w:val="00A941E6"/>
    <w:rsid w:val="00A946BB"/>
    <w:rsid w:val="00A95084"/>
    <w:rsid w:val="00A953E4"/>
    <w:rsid w:val="00A95AB4"/>
    <w:rsid w:val="00A9655C"/>
    <w:rsid w:val="00A96828"/>
    <w:rsid w:val="00A969E1"/>
    <w:rsid w:val="00A96C24"/>
    <w:rsid w:val="00AA0D48"/>
    <w:rsid w:val="00AA159F"/>
    <w:rsid w:val="00AA299F"/>
    <w:rsid w:val="00AA2B0A"/>
    <w:rsid w:val="00AA33E6"/>
    <w:rsid w:val="00AA4286"/>
    <w:rsid w:val="00AA5E4B"/>
    <w:rsid w:val="00AA6B46"/>
    <w:rsid w:val="00AA7B8E"/>
    <w:rsid w:val="00AA7D7C"/>
    <w:rsid w:val="00AB00D2"/>
    <w:rsid w:val="00AB0A89"/>
    <w:rsid w:val="00AB11E4"/>
    <w:rsid w:val="00AB2E41"/>
    <w:rsid w:val="00AB304C"/>
    <w:rsid w:val="00AB4247"/>
    <w:rsid w:val="00AB43FB"/>
    <w:rsid w:val="00AB4A3F"/>
    <w:rsid w:val="00AB5698"/>
    <w:rsid w:val="00AB596D"/>
    <w:rsid w:val="00AB7DBC"/>
    <w:rsid w:val="00AC093C"/>
    <w:rsid w:val="00AC118B"/>
    <w:rsid w:val="00AC1BB6"/>
    <w:rsid w:val="00AC3B6B"/>
    <w:rsid w:val="00AC3BCE"/>
    <w:rsid w:val="00AC47D4"/>
    <w:rsid w:val="00AC484C"/>
    <w:rsid w:val="00AC5A5B"/>
    <w:rsid w:val="00AC7207"/>
    <w:rsid w:val="00AD0524"/>
    <w:rsid w:val="00AD0D7D"/>
    <w:rsid w:val="00AD0E33"/>
    <w:rsid w:val="00AD1A00"/>
    <w:rsid w:val="00AD2162"/>
    <w:rsid w:val="00AD3EA5"/>
    <w:rsid w:val="00AD3FA9"/>
    <w:rsid w:val="00AD5E4F"/>
    <w:rsid w:val="00AD5F06"/>
    <w:rsid w:val="00AD64E5"/>
    <w:rsid w:val="00AD6A4B"/>
    <w:rsid w:val="00AD6B4D"/>
    <w:rsid w:val="00AE006D"/>
    <w:rsid w:val="00AE02DA"/>
    <w:rsid w:val="00AE0456"/>
    <w:rsid w:val="00AE0E23"/>
    <w:rsid w:val="00AE128E"/>
    <w:rsid w:val="00AE1CA2"/>
    <w:rsid w:val="00AE285C"/>
    <w:rsid w:val="00AE2906"/>
    <w:rsid w:val="00AE292C"/>
    <w:rsid w:val="00AE349E"/>
    <w:rsid w:val="00AE3DA7"/>
    <w:rsid w:val="00AE3ECD"/>
    <w:rsid w:val="00AE65F4"/>
    <w:rsid w:val="00AE6C41"/>
    <w:rsid w:val="00AE6CA7"/>
    <w:rsid w:val="00AE72AC"/>
    <w:rsid w:val="00AE7E88"/>
    <w:rsid w:val="00AF0FC3"/>
    <w:rsid w:val="00AF1D80"/>
    <w:rsid w:val="00AF263D"/>
    <w:rsid w:val="00AF3242"/>
    <w:rsid w:val="00AF346D"/>
    <w:rsid w:val="00AF4A23"/>
    <w:rsid w:val="00AF5913"/>
    <w:rsid w:val="00AF5F4F"/>
    <w:rsid w:val="00AF693A"/>
    <w:rsid w:val="00AF763E"/>
    <w:rsid w:val="00AF7A41"/>
    <w:rsid w:val="00AF7C33"/>
    <w:rsid w:val="00B00E97"/>
    <w:rsid w:val="00B022A6"/>
    <w:rsid w:val="00B02D04"/>
    <w:rsid w:val="00B02D2D"/>
    <w:rsid w:val="00B02EED"/>
    <w:rsid w:val="00B068C1"/>
    <w:rsid w:val="00B07404"/>
    <w:rsid w:val="00B07B7E"/>
    <w:rsid w:val="00B1116A"/>
    <w:rsid w:val="00B11417"/>
    <w:rsid w:val="00B11D55"/>
    <w:rsid w:val="00B127DB"/>
    <w:rsid w:val="00B13683"/>
    <w:rsid w:val="00B13F8A"/>
    <w:rsid w:val="00B1459E"/>
    <w:rsid w:val="00B1480E"/>
    <w:rsid w:val="00B15771"/>
    <w:rsid w:val="00B15BF6"/>
    <w:rsid w:val="00B16B79"/>
    <w:rsid w:val="00B17BAB"/>
    <w:rsid w:val="00B17C15"/>
    <w:rsid w:val="00B17E7D"/>
    <w:rsid w:val="00B17EBF"/>
    <w:rsid w:val="00B207EF"/>
    <w:rsid w:val="00B20C1F"/>
    <w:rsid w:val="00B212EC"/>
    <w:rsid w:val="00B2245A"/>
    <w:rsid w:val="00B23682"/>
    <w:rsid w:val="00B25667"/>
    <w:rsid w:val="00B25EE3"/>
    <w:rsid w:val="00B26416"/>
    <w:rsid w:val="00B2652E"/>
    <w:rsid w:val="00B26BC5"/>
    <w:rsid w:val="00B26CF8"/>
    <w:rsid w:val="00B31290"/>
    <w:rsid w:val="00B31877"/>
    <w:rsid w:val="00B318F4"/>
    <w:rsid w:val="00B3193E"/>
    <w:rsid w:val="00B31EBF"/>
    <w:rsid w:val="00B31EF4"/>
    <w:rsid w:val="00B31F19"/>
    <w:rsid w:val="00B32267"/>
    <w:rsid w:val="00B32843"/>
    <w:rsid w:val="00B33A30"/>
    <w:rsid w:val="00B33C0C"/>
    <w:rsid w:val="00B34284"/>
    <w:rsid w:val="00B345D5"/>
    <w:rsid w:val="00B359A3"/>
    <w:rsid w:val="00B35A66"/>
    <w:rsid w:val="00B35B06"/>
    <w:rsid w:val="00B35D2D"/>
    <w:rsid w:val="00B36099"/>
    <w:rsid w:val="00B36B4D"/>
    <w:rsid w:val="00B36B52"/>
    <w:rsid w:val="00B424E3"/>
    <w:rsid w:val="00B4291D"/>
    <w:rsid w:val="00B438A0"/>
    <w:rsid w:val="00B43947"/>
    <w:rsid w:val="00B43F65"/>
    <w:rsid w:val="00B4434E"/>
    <w:rsid w:val="00B45A64"/>
    <w:rsid w:val="00B45F71"/>
    <w:rsid w:val="00B46040"/>
    <w:rsid w:val="00B4673A"/>
    <w:rsid w:val="00B46F88"/>
    <w:rsid w:val="00B52760"/>
    <w:rsid w:val="00B5283C"/>
    <w:rsid w:val="00B532E1"/>
    <w:rsid w:val="00B533C1"/>
    <w:rsid w:val="00B53820"/>
    <w:rsid w:val="00B5406D"/>
    <w:rsid w:val="00B547F8"/>
    <w:rsid w:val="00B55048"/>
    <w:rsid w:val="00B551CA"/>
    <w:rsid w:val="00B55A41"/>
    <w:rsid w:val="00B5617D"/>
    <w:rsid w:val="00B56E90"/>
    <w:rsid w:val="00B57578"/>
    <w:rsid w:val="00B57AB9"/>
    <w:rsid w:val="00B606AE"/>
    <w:rsid w:val="00B60DC2"/>
    <w:rsid w:val="00B6137E"/>
    <w:rsid w:val="00B62479"/>
    <w:rsid w:val="00B62A49"/>
    <w:rsid w:val="00B6396F"/>
    <w:rsid w:val="00B64A97"/>
    <w:rsid w:val="00B660D5"/>
    <w:rsid w:val="00B67539"/>
    <w:rsid w:val="00B702B5"/>
    <w:rsid w:val="00B715D3"/>
    <w:rsid w:val="00B71866"/>
    <w:rsid w:val="00B72372"/>
    <w:rsid w:val="00B725A7"/>
    <w:rsid w:val="00B73ABE"/>
    <w:rsid w:val="00B74543"/>
    <w:rsid w:val="00B747ED"/>
    <w:rsid w:val="00B75102"/>
    <w:rsid w:val="00B75A50"/>
    <w:rsid w:val="00B75D57"/>
    <w:rsid w:val="00B767CD"/>
    <w:rsid w:val="00B76AD1"/>
    <w:rsid w:val="00B773CB"/>
    <w:rsid w:val="00B77B45"/>
    <w:rsid w:val="00B812A8"/>
    <w:rsid w:val="00B81603"/>
    <w:rsid w:val="00B818AD"/>
    <w:rsid w:val="00B81EFD"/>
    <w:rsid w:val="00B82005"/>
    <w:rsid w:val="00B82181"/>
    <w:rsid w:val="00B8262B"/>
    <w:rsid w:val="00B835E3"/>
    <w:rsid w:val="00B83A3A"/>
    <w:rsid w:val="00B83BF7"/>
    <w:rsid w:val="00B83C0A"/>
    <w:rsid w:val="00B83EBF"/>
    <w:rsid w:val="00B840B0"/>
    <w:rsid w:val="00B84375"/>
    <w:rsid w:val="00B84FB6"/>
    <w:rsid w:val="00B8562F"/>
    <w:rsid w:val="00B85E9A"/>
    <w:rsid w:val="00B86375"/>
    <w:rsid w:val="00B86A20"/>
    <w:rsid w:val="00B86C51"/>
    <w:rsid w:val="00B8701B"/>
    <w:rsid w:val="00B87DBA"/>
    <w:rsid w:val="00B90DD5"/>
    <w:rsid w:val="00B931AF"/>
    <w:rsid w:val="00B9342D"/>
    <w:rsid w:val="00B93C5E"/>
    <w:rsid w:val="00B9453C"/>
    <w:rsid w:val="00B94CF7"/>
    <w:rsid w:val="00B94F35"/>
    <w:rsid w:val="00B957EA"/>
    <w:rsid w:val="00B95BAC"/>
    <w:rsid w:val="00B96946"/>
    <w:rsid w:val="00B969BC"/>
    <w:rsid w:val="00B971EC"/>
    <w:rsid w:val="00B978DE"/>
    <w:rsid w:val="00BA0B3F"/>
    <w:rsid w:val="00BA1480"/>
    <w:rsid w:val="00BA158B"/>
    <w:rsid w:val="00BA1644"/>
    <w:rsid w:val="00BA1E49"/>
    <w:rsid w:val="00BA408E"/>
    <w:rsid w:val="00BA4CD7"/>
    <w:rsid w:val="00BA51F3"/>
    <w:rsid w:val="00BA526B"/>
    <w:rsid w:val="00BA5B35"/>
    <w:rsid w:val="00BA6883"/>
    <w:rsid w:val="00BA6FED"/>
    <w:rsid w:val="00BA7C23"/>
    <w:rsid w:val="00BA7D2B"/>
    <w:rsid w:val="00BB0C6F"/>
    <w:rsid w:val="00BB0E1C"/>
    <w:rsid w:val="00BB123B"/>
    <w:rsid w:val="00BB195E"/>
    <w:rsid w:val="00BB1A1D"/>
    <w:rsid w:val="00BB2721"/>
    <w:rsid w:val="00BB3E83"/>
    <w:rsid w:val="00BB53DD"/>
    <w:rsid w:val="00BB572F"/>
    <w:rsid w:val="00BB597C"/>
    <w:rsid w:val="00BB5A89"/>
    <w:rsid w:val="00BB603D"/>
    <w:rsid w:val="00BB6151"/>
    <w:rsid w:val="00BB67E5"/>
    <w:rsid w:val="00BB69F6"/>
    <w:rsid w:val="00BB6DC5"/>
    <w:rsid w:val="00BB7BE5"/>
    <w:rsid w:val="00BB7DEC"/>
    <w:rsid w:val="00BB7FDB"/>
    <w:rsid w:val="00BC1319"/>
    <w:rsid w:val="00BC19FE"/>
    <w:rsid w:val="00BC2047"/>
    <w:rsid w:val="00BC2293"/>
    <w:rsid w:val="00BC4B8A"/>
    <w:rsid w:val="00BC4BC6"/>
    <w:rsid w:val="00BC5627"/>
    <w:rsid w:val="00BC65C3"/>
    <w:rsid w:val="00BC69CC"/>
    <w:rsid w:val="00BC6E03"/>
    <w:rsid w:val="00BC7183"/>
    <w:rsid w:val="00BC7CF8"/>
    <w:rsid w:val="00BC7E49"/>
    <w:rsid w:val="00BD07AB"/>
    <w:rsid w:val="00BD0DCB"/>
    <w:rsid w:val="00BD321F"/>
    <w:rsid w:val="00BD3659"/>
    <w:rsid w:val="00BD3EF1"/>
    <w:rsid w:val="00BD3F3E"/>
    <w:rsid w:val="00BD601B"/>
    <w:rsid w:val="00BD7797"/>
    <w:rsid w:val="00BD785E"/>
    <w:rsid w:val="00BD78F0"/>
    <w:rsid w:val="00BD793C"/>
    <w:rsid w:val="00BE001A"/>
    <w:rsid w:val="00BE0D40"/>
    <w:rsid w:val="00BE1631"/>
    <w:rsid w:val="00BE18EF"/>
    <w:rsid w:val="00BE1B4D"/>
    <w:rsid w:val="00BE20E2"/>
    <w:rsid w:val="00BE2830"/>
    <w:rsid w:val="00BE29C3"/>
    <w:rsid w:val="00BE2D6D"/>
    <w:rsid w:val="00BE4175"/>
    <w:rsid w:val="00BF0947"/>
    <w:rsid w:val="00BF0E8A"/>
    <w:rsid w:val="00BF0EDB"/>
    <w:rsid w:val="00BF0F3A"/>
    <w:rsid w:val="00BF10F4"/>
    <w:rsid w:val="00BF1280"/>
    <w:rsid w:val="00BF15A6"/>
    <w:rsid w:val="00BF27DE"/>
    <w:rsid w:val="00BF3C6D"/>
    <w:rsid w:val="00BF450C"/>
    <w:rsid w:val="00BF4F22"/>
    <w:rsid w:val="00BF5EDF"/>
    <w:rsid w:val="00BF5F51"/>
    <w:rsid w:val="00BF7195"/>
    <w:rsid w:val="00BF71E3"/>
    <w:rsid w:val="00BF7B4F"/>
    <w:rsid w:val="00C0038F"/>
    <w:rsid w:val="00C00DCC"/>
    <w:rsid w:val="00C02364"/>
    <w:rsid w:val="00C02485"/>
    <w:rsid w:val="00C02F8E"/>
    <w:rsid w:val="00C03690"/>
    <w:rsid w:val="00C038BF"/>
    <w:rsid w:val="00C04B2D"/>
    <w:rsid w:val="00C04E59"/>
    <w:rsid w:val="00C05051"/>
    <w:rsid w:val="00C05A24"/>
    <w:rsid w:val="00C0692C"/>
    <w:rsid w:val="00C06AAD"/>
    <w:rsid w:val="00C06DC3"/>
    <w:rsid w:val="00C06FF0"/>
    <w:rsid w:val="00C07527"/>
    <w:rsid w:val="00C10A43"/>
    <w:rsid w:val="00C10ABA"/>
    <w:rsid w:val="00C10B61"/>
    <w:rsid w:val="00C1116E"/>
    <w:rsid w:val="00C1176C"/>
    <w:rsid w:val="00C12114"/>
    <w:rsid w:val="00C124FB"/>
    <w:rsid w:val="00C13EF4"/>
    <w:rsid w:val="00C14056"/>
    <w:rsid w:val="00C1424C"/>
    <w:rsid w:val="00C14C4A"/>
    <w:rsid w:val="00C153B7"/>
    <w:rsid w:val="00C15DB5"/>
    <w:rsid w:val="00C16521"/>
    <w:rsid w:val="00C16ECE"/>
    <w:rsid w:val="00C172F3"/>
    <w:rsid w:val="00C17C20"/>
    <w:rsid w:val="00C17F60"/>
    <w:rsid w:val="00C20368"/>
    <w:rsid w:val="00C20562"/>
    <w:rsid w:val="00C216BB"/>
    <w:rsid w:val="00C21EDE"/>
    <w:rsid w:val="00C2225A"/>
    <w:rsid w:val="00C22991"/>
    <w:rsid w:val="00C22DC0"/>
    <w:rsid w:val="00C24447"/>
    <w:rsid w:val="00C244AD"/>
    <w:rsid w:val="00C256C1"/>
    <w:rsid w:val="00C25F5B"/>
    <w:rsid w:val="00C2640A"/>
    <w:rsid w:val="00C2688E"/>
    <w:rsid w:val="00C26FB1"/>
    <w:rsid w:val="00C278DA"/>
    <w:rsid w:val="00C27EE7"/>
    <w:rsid w:val="00C3024B"/>
    <w:rsid w:val="00C30EDC"/>
    <w:rsid w:val="00C30F71"/>
    <w:rsid w:val="00C31036"/>
    <w:rsid w:val="00C32224"/>
    <w:rsid w:val="00C32780"/>
    <w:rsid w:val="00C32889"/>
    <w:rsid w:val="00C3296F"/>
    <w:rsid w:val="00C32D9B"/>
    <w:rsid w:val="00C32E7F"/>
    <w:rsid w:val="00C34B65"/>
    <w:rsid w:val="00C356DE"/>
    <w:rsid w:val="00C37683"/>
    <w:rsid w:val="00C41840"/>
    <w:rsid w:val="00C418CA"/>
    <w:rsid w:val="00C41F8F"/>
    <w:rsid w:val="00C423A5"/>
    <w:rsid w:val="00C42786"/>
    <w:rsid w:val="00C435E6"/>
    <w:rsid w:val="00C438B2"/>
    <w:rsid w:val="00C45D44"/>
    <w:rsid w:val="00C462F1"/>
    <w:rsid w:val="00C46591"/>
    <w:rsid w:val="00C46DE2"/>
    <w:rsid w:val="00C46F26"/>
    <w:rsid w:val="00C47525"/>
    <w:rsid w:val="00C47D3E"/>
    <w:rsid w:val="00C50DF6"/>
    <w:rsid w:val="00C51CE1"/>
    <w:rsid w:val="00C53143"/>
    <w:rsid w:val="00C550AD"/>
    <w:rsid w:val="00C57AA1"/>
    <w:rsid w:val="00C57B38"/>
    <w:rsid w:val="00C57C1E"/>
    <w:rsid w:val="00C60338"/>
    <w:rsid w:val="00C6075F"/>
    <w:rsid w:val="00C60E94"/>
    <w:rsid w:val="00C613A5"/>
    <w:rsid w:val="00C624B6"/>
    <w:rsid w:val="00C6260D"/>
    <w:rsid w:val="00C62902"/>
    <w:rsid w:val="00C62A0B"/>
    <w:rsid w:val="00C62A92"/>
    <w:rsid w:val="00C62DB1"/>
    <w:rsid w:val="00C64D30"/>
    <w:rsid w:val="00C65A91"/>
    <w:rsid w:val="00C65C96"/>
    <w:rsid w:val="00C65EA4"/>
    <w:rsid w:val="00C6624B"/>
    <w:rsid w:val="00C66479"/>
    <w:rsid w:val="00C6688B"/>
    <w:rsid w:val="00C66C39"/>
    <w:rsid w:val="00C67A57"/>
    <w:rsid w:val="00C71317"/>
    <w:rsid w:val="00C731DB"/>
    <w:rsid w:val="00C73231"/>
    <w:rsid w:val="00C74126"/>
    <w:rsid w:val="00C74169"/>
    <w:rsid w:val="00C75760"/>
    <w:rsid w:val="00C75CF3"/>
    <w:rsid w:val="00C7637F"/>
    <w:rsid w:val="00C7694D"/>
    <w:rsid w:val="00C80D1F"/>
    <w:rsid w:val="00C80D40"/>
    <w:rsid w:val="00C816ED"/>
    <w:rsid w:val="00C82BFF"/>
    <w:rsid w:val="00C8343B"/>
    <w:rsid w:val="00C83939"/>
    <w:rsid w:val="00C841EB"/>
    <w:rsid w:val="00C846BB"/>
    <w:rsid w:val="00C8527E"/>
    <w:rsid w:val="00C853C8"/>
    <w:rsid w:val="00C85914"/>
    <w:rsid w:val="00C863B5"/>
    <w:rsid w:val="00C86E94"/>
    <w:rsid w:val="00C870C9"/>
    <w:rsid w:val="00C87305"/>
    <w:rsid w:val="00C87441"/>
    <w:rsid w:val="00C87B65"/>
    <w:rsid w:val="00C87D0C"/>
    <w:rsid w:val="00C912A6"/>
    <w:rsid w:val="00C9163F"/>
    <w:rsid w:val="00C91C99"/>
    <w:rsid w:val="00C91DB8"/>
    <w:rsid w:val="00C9254C"/>
    <w:rsid w:val="00C92782"/>
    <w:rsid w:val="00C92B23"/>
    <w:rsid w:val="00C93FE8"/>
    <w:rsid w:val="00C961E6"/>
    <w:rsid w:val="00C96891"/>
    <w:rsid w:val="00C96E53"/>
    <w:rsid w:val="00C97382"/>
    <w:rsid w:val="00CA0069"/>
    <w:rsid w:val="00CA013F"/>
    <w:rsid w:val="00CA01C5"/>
    <w:rsid w:val="00CA075B"/>
    <w:rsid w:val="00CA0BA3"/>
    <w:rsid w:val="00CA0FBB"/>
    <w:rsid w:val="00CA13CA"/>
    <w:rsid w:val="00CA1869"/>
    <w:rsid w:val="00CA1E5E"/>
    <w:rsid w:val="00CA20DC"/>
    <w:rsid w:val="00CA214E"/>
    <w:rsid w:val="00CA4017"/>
    <w:rsid w:val="00CA4E17"/>
    <w:rsid w:val="00CA50DE"/>
    <w:rsid w:val="00CA57C7"/>
    <w:rsid w:val="00CA58D1"/>
    <w:rsid w:val="00CA5B51"/>
    <w:rsid w:val="00CA5BAC"/>
    <w:rsid w:val="00CA5FAF"/>
    <w:rsid w:val="00CA6001"/>
    <w:rsid w:val="00CA6E75"/>
    <w:rsid w:val="00CB0815"/>
    <w:rsid w:val="00CB0AB1"/>
    <w:rsid w:val="00CB102B"/>
    <w:rsid w:val="00CB1D47"/>
    <w:rsid w:val="00CB2DA1"/>
    <w:rsid w:val="00CB4544"/>
    <w:rsid w:val="00CB4C86"/>
    <w:rsid w:val="00CB4E42"/>
    <w:rsid w:val="00CB5149"/>
    <w:rsid w:val="00CB5437"/>
    <w:rsid w:val="00CB589B"/>
    <w:rsid w:val="00CB5B06"/>
    <w:rsid w:val="00CB7244"/>
    <w:rsid w:val="00CB74F8"/>
    <w:rsid w:val="00CB7695"/>
    <w:rsid w:val="00CB76AA"/>
    <w:rsid w:val="00CB77EC"/>
    <w:rsid w:val="00CB7CB3"/>
    <w:rsid w:val="00CB7DD1"/>
    <w:rsid w:val="00CC0B9F"/>
    <w:rsid w:val="00CC1541"/>
    <w:rsid w:val="00CC1644"/>
    <w:rsid w:val="00CC178E"/>
    <w:rsid w:val="00CC17F4"/>
    <w:rsid w:val="00CC2618"/>
    <w:rsid w:val="00CC2751"/>
    <w:rsid w:val="00CC2C2D"/>
    <w:rsid w:val="00CC363D"/>
    <w:rsid w:val="00CC3EF5"/>
    <w:rsid w:val="00CC3F1B"/>
    <w:rsid w:val="00CC4A48"/>
    <w:rsid w:val="00CC52F4"/>
    <w:rsid w:val="00CC560B"/>
    <w:rsid w:val="00CC71FC"/>
    <w:rsid w:val="00CC7BE5"/>
    <w:rsid w:val="00CD03E7"/>
    <w:rsid w:val="00CD05A6"/>
    <w:rsid w:val="00CD0E42"/>
    <w:rsid w:val="00CD2F91"/>
    <w:rsid w:val="00CD54C8"/>
    <w:rsid w:val="00CD58B7"/>
    <w:rsid w:val="00CD5E22"/>
    <w:rsid w:val="00CD616D"/>
    <w:rsid w:val="00CD6D10"/>
    <w:rsid w:val="00CD7191"/>
    <w:rsid w:val="00CD7555"/>
    <w:rsid w:val="00CE0084"/>
    <w:rsid w:val="00CE01B9"/>
    <w:rsid w:val="00CE0B7C"/>
    <w:rsid w:val="00CE0BAF"/>
    <w:rsid w:val="00CE0FA6"/>
    <w:rsid w:val="00CE123C"/>
    <w:rsid w:val="00CE2194"/>
    <w:rsid w:val="00CE27AD"/>
    <w:rsid w:val="00CE2BC2"/>
    <w:rsid w:val="00CE2D79"/>
    <w:rsid w:val="00CE301D"/>
    <w:rsid w:val="00CE3181"/>
    <w:rsid w:val="00CE33AC"/>
    <w:rsid w:val="00CE349C"/>
    <w:rsid w:val="00CE39BA"/>
    <w:rsid w:val="00CE45ED"/>
    <w:rsid w:val="00CE5030"/>
    <w:rsid w:val="00CE5390"/>
    <w:rsid w:val="00CE5E55"/>
    <w:rsid w:val="00CE65AB"/>
    <w:rsid w:val="00CE68A3"/>
    <w:rsid w:val="00CE7E52"/>
    <w:rsid w:val="00CE7EBF"/>
    <w:rsid w:val="00CF01FC"/>
    <w:rsid w:val="00CF2103"/>
    <w:rsid w:val="00CF3125"/>
    <w:rsid w:val="00CF3E55"/>
    <w:rsid w:val="00CF40F1"/>
    <w:rsid w:val="00CF4CE5"/>
    <w:rsid w:val="00CF5395"/>
    <w:rsid w:val="00CF5B2E"/>
    <w:rsid w:val="00CF5B32"/>
    <w:rsid w:val="00CF5E70"/>
    <w:rsid w:val="00CF6000"/>
    <w:rsid w:val="00CF6C49"/>
    <w:rsid w:val="00CF6FBC"/>
    <w:rsid w:val="00CF70DC"/>
    <w:rsid w:val="00D01ECC"/>
    <w:rsid w:val="00D02796"/>
    <w:rsid w:val="00D02B95"/>
    <w:rsid w:val="00D03292"/>
    <w:rsid w:val="00D0332B"/>
    <w:rsid w:val="00D034BE"/>
    <w:rsid w:val="00D0371B"/>
    <w:rsid w:val="00D043C5"/>
    <w:rsid w:val="00D04E48"/>
    <w:rsid w:val="00D04EA8"/>
    <w:rsid w:val="00D05288"/>
    <w:rsid w:val="00D05C58"/>
    <w:rsid w:val="00D0609F"/>
    <w:rsid w:val="00D062BA"/>
    <w:rsid w:val="00D067A4"/>
    <w:rsid w:val="00D068DB"/>
    <w:rsid w:val="00D069EB"/>
    <w:rsid w:val="00D0704A"/>
    <w:rsid w:val="00D07239"/>
    <w:rsid w:val="00D0735B"/>
    <w:rsid w:val="00D10046"/>
    <w:rsid w:val="00D10B5C"/>
    <w:rsid w:val="00D10E30"/>
    <w:rsid w:val="00D12829"/>
    <w:rsid w:val="00D12C9F"/>
    <w:rsid w:val="00D1321F"/>
    <w:rsid w:val="00D1413F"/>
    <w:rsid w:val="00D14530"/>
    <w:rsid w:val="00D153C7"/>
    <w:rsid w:val="00D157A1"/>
    <w:rsid w:val="00D168E0"/>
    <w:rsid w:val="00D16DC4"/>
    <w:rsid w:val="00D170A5"/>
    <w:rsid w:val="00D17294"/>
    <w:rsid w:val="00D17A56"/>
    <w:rsid w:val="00D17C82"/>
    <w:rsid w:val="00D17EF6"/>
    <w:rsid w:val="00D210A4"/>
    <w:rsid w:val="00D21278"/>
    <w:rsid w:val="00D21606"/>
    <w:rsid w:val="00D216B8"/>
    <w:rsid w:val="00D21848"/>
    <w:rsid w:val="00D2184A"/>
    <w:rsid w:val="00D22925"/>
    <w:rsid w:val="00D24A14"/>
    <w:rsid w:val="00D25869"/>
    <w:rsid w:val="00D25B4A"/>
    <w:rsid w:val="00D26C94"/>
    <w:rsid w:val="00D2752C"/>
    <w:rsid w:val="00D27F31"/>
    <w:rsid w:val="00D3104D"/>
    <w:rsid w:val="00D3159C"/>
    <w:rsid w:val="00D31D1A"/>
    <w:rsid w:val="00D324E0"/>
    <w:rsid w:val="00D32B52"/>
    <w:rsid w:val="00D33228"/>
    <w:rsid w:val="00D33A53"/>
    <w:rsid w:val="00D33EEB"/>
    <w:rsid w:val="00D3493E"/>
    <w:rsid w:val="00D34A19"/>
    <w:rsid w:val="00D3518A"/>
    <w:rsid w:val="00D35473"/>
    <w:rsid w:val="00D35EE7"/>
    <w:rsid w:val="00D36A19"/>
    <w:rsid w:val="00D4079D"/>
    <w:rsid w:val="00D42D7E"/>
    <w:rsid w:val="00D43652"/>
    <w:rsid w:val="00D43B83"/>
    <w:rsid w:val="00D44FF3"/>
    <w:rsid w:val="00D45F2C"/>
    <w:rsid w:val="00D463A9"/>
    <w:rsid w:val="00D464A4"/>
    <w:rsid w:val="00D465D6"/>
    <w:rsid w:val="00D4661A"/>
    <w:rsid w:val="00D479A5"/>
    <w:rsid w:val="00D509B5"/>
    <w:rsid w:val="00D50B1D"/>
    <w:rsid w:val="00D50C44"/>
    <w:rsid w:val="00D51238"/>
    <w:rsid w:val="00D5152C"/>
    <w:rsid w:val="00D51A5B"/>
    <w:rsid w:val="00D527DA"/>
    <w:rsid w:val="00D52A42"/>
    <w:rsid w:val="00D52FD6"/>
    <w:rsid w:val="00D53D0C"/>
    <w:rsid w:val="00D53F34"/>
    <w:rsid w:val="00D54378"/>
    <w:rsid w:val="00D556E5"/>
    <w:rsid w:val="00D557E1"/>
    <w:rsid w:val="00D559F8"/>
    <w:rsid w:val="00D56130"/>
    <w:rsid w:val="00D56770"/>
    <w:rsid w:val="00D57150"/>
    <w:rsid w:val="00D575F2"/>
    <w:rsid w:val="00D577D7"/>
    <w:rsid w:val="00D6005D"/>
    <w:rsid w:val="00D60907"/>
    <w:rsid w:val="00D612C3"/>
    <w:rsid w:val="00D6154B"/>
    <w:rsid w:val="00D619C8"/>
    <w:rsid w:val="00D61F12"/>
    <w:rsid w:val="00D63722"/>
    <w:rsid w:val="00D63CEF"/>
    <w:rsid w:val="00D6474E"/>
    <w:rsid w:val="00D64CF1"/>
    <w:rsid w:val="00D6503A"/>
    <w:rsid w:val="00D65D42"/>
    <w:rsid w:val="00D6610C"/>
    <w:rsid w:val="00D67E3B"/>
    <w:rsid w:val="00D70883"/>
    <w:rsid w:val="00D71874"/>
    <w:rsid w:val="00D71D29"/>
    <w:rsid w:val="00D71DFF"/>
    <w:rsid w:val="00D72EF6"/>
    <w:rsid w:val="00D731D7"/>
    <w:rsid w:val="00D73F78"/>
    <w:rsid w:val="00D76B6F"/>
    <w:rsid w:val="00D77468"/>
    <w:rsid w:val="00D77C9F"/>
    <w:rsid w:val="00D80108"/>
    <w:rsid w:val="00D8056E"/>
    <w:rsid w:val="00D80E47"/>
    <w:rsid w:val="00D81922"/>
    <w:rsid w:val="00D82053"/>
    <w:rsid w:val="00D82799"/>
    <w:rsid w:val="00D829D8"/>
    <w:rsid w:val="00D833EF"/>
    <w:rsid w:val="00D842EB"/>
    <w:rsid w:val="00D8566C"/>
    <w:rsid w:val="00D8574F"/>
    <w:rsid w:val="00D85C53"/>
    <w:rsid w:val="00D86A8B"/>
    <w:rsid w:val="00D86EEB"/>
    <w:rsid w:val="00D8764D"/>
    <w:rsid w:val="00D87A4D"/>
    <w:rsid w:val="00D90B59"/>
    <w:rsid w:val="00D90CF3"/>
    <w:rsid w:val="00D90FE5"/>
    <w:rsid w:val="00D91452"/>
    <w:rsid w:val="00D9152F"/>
    <w:rsid w:val="00D937F1"/>
    <w:rsid w:val="00D93A62"/>
    <w:rsid w:val="00D94223"/>
    <w:rsid w:val="00D94671"/>
    <w:rsid w:val="00D947BB"/>
    <w:rsid w:val="00D950CB"/>
    <w:rsid w:val="00D95ED2"/>
    <w:rsid w:val="00D95EF1"/>
    <w:rsid w:val="00D962A4"/>
    <w:rsid w:val="00D96378"/>
    <w:rsid w:val="00D97277"/>
    <w:rsid w:val="00D9794C"/>
    <w:rsid w:val="00D97E8A"/>
    <w:rsid w:val="00DA025C"/>
    <w:rsid w:val="00DA1768"/>
    <w:rsid w:val="00DA2023"/>
    <w:rsid w:val="00DA2138"/>
    <w:rsid w:val="00DA249D"/>
    <w:rsid w:val="00DA2773"/>
    <w:rsid w:val="00DA28D0"/>
    <w:rsid w:val="00DA3905"/>
    <w:rsid w:val="00DA43A6"/>
    <w:rsid w:val="00DA4472"/>
    <w:rsid w:val="00DA4FF9"/>
    <w:rsid w:val="00DA5474"/>
    <w:rsid w:val="00DA5D73"/>
    <w:rsid w:val="00DA5DCD"/>
    <w:rsid w:val="00DA5E68"/>
    <w:rsid w:val="00DA6873"/>
    <w:rsid w:val="00DA6FD7"/>
    <w:rsid w:val="00DA70C8"/>
    <w:rsid w:val="00DB0737"/>
    <w:rsid w:val="00DB07BF"/>
    <w:rsid w:val="00DB0C23"/>
    <w:rsid w:val="00DB0C33"/>
    <w:rsid w:val="00DB32B8"/>
    <w:rsid w:val="00DB396C"/>
    <w:rsid w:val="00DB40C6"/>
    <w:rsid w:val="00DB611B"/>
    <w:rsid w:val="00DB6A86"/>
    <w:rsid w:val="00DB6DFD"/>
    <w:rsid w:val="00DB6E8E"/>
    <w:rsid w:val="00DB6F88"/>
    <w:rsid w:val="00DB7BEA"/>
    <w:rsid w:val="00DB7E55"/>
    <w:rsid w:val="00DC0F12"/>
    <w:rsid w:val="00DC198D"/>
    <w:rsid w:val="00DC19E9"/>
    <w:rsid w:val="00DC28AE"/>
    <w:rsid w:val="00DC294F"/>
    <w:rsid w:val="00DC3115"/>
    <w:rsid w:val="00DC3963"/>
    <w:rsid w:val="00DC48E6"/>
    <w:rsid w:val="00DC49F1"/>
    <w:rsid w:val="00DC50A0"/>
    <w:rsid w:val="00DC631E"/>
    <w:rsid w:val="00DC661A"/>
    <w:rsid w:val="00DC751B"/>
    <w:rsid w:val="00DD0507"/>
    <w:rsid w:val="00DD0B51"/>
    <w:rsid w:val="00DD0FF5"/>
    <w:rsid w:val="00DD1789"/>
    <w:rsid w:val="00DD1844"/>
    <w:rsid w:val="00DD2458"/>
    <w:rsid w:val="00DD26AE"/>
    <w:rsid w:val="00DD2FD1"/>
    <w:rsid w:val="00DD3763"/>
    <w:rsid w:val="00DD3D0F"/>
    <w:rsid w:val="00DD47AF"/>
    <w:rsid w:val="00DD4A29"/>
    <w:rsid w:val="00DD56EC"/>
    <w:rsid w:val="00DD5E02"/>
    <w:rsid w:val="00DD63CB"/>
    <w:rsid w:val="00DD648A"/>
    <w:rsid w:val="00DD68E0"/>
    <w:rsid w:val="00DD718E"/>
    <w:rsid w:val="00DE0808"/>
    <w:rsid w:val="00DE445D"/>
    <w:rsid w:val="00DE4F9C"/>
    <w:rsid w:val="00DE6A09"/>
    <w:rsid w:val="00DE7671"/>
    <w:rsid w:val="00DE7ABA"/>
    <w:rsid w:val="00DF1E5D"/>
    <w:rsid w:val="00DF26C5"/>
    <w:rsid w:val="00DF2745"/>
    <w:rsid w:val="00DF2AF2"/>
    <w:rsid w:val="00DF369F"/>
    <w:rsid w:val="00DF3A5E"/>
    <w:rsid w:val="00DF4772"/>
    <w:rsid w:val="00DF610D"/>
    <w:rsid w:val="00DF7212"/>
    <w:rsid w:val="00DF722A"/>
    <w:rsid w:val="00E01968"/>
    <w:rsid w:val="00E01C8D"/>
    <w:rsid w:val="00E01F89"/>
    <w:rsid w:val="00E023A5"/>
    <w:rsid w:val="00E02530"/>
    <w:rsid w:val="00E02664"/>
    <w:rsid w:val="00E02B45"/>
    <w:rsid w:val="00E03278"/>
    <w:rsid w:val="00E034C3"/>
    <w:rsid w:val="00E0374D"/>
    <w:rsid w:val="00E044BE"/>
    <w:rsid w:val="00E047D9"/>
    <w:rsid w:val="00E04C3E"/>
    <w:rsid w:val="00E04C5D"/>
    <w:rsid w:val="00E04F5A"/>
    <w:rsid w:val="00E053BE"/>
    <w:rsid w:val="00E054CD"/>
    <w:rsid w:val="00E05D5B"/>
    <w:rsid w:val="00E060A3"/>
    <w:rsid w:val="00E06437"/>
    <w:rsid w:val="00E06E94"/>
    <w:rsid w:val="00E07110"/>
    <w:rsid w:val="00E0716E"/>
    <w:rsid w:val="00E106CA"/>
    <w:rsid w:val="00E10FAB"/>
    <w:rsid w:val="00E1193A"/>
    <w:rsid w:val="00E12122"/>
    <w:rsid w:val="00E1318E"/>
    <w:rsid w:val="00E13990"/>
    <w:rsid w:val="00E13EBC"/>
    <w:rsid w:val="00E14A35"/>
    <w:rsid w:val="00E14CF3"/>
    <w:rsid w:val="00E14F97"/>
    <w:rsid w:val="00E15590"/>
    <w:rsid w:val="00E168ED"/>
    <w:rsid w:val="00E1723E"/>
    <w:rsid w:val="00E21887"/>
    <w:rsid w:val="00E21A1F"/>
    <w:rsid w:val="00E2358E"/>
    <w:rsid w:val="00E23A47"/>
    <w:rsid w:val="00E24D6A"/>
    <w:rsid w:val="00E252D0"/>
    <w:rsid w:val="00E2573C"/>
    <w:rsid w:val="00E268FC"/>
    <w:rsid w:val="00E26CBF"/>
    <w:rsid w:val="00E26D8E"/>
    <w:rsid w:val="00E27828"/>
    <w:rsid w:val="00E27D8F"/>
    <w:rsid w:val="00E3035B"/>
    <w:rsid w:val="00E306D9"/>
    <w:rsid w:val="00E331AA"/>
    <w:rsid w:val="00E3321C"/>
    <w:rsid w:val="00E35643"/>
    <w:rsid w:val="00E3596D"/>
    <w:rsid w:val="00E360B3"/>
    <w:rsid w:val="00E36729"/>
    <w:rsid w:val="00E36B99"/>
    <w:rsid w:val="00E37AE5"/>
    <w:rsid w:val="00E400EE"/>
    <w:rsid w:val="00E40486"/>
    <w:rsid w:val="00E407E2"/>
    <w:rsid w:val="00E419A8"/>
    <w:rsid w:val="00E42256"/>
    <w:rsid w:val="00E42B48"/>
    <w:rsid w:val="00E4498F"/>
    <w:rsid w:val="00E452DE"/>
    <w:rsid w:val="00E46AA6"/>
    <w:rsid w:val="00E46C19"/>
    <w:rsid w:val="00E470F2"/>
    <w:rsid w:val="00E4766E"/>
    <w:rsid w:val="00E502C2"/>
    <w:rsid w:val="00E509F7"/>
    <w:rsid w:val="00E53015"/>
    <w:rsid w:val="00E5570C"/>
    <w:rsid w:val="00E5678F"/>
    <w:rsid w:val="00E569D8"/>
    <w:rsid w:val="00E57D57"/>
    <w:rsid w:val="00E60164"/>
    <w:rsid w:val="00E60A9E"/>
    <w:rsid w:val="00E60B9A"/>
    <w:rsid w:val="00E60E74"/>
    <w:rsid w:val="00E6133A"/>
    <w:rsid w:val="00E61401"/>
    <w:rsid w:val="00E61468"/>
    <w:rsid w:val="00E62B3F"/>
    <w:rsid w:val="00E64F87"/>
    <w:rsid w:val="00E6507B"/>
    <w:rsid w:val="00E65119"/>
    <w:rsid w:val="00E66149"/>
    <w:rsid w:val="00E668A9"/>
    <w:rsid w:val="00E66F09"/>
    <w:rsid w:val="00E674F5"/>
    <w:rsid w:val="00E675A5"/>
    <w:rsid w:val="00E67D4A"/>
    <w:rsid w:val="00E67E71"/>
    <w:rsid w:val="00E705BC"/>
    <w:rsid w:val="00E709BE"/>
    <w:rsid w:val="00E70E76"/>
    <w:rsid w:val="00E7102D"/>
    <w:rsid w:val="00E72421"/>
    <w:rsid w:val="00E724E7"/>
    <w:rsid w:val="00E72776"/>
    <w:rsid w:val="00E72BF9"/>
    <w:rsid w:val="00E730F1"/>
    <w:rsid w:val="00E739D3"/>
    <w:rsid w:val="00E752EB"/>
    <w:rsid w:val="00E75F76"/>
    <w:rsid w:val="00E76005"/>
    <w:rsid w:val="00E7637D"/>
    <w:rsid w:val="00E76F00"/>
    <w:rsid w:val="00E771CF"/>
    <w:rsid w:val="00E775FA"/>
    <w:rsid w:val="00E778CF"/>
    <w:rsid w:val="00E804C1"/>
    <w:rsid w:val="00E80530"/>
    <w:rsid w:val="00E80C46"/>
    <w:rsid w:val="00E81191"/>
    <w:rsid w:val="00E82C61"/>
    <w:rsid w:val="00E82F0F"/>
    <w:rsid w:val="00E838AF"/>
    <w:rsid w:val="00E84694"/>
    <w:rsid w:val="00E84746"/>
    <w:rsid w:val="00E84821"/>
    <w:rsid w:val="00E856E4"/>
    <w:rsid w:val="00E8586C"/>
    <w:rsid w:val="00E873DB"/>
    <w:rsid w:val="00E876E3"/>
    <w:rsid w:val="00E90365"/>
    <w:rsid w:val="00E9108C"/>
    <w:rsid w:val="00E914BA"/>
    <w:rsid w:val="00E918C9"/>
    <w:rsid w:val="00E924BF"/>
    <w:rsid w:val="00E932AA"/>
    <w:rsid w:val="00E9365E"/>
    <w:rsid w:val="00E93A10"/>
    <w:rsid w:val="00E94C6F"/>
    <w:rsid w:val="00E95C08"/>
    <w:rsid w:val="00E96AFD"/>
    <w:rsid w:val="00E96EE0"/>
    <w:rsid w:val="00E970E0"/>
    <w:rsid w:val="00EA0C50"/>
    <w:rsid w:val="00EA102B"/>
    <w:rsid w:val="00EA217E"/>
    <w:rsid w:val="00EA2236"/>
    <w:rsid w:val="00EA4490"/>
    <w:rsid w:val="00EA59A9"/>
    <w:rsid w:val="00EA6173"/>
    <w:rsid w:val="00EA6B63"/>
    <w:rsid w:val="00EA70FD"/>
    <w:rsid w:val="00EA7740"/>
    <w:rsid w:val="00EB0205"/>
    <w:rsid w:val="00EB05EC"/>
    <w:rsid w:val="00EB0873"/>
    <w:rsid w:val="00EB0952"/>
    <w:rsid w:val="00EB182F"/>
    <w:rsid w:val="00EB2248"/>
    <w:rsid w:val="00EB2A9B"/>
    <w:rsid w:val="00EB342E"/>
    <w:rsid w:val="00EB3AF9"/>
    <w:rsid w:val="00EB3FC4"/>
    <w:rsid w:val="00EB4B2C"/>
    <w:rsid w:val="00EB4EBD"/>
    <w:rsid w:val="00EB684C"/>
    <w:rsid w:val="00EB71CB"/>
    <w:rsid w:val="00EB77B7"/>
    <w:rsid w:val="00EB77D8"/>
    <w:rsid w:val="00EC0855"/>
    <w:rsid w:val="00EC092A"/>
    <w:rsid w:val="00EC0C5A"/>
    <w:rsid w:val="00EC1294"/>
    <w:rsid w:val="00EC2434"/>
    <w:rsid w:val="00EC38E4"/>
    <w:rsid w:val="00EC4129"/>
    <w:rsid w:val="00EC44A8"/>
    <w:rsid w:val="00EC4762"/>
    <w:rsid w:val="00EC4C7A"/>
    <w:rsid w:val="00EC4E8E"/>
    <w:rsid w:val="00EC584D"/>
    <w:rsid w:val="00EC5BCA"/>
    <w:rsid w:val="00EC6162"/>
    <w:rsid w:val="00EC685A"/>
    <w:rsid w:val="00EC6CF4"/>
    <w:rsid w:val="00EC7531"/>
    <w:rsid w:val="00EC7EAE"/>
    <w:rsid w:val="00ED122F"/>
    <w:rsid w:val="00ED22EB"/>
    <w:rsid w:val="00ED2387"/>
    <w:rsid w:val="00ED4AEF"/>
    <w:rsid w:val="00ED5004"/>
    <w:rsid w:val="00ED5C67"/>
    <w:rsid w:val="00ED6881"/>
    <w:rsid w:val="00ED6D8A"/>
    <w:rsid w:val="00ED728D"/>
    <w:rsid w:val="00ED762F"/>
    <w:rsid w:val="00ED7847"/>
    <w:rsid w:val="00EE0AD8"/>
    <w:rsid w:val="00EE16C6"/>
    <w:rsid w:val="00EE235A"/>
    <w:rsid w:val="00EE2479"/>
    <w:rsid w:val="00EE3717"/>
    <w:rsid w:val="00EE3D9D"/>
    <w:rsid w:val="00EE3E0D"/>
    <w:rsid w:val="00EE3E1A"/>
    <w:rsid w:val="00EE4146"/>
    <w:rsid w:val="00EE51F4"/>
    <w:rsid w:val="00EE539F"/>
    <w:rsid w:val="00EE6FAB"/>
    <w:rsid w:val="00EE74EF"/>
    <w:rsid w:val="00EE77AE"/>
    <w:rsid w:val="00EF039A"/>
    <w:rsid w:val="00EF0A92"/>
    <w:rsid w:val="00EF1517"/>
    <w:rsid w:val="00EF2745"/>
    <w:rsid w:val="00EF2BD9"/>
    <w:rsid w:val="00EF3571"/>
    <w:rsid w:val="00EF423E"/>
    <w:rsid w:val="00EF4706"/>
    <w:rsid w:val="00EF4BF2"/>
    <w:rsid w:val="00EF4E22"/>
    <w:rsid w:val="00EF5496"/>
    <w:rsid w:val="00EF627A"/>
    <w:rsid w:val="00EF6305"/>
    <w:rsid w:val="00EF6D6F"/>
    <w:rsid w:val="00EF7054"/>
    <w:rsid w:val="00F01B47"/>
    <w:rsid w:val="00F04BF1"/>
    <w:rsid w:val="00F05021"/>
    <w:rsid w:val="00F05D6B"/>
    <w:rsid w:val="00F05D79"/>
    <w:rsid w:val="00F05EEA"/>
    <w:rsid w:val="00F06B7A"/>
    <w:rsid w:val="00F07564"/>
    <w:rsid w:val="00F07B7F"/>
    <w:rsid w:val="00F07FF1"/>
    <w:rsid w:val="00F116D6"/>
    <w:rsid w:val="00F11F76"/>
    <w:rsid w:val="00F124DD"/>
    <w:rsid w:val="00F12A2A"/>
    <w:rsid w:val="00F130AD"/>
    <w:rsid w:val="00F1338D"/>
    <w:rsid w:val="00F13E05"/>
    <w:rsid w:val="00F13F7C"/>
    <w:rsid w:val="00F14134"/>
    <w:rsid w:val="00F146C0"/>
    <w:rsid w:val="00F1529E"/>
    <w:rsid w:val="00F1535A"/>
    <w:rsid w:val="00F15FEA"/>
    <w:rsid w:val="00F166E1"/>
    <w:rsid w:val="00F16AD4"/>
    <w:rsid w:val="00F16B3B"/>
    <w:rsid w:val="00F174FC"/>
    <w:rsid w:val="00F179C8"/>
    <w:rsid w:val="00F2152F"/>
    <w:rsid w:val="00F22488"/>
    <w:rsid w:val="00F237EC"/>
    <w:rsid w:val="00F23C8A"/>
    <w:rsid w:val="00F2440E"/>
    <w:rsid w:val="00F25241"/>
    <w:rsid w:val="00F253A5"/>
    <w:rsid w:val="00F254F8"/>
    <w:rsid w:val="00F2590D"/>
    <w:rsid w:val="00F25D41"/>
    <w:rsid w:val="00F26A64"/>
    <w:rsid w:val="00F26CD6"/>
    <w:rsid w:val="00F2725D"/>
    <w:rsid w:val="00F27ECA"/>
    <w:rsid w:val="00F301DC"/>
    <w:rsid w:val="00F30595"/>
    <w:rsid w:val="00F31C2C"/>
    <w:rsid w:val="00F31E7C"/>
    <w:rsid w:val="00F3398A"/>
    <w:rsid w:val="00F33D89"/>
    <w:rsid w:val="00F34104"/>
    <w:rsid w:val="00F35421"/>
    <w:rsid w:val="00F35A8B"/>
    <w:rsid w:val="00F37316"/>
    <w:rsid w:val="00F40C23"/>
    <w:rsid w:val="00F426E7"/>
    <w:rsid w:val="00F43769"/>
    <w:rsid w:val="00F43D92"/>
    <w:rsid w:val="00F4452E"/>
    <w:rsid w:val="00F449AE"/>
    <w:rsid w:val="00F449B8"/>
    <w:rsid w:val="00F44E53"/>
    <w:rsid w:val="00F457C6"/>
    <w:rsid w:val="00F4661E"/>
    <w:rsid w:val="00F471F9"/>
    <w:rsid w:val="00F47540"/>
    <w:rsid w:val="00F503A0"/>
    <w:rsid w:val="00F50715"/>
    <w:rsid w:val="00F51436"/>
    <w:rsid w:val="00F53599"/>
    <w:rsid w:val="00F54134"/>
    <w:rsid w:val="00F55E2B"/>
    <w:rsid w:val="00F55FF7"/>
    <w:rsid w:val="00F5735B"/>
    <w:rsid w:val="00F57852"/>
    <w:rsid w:val="00F57F52"/>
    <w:rsid w:val="00F6078B"/>
    <w:rsid w:val="00F62259"/>
    <w:rsid w:val="00F62D79"/>
    <w:rsid w:val="00F62D8E"/>
    <w:rsid w:val="00F62DB5"/>
    <w:rsid w:val="00F63083"/>
    <w:rsid w:val="00F64F56"/>
    <w:rsid w:val="00F66E11"/>
    <w:rsid w:val="00F670DF"/>
    <w:rsid w:val="00F67554"/>
    <w:rsid w:val="00F67DF4"/>
    <w:rsid w:val="00F70570"/>
    <w:rsid w:val="00F7091E"/>
    <w:rsid w:val="00F70E7F"/>
    <w:rsid w:val="00F71350"/>
    <w:rsid w:val="00F71E7F"/>
    <w:rsid w:val="00F72F4B"/>
    <w:rsid w:val="00F731E7"/>
    <w:rsid w:val="00F73B76"/>
    <w:rsid w:val="00F74CA7"/>
    <w:rsid w:val="00F76D66"/>
    <w:rsid w:val="00F77213"/>
    <w:rsid w:val="00F77E3F"/>
    <w:rsid w:val="00F808AB"/>
    <w:rsid w:val="00F8093A"/>
    <w:rsid w:val="00F81253"/>
    <w:rsid w:val="00F83075"/>
    <w:rsid w:val="00F83D82"/>
    <w:rsid w:val="00F84964"/>
    <w:rsid w:val="00F86809"/>
    <w:rsid w:val="00F8756D"/>
    <w:rsid w:val="00F9057C"/>
    <w:rsid w:val="00F90BB9"/>
    <w:rsid w:val="00F90E44"/>
    <w:rsid w:val="00F9162C"/>
    <w:rsid w:val="00F9183F"/>
    <w:rsid w:val="00F91C79"/>
    <w:rsid w:val="00F92049"/>
    <w:rsid w:val="00F9213A"/>
    <w:rsid w:val="00F9273D"/>
    <w:rsid w:val="00F92CAE"/>
    <w:rsid w:val="00F9492D"/>
    <w:rsid w:val="00F95977"/>
    <w:rsid w:val="00F95CB8"/>
    <w:rsid w:val="00F969B5"/>
    <w:rsid w:val="00F96A51"/>
    <w:rsid w:val="00F96BE9"/>
    <w:rsid w:val="00F97864"/>
    <w:rsid w:val="00FA18D8"/>
    <w:rsid w:val="00FA23DD"/>
    <w:rsid w:val="00FA2555"/>
    <w:rsid w:val="00FA30FD"/>
    <w:rsid w:val="00FA313D"/>
    <w:rsid w:val="00FA4CBC"/>
    <w:rsid w:val="00FA4CF6"/>
    <w:rsid w:val="00FA5252"/>
    <w:rsid w:val="00FA584D"/>
    <w:rsid w:val="00FA612C"/>
    <w:rsid w:val="00FA62FB"/>
    <w:rsid w:val="00FA6352"/>
    <w:rsid w:val="00FA68C2"/>
    <w:rsid w:val="00FB03A0"/>
    <w:rsid w:val="00FB04BD"/>
    <w:rsid w:val="00FB11A6"/>
    <w:rsid w:val="00FB1DF4"/>
    <w:rsid w:val="00FB2851"/>
    <w:rsid w:val="00FB3C62"/>
    <w:rsid w:val="00FB475C"/>
    <w:rsid w:val="00FB4885"/>
    <w:rsid w:val="00FB4B30"/>
    <w:rsid w:val="00FB6306"/>
    <w:rsid w:val="00FB6E57"/>
    <w:rsid w:val="00FB7ACB"/>
    <w:rsid w:val="00FB7B60"/>
    <w:rsid w:val="00FC1342"/>
    <w:rsid w:val="00FC13A1"/>
    <w:rsid w:val="00FC15B5"/>
    <w:rsid w:val="00FC1B0A"/>
    <w:rsid w:val="00FC3130"/>
    <w:rsid w:val="00FC3F6B"/>
    <w:rsid w:val="00FC47A0"/>
    <w:rsid w:val="00FC4829"/>
    <w:rsid w:val="00FC48E5"/>
    <w:rsid w:val="00FC659C"/>
    <w:rsid w:val="00FC685B"/>
    <w:rsid w:val="00FC718F"/>
    <w:rsid w:val="00FD0803"/>
    <w:rsid w:val="00FD1B0E"/>
    <w:rsid w:val="00FD1EEF"/>
    <w:rsid w:val="00FD2332"/>
    <w:rsid w:val="00FD31F0"/>
    <w:rsid w:val="00FD3D45"/>
    <w:rsid w:val="00FD3FD8"/>
    <w:rsid w:val="00FD4FD3"/>
    <w:rsid w:val="00FD5039"/>
    <w:rsid w:val="00FD5624"/>
    <w:rsid w:val="00FD6696"/>
    <w:rsid w:val="00FD7F24"/>
    <w:rsid w:val="00FE019C"/>
    <w:rsid w:val="00FE0CEF"/>
    <w:rsid w:val="00FE1111"/>
    <w:rsid w:val="00FE126C"/>
    <w:rsid w:val="00FE19C1"/>
    <w:rsid w:val="00FE2384"/>
    <w:rsid w:val="00FE24B7"/>
    <w:rsid w:val="00FE2707"/>
    <w:rsid w:val="00FE373E"/>
    <w:rsid w:val="00FE4287"/>
    <w:rsid w:val="00FE44D6"/>
    <w:rsid w:val="00FE49A7"/>
    <w:rsid w:val="00FE62DE"/>
    <w:rsid w:val="00FE736E"/>
    <w:rsid w:val="00FF0197"/>
    <w:rsid w:val="00FF1320"/>
    <w:rsid w:val="00FF1DF7"/>
    <w:rsid w:val="00FF2336"/>
    <w:rsid w:val="00FF2504"/>
    <w:rsid w:val="00FF2876"/>
    <w:rsid w:val="00FF3073"/>
    <w:rsid w:val="00FF4366"/>
    <w:rsid w:val="00FF5D0E"/>
    <w:rsid w:val="00FF6923"/>
    <w:rsid w:val="00FF69A9"/>
    <w:rsid w:val="00FF6F97"/>
    <w:rsid w:val="00FF7065"/>
    <w:rsid w:val="00FF74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7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37ED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F66E11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66E11"/>
  </w:style>
  <w:style w:type="character" w:styleId="PageNumber">
    <w:name w:val="page number"/>
    <w:basedOn w:val="DefaultParagraphFont"/>
    <w:uiPriority w:val="99"/>
    <w:semiHidden/>
    <w:unhideWhenUsed/>
    <w:rsid w:val="00F66E11"/>
  </w:style>
  <w:style w:type="paragraph" w:styleId="BalloonText">
    <w:name w:val="Balloon Text"/>
    <w:basedOn w:val="Normal"/>
    <w:link w:val="BalloonTextChar"/>
    <w:uiPriority w:val="99"/>
    <w:semiHidden/>
    <w:unhideWhenUsed/>
    <w:rsid w:val="00DE6A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A0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B15A4"/>
    <w:rPr>
      <w:color w:val="0000FF" w:themeColor="hyperlink"/>
      <w:u w:val="single"/>
    </w:rPr>
  </w:style>
  <w:style w:type="character" w:customStyle="1" w:styleId="gi">
    <w:name w:val="gi"/>
    <w:basedOn w:val="DefaultParagraphFont"/>
    <w:rsid w:val="004B15A4"/>
  </w:style>
  <w:style w:type="table" w:styleId="TableGrid">
    <w:name w:val="Table Grid"/>
    <w:basedOn w:val="TableNormal"/>
    <w:uiPriority w:val="59"/>
    <w:rsid w:val="007C54EB"/>
    <w:rPr>
      <w:rFonts w:ascii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1465E5"/>
    <w:pPr>
      <w:jc w:val="center"/>
    </w:pPr>
    <w:rPr>
      <w:rFonts w:ascii="Cambria" w:eastAsiaTheme="minorEastAsia" w:hAnsi="Cambria" w:cstheme="minorBidi"/>
    </w:rPr>
  </w:style>
  <w:style w:type="paragraph" w:customStyle="1" w:styleId="EndNoteBibliography">
    <w:name w:val="EndNote Bibliography"/>
    <w:basedOn w:val="Normal"/>
    <w:rsid w:val="001465E5"/>
    <w:rPr>
      <w:rFonts w:ascii="Cambria" w:eastAsiaTheme="minorEastAsia" w:hAnsi="Cambria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614552"/>
  </w:style>
  <w:style w:type="character" w:styleId="CommentReference">
    <w:name w:val="annotation reference"/>
    <w:basedOn w:val="DefaultParagraphFont"/>
    <w:uiPriority w:val="99"/>
    <w:semiHidden/>
    <w:unhideWhenUsed/>
    <w:rsid w:val="00E848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4821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48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8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821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346E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B1BD6"/>
  </w:style>
  <w:style w:type="paragraph" w:styleId="DocumentMap">
    <w:name w:val="Document Map"/>
    <w:basedOn w:val="Normal"/>
    <w:link w:val="DocumentMapChar"/>
    <w:uiPriority w:val="99"/>
    <w:semiHidden/>
    <w:unhideWhenUsed/>
    <w:rsid w:val="00D33EE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33EEB"/>
    <w:rPr>
      <w:rFonts w:ascii="Lucida Grande" w:hAnsi="Lucida Grande" w:cs="Lucida Grande"/>
    </w:rPr>
  </w:style>
  <w:style w:type="character" w:customStyle="1" w:styleId="current-selection">
    <w:name w:val="current-selection"/>
    <w:basedOn w:val="DefaultParagraphFont"/>
    <w:rsid w:val="000E20E0"/>
  </w:style>
  <w:style w:type="character" w:customStyle="1" w:styleId="a">
    <w:name w:val="_"/>
    <w:basedOn w:val="DefaultParagraphFont"/>
    <w:rsid w:val="000E20E0"/>
  </w:style>
  <w:style w:type="character" w:customStyle="1" w:styleId="enhanced-reference">
    <w:name w:val="enhanced-reference"/>
    <w:basedOn w:val="DefaultParagraphFont"/>
    <w:rsid w:val="000E20E0"/>
  </w:style>
  <w:style w:type="paragraph" w:styleId="NormalWeb">
    <w:name w:val="Normal (Web)"/>
    <w:basedOn w:val="Normal"/>
    <w:uiPriority w:val="99"/>
    <w:unhideWhenUsed/>
    <w:rsid w:val="000C5646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p1">
    <w:name w:val="p1"/>
    <w:basedOn w:val="Normal"/>
    <w:rsid w:val="00D17A56"/>
    <w:rPr>
      <w:rFonts w:ascii="Times" w:eastAsiaTheme="minorEastAsia" w:hAnsi="Times"/>
      <w:sz w:val="15"/>
      <w:szCs w:val="15"/>
    </w:rPr>
  </w:style>
  <w:style w:type="character" w:customStyle="1" w:styleId="apple-converted-space">
    <w:name w:val="apple-converted-space"/>
    <w:basedOn w:val="DefaultParagraphFont"/>
    <w:rsid w:val="00D17A56"/>
  </w:style>
  <w:style w:type="character" w:customStyle="1" w:styleId="hithilite">
    <w:name w:val="hithilite"/>
    <w:basedOn w:val="DefaultParagraphFont"/>
    <w:rsid w:val="00CE5390"/>
  </w:style>
  <w:style w:type="character" w:customStyle="1" w:styleId="databold">
    <w:name w:val="data_bold"/>
    <w:basedOn w:val="DefaultParagraphFont"/>
    <w:rsid w:val="00CE539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149B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70F78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6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5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2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62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6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9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45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76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0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9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28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2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5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54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66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686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75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52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09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5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13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39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92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3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19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06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20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87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999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83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36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7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62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0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65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91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87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42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15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796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15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35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75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14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8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95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18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35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56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2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21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375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1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326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5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62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60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03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16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1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5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3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06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63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66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72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89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454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7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61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92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89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21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01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8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82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99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4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06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22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28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0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49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56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07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1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98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00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04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07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34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5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637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04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47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93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78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2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12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1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35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23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9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09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87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72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76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99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96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835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51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46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85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1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76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022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06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601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17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69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7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14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995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18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8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67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5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00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4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08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5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66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7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32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445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106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71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5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960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0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47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73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6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76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0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36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5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8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43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81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575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38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775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75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3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48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8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4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04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0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7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85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3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5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50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47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40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85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48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85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8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86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40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6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53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92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81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41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6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93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49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3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1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1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2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01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5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07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34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46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61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55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45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79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5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7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73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66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2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4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8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98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7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4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78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06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5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79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72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67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0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50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52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632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13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98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46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65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5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2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05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48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119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74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77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0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14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18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55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78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37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7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09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86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01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77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75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33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608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9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47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32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88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23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32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53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52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81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91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8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77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71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92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37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29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3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06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64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82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74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90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35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08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00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80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36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99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109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78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62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98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09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25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24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15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9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95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1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9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3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1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3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96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1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968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631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5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569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0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59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8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0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9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851207">
          <w:marLeft w:val="21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15089">
          <w:marLeft w:val="21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961584">
          <w:marLeft w:val="21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371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208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2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21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00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45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27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60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84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00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034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75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29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6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23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97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12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1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76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57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1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62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97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611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5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78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54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71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78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56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2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76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7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43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7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02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40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56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27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97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857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776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5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74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9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57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87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1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09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0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98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1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067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29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78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14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75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7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1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88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03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5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14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48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65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61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23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37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8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2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54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69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53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20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1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75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01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91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19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50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21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28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EE292B2-E9AC-48AB-B9A1-E5C977B991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Lacey</dc:creator>
  <cp:lastModifiedBy>0016200</cp:lastModifiedBy>
  <cp:revision>7</cp:revision>
  <cp:lastPrinted>2021-01-11T19:31:00Z</cp:lastPrinted>
  <dcterms:created xsi:type="dcterms:W3CDTF">2021-02-09T19:30:00Z</dcterms:created>
  <dcterms:modified xsi:type="dcterms:W3CDTF">2021-02-16T11:34:00Z</dcterms:modified>
</cp:coreProperties>
</file>